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67561" w14:textId="3059F1E5" w:rsidR="00EE0E82" w:rsidRPr="00EE0E82" w:rsidRDefault="00EE0E82" w:rsidP="008A3257">
      <w:p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EE0E82">
        <w:rPr>
          <w:rFonts w:ascii="Times New Roman" w:hAnsi="Times New Roman" w:cs="Times New Roman"/>
          <w:sz w:val="28"/>
          <w:szCs w:val="28"/>
        </w:rPr>
        <w:t>Supplementary Appendix</w:t>
      </w:r>
    </w:p>
    <w:p w14:paraId="05A1ADC5" w14:textId="212FDE98" w:rsidR="00EE0E82" w:rsidRDefault="00EE0E82" w:rsidP="001D34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appendix has been provided by the authors to give readers additional information about their work.</w:t>
      </w:r>
    </w:p>
    <w:p w14:paraId="447B238B" w14:textId="77777777" w:rsidR="00EE0E82" w:rsidRDefault="00EE0E82" w:rsidP="001D34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643C143" w14:textId="77777777" w:rsidR="00EE0E82" w:rsidRDefault="00EE0E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DAF329" w14:textId="77777777" w:rsidR="00972635" w:rsidRPr="00EE0E82" w:rsidRDefault="00972635" w:rsidP="001D34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E21960B" w14:textId="3978DA53" w:rsidR="00EE0E82" w:rsidRPr="00EE0E82" w:rsidRDefault="00EE0E82" w:rsidP="00EE0E8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E0E82"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14:paraId="0891EA66" w14:textId="45E71C61" w:rsidR="00EE0E82" w:rsidRPr="00EE0E82" w:rsidRDefault="00EE0E82" w:rsidP="00C5014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E0E82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4A4CD122" w14:textId="1B8E24E4" w:rsidR="00C5014D" w:rsidRPr="00C5014D" w:rsidRDefault="00C5014D" w:rsidP="00C5014D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</w:t>
      </w:r>
      <w:r w:rsidR="00C43585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 Selection Criteria ………………………………………………………</w:t>
      </w:r>
      <w:r w:rsidR="00685CB2">
        <w:rPr>
          <w:rFonts w:ascii="Times New Roman" w:eastAsia="Calibri" w:hAnsi="Times New Roman" w:cs="Times New Roman"/>
          <w:sz w:val="24"/>
          <w:szCs w:val="24"/>
          <w:lang w:val="en-US"/>
        </w:rPr>
        <w:t>….</w:t>
      </w:r>
      <w:r w:rsidR="00685CB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D5671A">
        <w:rPr>
          <w:rFonts w:ascii="Times New Roman" w:eastAsia="Calibri" w:hAnsi="Times New Roman" w:cs="Times New Roman"/>
          <w:sz w:val="24"/>
          <w:szCs w:val="24"/>
          <w:lang w:val="en-US"/>
        </w:rPr>
        <w:t>3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1C56A3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C43585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1C56A3">
        <w:rPr>
          <w:rFonts w:ascii="Times New Roman" w:hAnsi="Times New Roman" w:cs="Times New Roman"/>
          <w:sz w:val="24"/>
          <w:szCs w:val="24"/>
          <w:lang w:val="en-US"/>
        </w:rPr>
        <w:t>. Outline of EASE Progra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…………………………………………</w:t>
      </w:r>
      <w:r w:rsidR="00685CB2">
        <w:rPr>
          <w:rFonts w:ascii="Times New Roman" w:hAnsi="Times New Roman" w:cs="Times New Roman"/>
          <w:sz w:val="24"/>
          <w:szCs w:val="24"/>
          <w:lang w:val="en-US"/>
        </w:rPr>
        <w:t>……</w:t>
      </w:r>
      <w:r w:rsidR="00685CB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5671A">
        <w:rPr>
          <w:rFonts w:ascii="Times New Roman" w:hAnsi="Times New Roman" w:cs="Times New Roman"/>
          <w:sz w:val="24"/>
          <w:szCs w:val="24"/>
          <w:lang w:val="en-US"/>
        </w:rPr>
        <w:t>4-5</w:t>
      </w:r>
    </w:p>
    <w:p w14:paraId="74D03030" w14:textId="6288C63E" w:rsidR="00630251" w:rsidRDefault="00107874" w:rsidP="00D5671A">
      <w:pPr>
        <w:pStyle w:val="EndNoteBibliography"/>
        <w:spacing w:line="480" w:lineRule="auto"/>
        <w:ind w:right="-625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C43585">
        <w:rPr>
          <w:sz w:val="24"/>
          <w:szCs w:val="24"/>
        </w:rPr>
        <w:t>C</w:t>
      </w:r>
      <w:r>
        <w:rPr>
          <w:sz w:val="24"/>
          <w:szCs w:val="24"/>
        </w:rPr>
        <w:t xml:space="preserve">: </w:t>
      </w:r>
      <w:r w:rsidR="006F000A">
        <w:rPr>
          <w:sz w:val="24"/>
          <w:szCs w:val="24"/>
        </w:rPr>
        <w:t>Functioning Measure ………………………………………………………</w:t>
      </w:r>
      <w:r w:rsidR="006F000A">
        <w:rPr>
          <w:sz w:val="24"/>
          <w:szCs w:val="24"/>
        </w:rPr>
        <w:tab/>
        <w:t>6</w:t>
      </w:r>
    </w:p>
    <w:p w14:paraId="5C85961A" w14:textId="50A16255" w:rsidR="00D5671A" w:rsidRDefault="00D5671A" w:rsidP="00D5671A">
      <w:pPr>
        <w:pStyle w:val="EndNoteBibliography"/>
        <w:spacing w:line="480" w:lineRule="auto"/>
        <w:ind w:right="-625"/>
        <w:rPr>
          <w:sz w:val="24"/>
          <w:szCs w:val="24"/>
        </w:rPr>
      </w:pPr>
      <w:r w:rsidRPr="001C56A3">
        <w:rPr>
          <w:sz w:val="24"/>
          <w:szCs w:val="24"/>
        </w:rPr>
        <w:t xml:space="preserve">Table </w:t>
      </w:r>
      <w:r w:rsidR="00C43585">
        <w:rPr>
          <w:sz w:val="24"/>
          <w:szCs w:val="24"/>
        </w:rPr>
        <w:t>D</w:t>
      </w:r>
      <w:r w:rsidRPr="001C56A3">
        <w:rPr>
          <w:sz w:val="24"/>
          <w:szCs w:val="24"/>
        </w:rPr>
        <w:t xml:space="preserve">. Baseline participant characteristics of participants in EASE </w:t>
      </w:r>
    </w:p>
    <w:p w14:paraId="7D2161B6" w14:textId="6B6E5786" w:rsidR="00D5671A" w:rsidRPr="001C56A3" w:rsidRDefault="00D5671A" w:rsidP="00D5671A">
      <w:pPr>
        <w:pStyle w:val="EndNoteBibliography"/>
        <w:spacing w:line="480" w:lineRule="auto"/>
        <w:ind w:right="-625" w:firstLine="720"/>
        <w:rPr>
          <w:sz w:val="24"/>
          <w:szCs w:val="24"/>
        </w:rPr>
      </w:pPr>
      <w:r w:rsidRPr="001C56A3">
        <w:rPr>
          <w:sz w:val="24"/>
          <w:szCs w:val="24"/>
        </w:rPr>
        <w:t>and E</w:t>
      </w:r>
      <w:r>
        <w:rPr>
          <w:sz w:val="24"/>
          <w:szCs w:val="24"/>
        </w:rPr>
        <w:t>nhanced Usual Care ……………………………………………………..</w:t>
      </w:r>
      <w:r>
        <w:rPr>
          <w:sz w:val="24"/>
          <w:szCs w:val="24"/>
        </w:rPr>
        <w:tab/>
      </w:r>
      <w:r w:rsidR="006449BF">
        <w:rPr>
          <w:sz w:val="24"/>
          <w:szCs w:val="24"/>
        </w:rPr>
        <w:t>7</w:t>
      </w:r>
    </w:p>
    <w:p w14:paraId="5911DD09" w14:textId="50CADFE5" w:rsidR="00685CB2" w:rsidRDefault="00107874" w:rsidP="00685C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43585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:</w:t>
      </w:r>
      <w:r w:rsidR="00C5014D">
        <w:rPr>
          <w:rFonts w:ascii="Times New Roman" w:hAnsi="Times New Roman" w:cs="Times New Roman"/>
          <w:sz w:val="24"/>
          <w:szCs w:val="24"/>
        </w:rPr>
        <w:t xml:space="preserve"> </w:t>
      </w:r>
      <w:r w:rsidR="00685CB2" w:rsidRPr="00107874">
        <w:rPr>
          <w:rFonts w:ascii="Times New Roman" w:hAnsi="Times New Roman" w:cs="Times New Roman"/>
          <w:sz w:val="24"/>
          <w:szCs w:val="24"/>
        </w:rPr>
        <w:t xml:space="preserve">Mixed model analysis of primary and secondary outcomes </w:t>
      </w:r>
      <w:r w:rsidRPr="00107874">
        <w:rPr>
          <w:rFonts w:ascii="Times New Roman" w:hAnsi="Times New Roman" w:cs="Times New Roman"/>
          <w:sz w:val="24"/>
          <w:szCs w:val="24"/>
        </w:rPr>
        <w:t>of participants who</w:t>
      </w:r>
    </w:p>
    <w:p w14:paraId="1F0BBAAB" w14:textId="009C0C86" w:rsidR="00107874" w:rsidRPr="00107874" w:rsidRDefault="00685CB2" w:rsidP="00685C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107874" w:rsidRPr="00107874">
        <w:rPr>
          <w:rFonts w:ascii="Times New Roman" w:hAnsi="Times New Roman" w:cs="Times New Roman"/>
          <w:sz w:val="24"/>
          <w:szCs w:val="24"/>
        </w:rPr>
        <w:t>completed three-month assessment</w:t>
      </w:r>
      <w:r>
        <w:rPr>
          <w:rFonts w:ascii="Times New Roman" w:hAnsi="Times New Roman" w:cs="Times New Roman"/>
          <w:sz w:val="24"/>
          <w:szCs w:val="24"/>
        </w:rPr>
        <w:t xml:space="preserve">…………………………………………    </w:t>
      </w:r>
      <w:r w:rsidR="00224D4F">
        <w:rPr>
          <w:rFonts w:ascii="Times New Roman" w:hAnsi="Times New Roman" w:cs="Times New Roman"/>
          <w:sz w:val="24"/>
          <w:szCs w:val="24"/>
        </w:rPr>
        <w:t xml:space="preserve">   </w:t>
      </w:r>
      <w:r w:rsidR="006449BF">
        <w:rPr>
          <w:rFonts w:ascii="Times New Roman" w:hAnsi="Times New Roman" w:cs="Times New Roman"/>
          <w:sz w:val="24"/>
          <w:szCs w:val="24"/>
        </w:rPr>
        <w:t>8</w:t>
      </w:r>
      <w:r w:rsidR="00D5671A">
        <w:rPr>
          <w:rFonts w:ascii="Times New Roman" w:hAnsi="Times New Roman" w:cs="Times New Roman"/>
          <w:sz w:val="24"/>
          <w:szCs w:val="24"/>
        </w:rPr>
        <w:t>-</w:t>
      </w:r>
      <w:r w:rsidR="006449BF">
        <w:rPr>
          <w:rFonts w:ascii="Times New Roman" w:hAnsi="Times New Roman" w:cs="Times New Roman"/>
          <w:sz w:val="24"/>
          <w:szCs w:val="24"/>
        </w:rPr>
        <w:t>10</w:t>
      </w:r>
    </w:p>
    <w:p w14:paraId="2004EB4B" w14:textId="15085D5A" w:rsidR="00107874" w:rsidRDefault="00107874" w:rsidP="006449BF">
      <w:pPr>
        <w:spacing w:after="0" w:line="480" w:lineRule="auto"/>
        <w:ind w:right="-3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43585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07874">
        <w:rPr>
          <w:rFonts w:ascii="Times New Roman" w:hAnsi="Times New Roman" w:cs="Times New Roman"/>
          <w:sz w:val="24"/>
          <w:szCs w:val="24"/>
        </w:rPr>
        <w:t>Sensitivity analyses controlling for trauma exposure</w:t>
      </w:r>
      <w:r w:rsidR="00C5014D">
        <w:rPr>
          <w:rFonts w:ascii="Times New Roman" w:hAnsi="Times New Roman" w:cs="Times New Roman"/>
          <w:sz w:val="24"/>
          <w:szCs w:val="24"/>
        </w:rPr>
        <w:t xml:space="preserve"> ……………………</w:t>
      </w:r>
      <w:r w:rsidR="00685CB2">
        <w:rPr>
          <w:rFonts w:ascii="Times New Roman" w:hAnsi="Times New Roman" w:cs="Times New Roman"/>
          <w:sz w:val="24"/>
          <w:szCs w:val="24"/>
        </w:rPr>
        <w:t xml:space="preserve">…   </w:t>
      </w:r>
      <w:r w:rsidR="00224D4F">
        <w:rPr>
          <w:rFonts w:ascii="Times New Roman" w:hAnsi="Times New Roman" w:cs="Times New Roman"/>
          <w:sz w:val="24"/>
          <w:szCs w:val="24"/>
        </w:rPr>
        <w:t xml:space="preserve"> </w:t>
      </w:r>
      <w:r w:rsidR="006449BF">
        <w:rPr>
          <w:rFonts w:ascii="Times New Roman" w:hAnsi="Times New Roman" w:cs="Times New Roman"/>
          <w:sz w:val="24"/>
          <w:szCs w:val="24"/>
        </w:rPr>
        <w:t xml:space="preserve">  </w:t>
      </w:r>
      <w:r w:rsidR="00D5671A">
        <w:rPr>
          <w:rFonts w:ascii="Times New Roman" w:hAnsi="Times New Roman" w:cs="Times New Roman"/>
          <w:sz w:val="24"/>
          <w:szCs w:val="24"/>
        </w:rPr>
        <w:t>1</w:t>
      </w:r>
      <w:r w:rsidR="006449BF">
        <w:rPr>
          <w:rFonts w:ascii="Times New Roman" w:hAnsi="Times New Roman" w:cs="Times New Roman"/>
          <w:sz w:val="24"/>
          <w:szCs w:val="24"/>
        </w:rPr>
        <w:t>1</w:t>
      </w:r>
      <w:r w:rsidR="00D5671A">
        <w:rPr>
          <w:rFonts w:ascii="Times New Roman" w:hAnsi="Times New Roman" w:cs="Times New Roman"/>
          <w:sz w:val="24"/>
          <w:szCs w:val="24"/>
        </w:rPr>
        <w:t>-1</w:t>
      </w:r>
      <w:r w:rsidR="006449BF">
        <w:rPr>
          <w:rFonts w:ascii="Times New Roman" w:hAnsi="Times New Roman" w:cs="Times New Roman"/>
          <w:sz w:val="24"/>
          <w:szCs w:val="24"/>
        </w:rPr>
        <w:t>3</w:t>
      </w:r>
    </w:p>
    <w:p w14:paraId="2D680F13" w14:textId="77777777" w:rsidR="00107874" w:rsidRDefault="00107874" w:rsidP="00C5014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C171F87" w14:textId="77777777" w:rsidR="00107874" w:rsidRPr="001D34C3" w:rsidRDefault="00107874" w:rsidP="001D34C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6DDD0F3" w14:textId="7CF21471" w:rsidR="00302F36" w:rsidRDefault="00302F36" w:rsidP="00302F36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</w:t>
      </w:r>
      <w:r w:rsidR="00C43585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bookmarkStart w:id="1" w:name="_Hlk106718228"/>
      <w:r>
        <w:rPr>
          <w:rFonts w:ascii="Times New Roman" w:eastAsia="Calibri" w:hAnsi="Times New Roman" w:cs="Times New Roman"/>
          <w:sz w:val="24"/>
          <w:szCs w:val="24"/>
          <w:lang w:val="en-US"/>
        </w:rPr>
        <w:t>Selection Criteria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02F36" w14:paraId="7644EBCF" w14:textId="77777777" w:rsidTr="00302F36">
        <w:tc>
          <w:tcPr>
            <w:tcW w:w="9016" w:type="dxa"/>
          </w:tcPr>
          <w:p w14:paraId="194E9208" w14:textId="322EFE9B" w:rsidR="00302F36" w:rsidRPr="00302F36" w:rsidRDefault="00302F36" w:rsidP="00302F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02F3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clusion Criteria</w:t>
            </w:r>
          </w:p>
        </w:tc>
      </w:tr>
      <w:tr w:rsidR="00302F36" w14:paraId="13C46891" w14:textId="77777777" w:rsidTr="00302F36">
        <w:trPr>
          <w:trHeight w:val="3293"/>
        </w:trPr>
        <w:tc>
          <w:tcPr>
            <w:tcW w:w="9016" w:type="dxa"/>
          </w:tcPr>
          <w:p w14:paraId="3BA8B2C4" w14:textId="77777777" w:rsidR="00302F36" w:rsidRDefault="00302F36" w:rsidP="00302F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E0E8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rticipants were enlisted in the trial if they met the following inclusion criteria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when assessed at home visits during the screening process in Amman</w:t>
            </w:r>
            <w:r w:rsidRPr="00EE0E8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:</w:t>
            </w:r>
          </w:p>
          <w:p w14:paraId="1D6543B7" w14:textId="77777777" w:rsidR="00302F36" w:rsidRPr="00302F36" w:rsidRDefault="00302F36" w:rsidP="00302F3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yrian refuge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;</w:t>
            </w:r>
          </w:p>
          <w:p w14:paraId="66CA0F12" w14:textId="77777777" w:rsidR="00302F36" w:rsidRPr="00302F36" w:rsidRDefault="00302F36" w:rsidP="00302F3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</w:t>
            </w:r>
            <w:r w:rsidRPr="00302F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ed 10-14 year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;</w:t>
            </w:r>
          </w:p>
          <w:p w14:paraId="74E31C75" w14:textId="77777777" w:rsidR="00302F36" w:rsidRPr="00302F36" w:rsidRDefault="00302F36" w:rsidP="00302F3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302F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ided with a related caregiver who could provide legal consent;</w:t>
            </w:r>
          </w:p>
          <w:p w14:paraId="71F5E76D" w14:textId="77777777" w:rsidR="00302F36" w:rsidRPr="00190492" w:rsidRDefault="00302F36" w:rsidP="00302F3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302F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302F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02F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≥</w:t>
            </w:r>
            <w:r w:rsidRPr="00302F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on the Paediatric Symptom Scale (PSC-17)</w:t>
            </w:r>
          </w:p>
          <w:p w14:paraId="4D175929" w14:textId="5F54CC78" w:rsidR="00190492" w:rsidRPr="00190492" w:rsidRDefault="00190492" w:rsidP="001904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nly o</w:t>
            </w:r>
            <w:proofErr w:type="spellStart"/>
            <w:r w:rsidRPr="00EE0E82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proofErr w:type="spellEnd"/>
            <w:r w:rsidRPr="00EE0E82">
              <w:rPr>
                <w:rFonts w:ascii="Times New Roman" w:hAnsi="Times New Roman" w:cs="Times New Roman"/>
                <w:sz w:val="24"/>
                <w:szCs w:val="24"/>
              </w:rPr>
              <w:t xml:space="preserve"> child, selected by the caregiver, was recruited per household in order to minimize the burden on the family and reduce likelihood of contamination of the intervention between participants. </w:t>
            </w:r>
          </w:p>
        </w:tc>
      </w:tr>
      <w:tr w:rsidR="00302F36" w14:paraId="6B950DEB" w14:textId="77777777" w:rsidTr="00302F36">
        <w:tc>
          <w:tcPr>
            <w:tcW w:w="9016" w:type="dxa"/>
          </w:tcPr>
          <w:p w14:paraId="27CC819C" w14:textId="6F255940" w:rsidR="00302F36" w:rsidRPr="00302F36" w:rsidRDefault="00302F36" w:rsidP="00302F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02F3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xclusion Criteria</w:t>
            </w:r>
          </w:p>
        </w:tc>
      </w:tr>
      <w:tr w:rsidR="00302F36" w14:paraId="7FA07CFA" w14:textId="77777777" w:rsidTr="00302F36">
        <w:tc>
          <w:tcPr>
            <w:tcW w:w="9016" w:type="dxa"/>
          </w:tcPr>
          <w:p w14:paraId="48083330" w14:textId="77777777" w:rsidR="00302F36" w:rsidRDefault="00302F36" w:rsidP="00302F3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F36">
              <w:rPr>
                <w:rFonts w:ascii="Times New Roman" w:hAnsi="Times New Roman" w:cs="Times New Roman"/>
                <w:sz w:val="24"/>
                <w:szCs w:val="24"/>
              </w:rPr>
              <w:t>Unaccompanied mi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37FC78A8" w14:textId="77777777" w:rsidR="00302F36" w:rsidRDefault="00302F36" w:rsidP="00302F3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02F36">
              <w:rPr>
                <w:rFonts w:ascii="Times New Roman" w:hAnsi="Times New Roman" w:cs="Times New Roman"/>
                <w:sz w:val="24"/>
                <w:szCs w:val="24"/>
              </w:rPr>
              <w:t>inors with an unrelated caregi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o could provide legal consent</w:t>
            </w:r>
            <w:r w:rsidRPr="00302F3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4E59BD01" w14:textId="5EA52DB5" w:rsidR="00190492" w:rsidRDefault="00302F36" w:rsidP="00302F3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02F36">
              <w:rPr>
                <w:rFonts w:ascii="Times New Roman" w:hAnsi="Times New Roman" w:cs="Times New Roman"/>
                <w:sz w:val="24"/>
                <w:szCs w:val="24"/>
              </w:rPr>
              <w:t>ignificant developmental, cognitive, or neurological impairments as determined by four items from an adapted version of the Ten Questions instrument;</w:t>
            </w:r>
          </w:p>
          <w:p w14:paraId="535F36CD" w14:textId="77777777" w:rsidR="00302F36" w:rsidRDefault="00190492" w:rsidP="00302F3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302F36" w:rsidRPr="00302F36">
              <w:rPr>
                <w:rFonts w:ascii="Times New Roman" w:hAnsi="Times New Roman" w:cs="Times New Roman"/>
                <w:sz w:val="24"/>
                <w:szCs w:val="24"/>
              </w:rPr>
              <w:t>mminent risk of suic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2924D8AB" w14:textId="77777777" w:rsidR="00190492" w:rsidRDefault="00190492" w:rsidP="0019049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0492">
              <w:rPr>
                <w:rFonts w:ascii="Times New Roman" w:hAnsi="Times New Roman" w:cs="Times New Roman"/>
                <w:sz w:val="24"/>
                <w:szCs w:val="24"/>
              </w:rPr>
              <w:t xml:space="preserve">Imminent risk of </w:t>
            </w:r>
            <w:r w:rsidRPr="00190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 abuse and requiring urgent child protection</w:t>
            </w:r>
          </w:p>
          <w:p w14:paraId="31EEABEF" w14:textId="77777777" w:rsidR="00190492" w:rsidRDefault="00190492" w:rsidP="001904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860AB83" w14:textId="2C46C372" w:rsidR="00190492" w:rsidRPr="00190492" w:rsidRDefault="00190492" w:rsidP="001904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E82">
              <w:rPr>
                <w:rFonts w:ascii="Times New Roman" w:hAnsi="Times New Roman" w:cs="Times New Roman"/>
                <w:sz w:val="24"/>
                <w:szCs w:val="24"/>
              </w:rPr>
              <w:t>Any potential participants who met the exclusion criteria were referred to specialized services within IFH or another organization according to Inter-Agency Standard Operating Procedures.</w:t>
            </w:r>
          </w:p>
        </w:tc>
      </w:tr>
    </w:tbl>
    <w:p w14:paraId="14878BF1" w14:textId="77777777" w:rsidR="00302F36" w:rsidRDefault="00302F36" w:rsidP="00302F36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165DB1A" w14:textId="77777777" w:rsidR="00F5353F" w:rsidRDefault="00F5353F">
      <w:r>
        <w:br w:type="page"/>
      </w:r>
    </w:p>
    <w:p w14:paraId="547064F1" w14:textId="77777777" w:rsidR="00F5353F" w:rsidRDefault="00F5353F"/>
    <w:p w14:paraId="5D40D03D" w14:textId="6E072F94" w:rsidR="00F5353F" w:rsidRPr="001C56A3" w:rsidRDefault="00F5353F" w:rsidP="00F535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56A3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C43585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1C56A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2" w:name="_Hlk106718240"/>
      <w:r w:rsidRPr="001C56A3">
        <w:rPr>
          <w:rFonts w:ascii="Times New Roman" w:hAnsi="Times New Roman" w:cs="Times New Roman"/>
          <w:sz w:val="24"/>
          <w:szCs w:val="24"/>
          <w:lang w:val="en-US"/>
        </w:rPr>
        <w:t>Outline of EASE Program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1"/>
        <w:gridCol w:w="5585"/>
      </w:tblGrid>
      <w:tr w:rsidR="00F5353F" w:rsidRPr="00A54652" w14:paraId="0CA7F023" w14:textId="77777777" w:rsidTr="00E63B7D">
        <w:tc>
          <w:tcPr>
            <w:tcW w:w="3510" w:type="dxa"/>
            <w:vAlign w:val="center"/>
          </w:tcPr>
          <w:p w14:paraId="6BD7DCB3" w14:textId="77777777" w:rsidR="00F5353F" w:rsidRPr="00A54652" w:rsidRDefault="00F5353F" w:rsidP="00E63B7D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A54652">
              <w:rPr>
                <w:rFonts w:ascii="Times New Roman" w:hAnsi="Times New Roman"/>
                <w:b/>
              </w:rPr>
              <w:t>Session</w:t>
            </w:r>
          </w:p>
        </w:tc>
        <w:tc>
          <w:tcPr>
            <w:tcW w:w="5726" w:type="dxa"/>
            <w:vAlign w:val="center"/>
          </w:tcPr>
          <w:p w14:paraId="533AAA66" w14:textId="77777777" w:rsidR="00F5353F" w:rsidRPr="00A54652" w:rsidRDefault="00F5353F" w:rsidP="00E63B7D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A54652">
              <w:rPr>
                <w:rFonts w:ascii="Times New Roman" w:hAnsi="Times New Roman"/>
                <w:b/>
              </w:rPr>
              <w:t>Content</w:t>
            </w:r>
          </w:p>
        </w:tc>
      </w:tr>
      <w:tr w:rsidR="00F5353F" w:rsidRPr="00A54652" w14:paraId="16C16147" w14:textId="77777777" w:rsidTr="00E63B7D">
        <w:tc>
          <w:tcPr>
            <w:tcW w:w="9236" w:type="dxa"/>
            <w:gridSpan w:val="2"/>
          </w:tcPr>
          <w:p w14:paraId="21B42377" w14:textId="7F0F38FA" w:rsidR="00F5353F" w:rsidRPr="00A54652" w:rsidRDefault="00F5353F" w:rsidP="00E63B7D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dolescent</w:t>
            </w:r>
            <w:r w:rsidRPr="00A54652">
              <w:rPr>
                <w:rFonts w:ascii="Times New Roman" w:hAnsi="Times New Roman"/>
                <w:b/>
              </w:rPr>
              <w:t xml:space="preserve"> Sessions</w:t>
            </w:r>
          </w:p>
        </w:tc>
      </w:tr>
      <w:tr w:rsidR="00F5353F" w:rsidRPr="00A54652" w14:paraId="4E07F1A8" w14:textId="77777777" w:rsidTr="00E63B7D">
        <w:tc>
          <w:tcPr>
            <w:tcW w:w="3510" w:type="dxa"/>
          </w:tcPr>
          <w:p w14:paraId="13BD9A7E" w14:textId="77777777" w:rsidR="00F5353F" w:rsidRPr="00A54652" w:rsidRDefault="00F5353F" w:rsidP="00E63B7D">
            <w:pPr>
              <w:spacing w:line="480" w:lineRule="auto"/>
              <w:rPr>
                <w:rFonts w:ascii="Times New Roman" w:hAnsi="Times New Roman"/>
                <w:u w:val="single"/>
              </w:rPr>
            </w:pPr>
            <w:r w:rsidRPr="00A54652">
              <w:rPr>
                <w:rFonts w:ascii="Times New Roman" w:hAnsi="Times New Roman"/>
                <w:u w:val="single"/>
              </w:rPr>
              <w:t>1: Understanding my Feelings</w:t>
            </w:r>
          </w:p>
        </w:tc>
        <w:tc>
          <w:tcPr>
            <w:tcW w:w="5726" w:type="dxa"/>
          </w:tcPr>
          <w:p w14:paraId="6BDC8200" w14:textId="77777777" w:rsidR="00F5353F" w:rsidRPr="00A54652" w:rsidRDefault="00F5353F" w:rsidP="00F5353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Welcome and group guidelines</w:t>
            </w:r>
          </w:p>
          <w:p w14:paraId="05743CFB" w14:textId="77777777" w:rsidR="00F5353F" w:rsidRPr="00A54652" w:rsidRDefault="00F5353F" w:rsidP="00F5353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Introduction to the storybook</w:t>
            </w:r>
          </w:p>
          <w:p w14:paraId="575409C7" w14:textId="77777777" w:rsidR="00F5353F" w:rsidRPr="00A54652" w:rsidRDefault="00F5353F" w:rsidP="00F5353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Psychoeducation: understanding my feelings and identifying personal feelings</w:t>
            </w:r>
          </w:p>
        </w:tc>
      </w:tr>
      <w:tr w:rsidR="00F5353F" w:rsidRPr="00A54652" w14:paraId="71B2FDF9" w14:textId="77777777" w:rsidTr="00E63B7D">
        <w:tc>
          <w:tcPr>
            <w:tcW w:w="3510" w:type="dxa"/>
          </w:tcPr>
          <w:p w14:paraId="21CE961F" w14:textId="77777777" w:rsidR="00F5353F" w:rsidRPr="00A54652" w:rsidRDefault="00F5353F" w:rsidP="00E63B7D">
            <w:pPr>
              <w:spacing w:line="480" w:lineRule="auto"/>
              <w:rPr>
                <w:rFonts w:ascii="Times New Roman" w:hAnsi="Times New Roman"/>
                <w:u w:val="single"/>
              </w:rPr>
            </w:pPr>
            <w:r w:rsidRPr="00A54652">
              <w:rPr>
                <w:rFonts w:ascii="Times New Roman" w:hAnsi="Times New Roman"/>
                <w:u w:val="single"/>
              </w:rPr>
              <w:t>2: Calming my Body</w:t>
            </w:r>
          </w:p>
        </w:tc>
        <w:tc>
          <w:tcPr>
            <w:tcW w:w="5726" w:type="dxa"/>
          </w:tcPr>
          <w:p w14:paraId="0D61DFCF" w14:textId="77777777" w:rsidR="00F5353F" w:rsidRPr="00A54652" w:rsidRDefault="00F5353F" w:rsidP="00F5353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 xml:space="preserve">Review home practice </w:t>
            </w:r>
          </w:p>
          <w:p w14:paraId="7ED3B2AE" w14:textId="77777777" w:rsidR="00F5353F" w:rsidRPr="00A54652" w:rsidRDefault="00F5353F" w:rsidP="00F5353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Education about feelings and my body</w:t>
            </w:r>
          </w:p>
          <w:p w14:paraId="1A7ABD0B" w14:textId="77777777" w:rsidR="00F5353F" w:rsidRPr="00A54652" w:rsidRDefault="00F5353F" w:rsidP="00F5353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Calming my body strategy (slow breathing)</w:t>
            </w:r>
          </w:p>
        </w:tc>
      </w:tr>
      <w:tr w:rsidR="00F5353F" w:rsidRPr="00A54652" w14:paraId="7A0B76EE" w14:textId="77777777" w:rsidTr="00E63B7D">
        <w:tc>
          <w:tcPr>
            <w:tcW w:w="3510" w:type="dxa"/>
          </w:tcPr>
          <w:p w14:paraId="7AC63563" w14:textId="77777777" w:rsidR="00F5353F" w:rsidRPr="00A54652" w:rsidRDefault="00F5353F" w:rsidP="00E63B7D">
            <w:pPr>
              <w:spacing w:line="480" w:lineRule="auto"/>
              <w:rPr>
                <w:rFonts w:ascii="Times New Roman" w:hAnsi="Times New Roman"/>
                <w:u w:val="single"/>
              </w:rPr>
            </w:pPr>
            <w:r w:rsidRPr="00A54652">
              <w:rPr>
                <w:rFonts w:ascii="Times New Roman" w:hAnsi="Times New Roman"/>
                <w:u w:val="single"/>
              </w:rPr>
              <w:t>3: Changing my Actions 1</w:t>
            </w:r>
          </w:p>
        </w:tc>
        <w:tc>
          <w:tcPr>
            <w:tcW w:w="5726" w:type="dxa"/>
          </w:tcPr>
          <w:p w14:paraId="20FB0197" w14:textId="77777777" w:rsidR="00F5353F" w:rsidRPr="00A54652" w:rsidRDefault="00F5353F" w:rsidP="00F5353F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Review home practice</w:t>
            </w:r>
          </w:p>
          <w:p w14:paraId="5878C39D" w14:textId="77777777" w:rsidR="00F5353F" w:rsidRPr="00A54652" w:rsidRDefault="00F5353F" w:rsidP="00F5353F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Education about feelings and actions</w:t>
            </w:r>
          </w:p>
          <w:p w14:paraId="2BF53BFF" w14:textId="77777777" w:rsidR="00F5353F" w:rsidRPr="00A54652" w:rsidRDefault="00F5353F" w:rsidP="00F5353F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Changing my actions strategy</w:t>
            </w:r>
          </w:p>
        </w:tc>
      </w:tr>
      <w:tr w:rsidR="00F5353F" w:rsidRPr="00A54652" w14:paraId="0CA18F3D" w14:textId="77777777" w:rsidTr="00E63B7D">
        <w:tc>
          <w:tcPr>
            <w:tcW w:w="3510" w:type="dxa"/>
          </w:tcPr>
          <w:p w14:paraId="24DE8BBD" w14:textId="77777777" w:rsidR="00F5353F" w:rsidRPr="00A54652" w:rsidRDefault="00F5353F" w:rsidP="00E63B7D">
            <w:pPr>
              <w:spacing w:line="480" w:lineRule="auto"/>
              <w:rPr>
                <w:rFonts w:ascii="Times New Roman" w:hAnsi="Times New Roman"/>
                <w:u w:val="single"/>
              </w:rPr>
            </w:pPr>
            <w:r w:rsidRPr="00A54652">
              <w:rPr>
                <w:rFonts w:ascii="Times New Roman" w:hAnsi="Times New Roman"/>
                <w:u w:val="single"/>
              </w:rPr>
              <w:t>4: Changing my Actions 2</w:t>
            </w:r>
          </w:p>
        </w:tc>
        <w:tc>
          <w:tcPr>
            <w:tcW w:w="5726" w:type="dxa"/>
          </w:tcPr>
          <w:p w14:paraId="08A38E22" w14:textId="77777777" w:rsidR="00F5353F" w:rsidRPr="00A54652" w:rsidRDefault="00F5353F" w:rsidP="00F5353F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Review home practice</w:t>
            </w:r>
          </w:p>
          <w:p w14:paraId="059051DF" w14:textId="77777777" w:rsidR="00F5353F" w:rsidRPr="00A54652" w:rsidRDefault="00F5353F" w:rsidP="00F5353F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Continue changing my actions strategy</w:t>
            </w:r>
          </w:p>
        </w:tc>
      </w:tr>
      <w:tr w:rsidR="00F5353F" w:rsidRPr="00A54652" w14:paraId="6148F50C" w14:textId="77777777" w:rsidTr="00E63B7D">
        <w:tc>
          <w:tcPr>
            <w:tcW w:w="3510" w:type="dxa"/>
          </w:tcPr>
          <w:p w14:paraId="2D00C59E" w14:textId="77777777" w:rsidR="00F5353F" w:rsidRPr="00A54652" w:rsidRDefault="00F5353F" w:rsidP="00E63B7D">
            <w:pPr>
              <w:spacing w:line="480" w:lineRule="auto"/>
              <w:rPr>
                <w:rFonts w:ascii="Times New Roman" w:hAnsi="Times New Roman"/>
                <w:u w:val="single"/>
              </w:rPr>
            </w:pPr>
            <w:r w:rsidRPr="00A54652">
              <w:rPr>
                <w:rFonts w:ascii="Times New Roman" w:hAnsi="Times New Roman"/>
                <w:u w:val="single"/>
              </w:rPr>
              <w:t>5: Managing my Problems 1</w:t>
            </w:r>
          </w:p>
        </w:tc>
        <w:tc>
          <w:tcPr>
            <w:tcW w:w="5726" w:type="dxa"/>
          </w:tcPr>
          <w:p w14:paraId="11AA098E" w14:textId="77777777" w:rsidR="00F5353F" w:rsidRPr="00A54652" w:rsidRDefault="00F5353F" w:rsidP="00F5353F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Review home practice</w:t>
            </w:r>
          </w:p>
          <w:p w14:paraId="433D472E" w14:textId="77777777" w:rsidR="00F5353F" w:rsidRPr="00A54652" w:rsidRDefault="00F5353F" w:rsidP="00F5353F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Understanding common problems (in young adolescents)</w:t>
            </w:r>
          </w:p>
          <w:p w14:paraId="20E08B33" w14:textId="77777777" w:rsidR="00F5353F" w:rsidRPr="00A54652" w:rsidRDefault="00F5353F" w:rsidP="00F5353F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Managing my problems strategy (problem solving)</w:t>
            </w:r>
          </w:p>
        </w:tc>
      </w:tr>
      <w:tr w:rsidR="00F5353F" w:rsidRPr="00A54652" w14:paraId="35DE987C" w14:textId="77777777" w:rsidTr="00E63B7D">
        <w:tc>
          <w:tcPr>
            <w:tcW w:w="3510" w:type="dxa"/>
          </w:tcPr>
          <w:p w14:paraId="46EDBF2D" w14:textId="77777777" w:rsidR="00F5353F" w:rsidRPr="00A54652" w:rsidRDefault="00F5353F" w:rsidP="00E63B7D">
            <w:pPr>
              <w:spacing w:line="480" w:lineRule="auto"/>
              <w:rPr>
                <w:rFonts w:ascii="Times New Roman" w:hAnsi="Times New Roman"/>
                <w:u w:val="single"/>
              </w:rPr>
            </w:pPr>
            <w:r w:rsidRPr="00A54652">
              <w:rPr>
                <w:rFonts w:ascii="Times New Roman" w:hAnsi="Times New Roman"/>
                <w:u w:val="single"/>
              </w:rPr>
              <w:t>6: Managing my Problems 2</w:t>
            </w:r>
          </w:p>
        </w:tc>
        <w:tc>
          <w:tcPr>
            <w:tcW w:w="5726" w:type="dxa"/>
          </w:tcPr>
          <w:p w14:paraId="29CBF7D1" w14:textId="77777777" w:rsidR="00F5353F" w:rsidRPr="00A54652" w:rsidRDefault="00F5353F" w:rsidP="00F5353F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Review home practice</w:t>
            </w:r>
          </w:p>
          <w:p w14:paraId="10EED7EF" w14:textId="77777777" w:rsidR="00F5353F" w:rsidRPr="00A54652" w:rsidRDefault="00F5353F" w:rsidP="00F5353F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Continue managing my problems strategy</w:t>
            </w:r>
          </w:p>
        </w:tc>
      </w:tr>
      <w:tr w:rsidR="00F5353F" w:rsidRPr="00A54652" w14:paraId="506E32CE" w14:textId="77777777" w:rsidTr="00E63B7D">
        <w:tc>
          <w:tcPr>
            <w:tcW w:w="3510" w:type="dxa"/>
          </w:tcPr>
          <w:p w14:paraId="378C8A6A" w14:textId="77777777" w:rsidR="00F5353F" w:rsidRPr="00A54652" w:rsidRDefault="00F5353F" w:rsidP="00E63B7D">
            <w:pPr>
              <w:spacing w:line="480" w:lineRule="auto"/>
              <w:rPr>
                <w:rFonts w:ascii="Times New Roman" w:hAnsi="Times New Roman"/>
                <w:u w:val="single"/>
              </w:rPr>
            </w:pPr>
            <w:r w:rsidRPr="00A54652">
              <w:rPr>
                <w:rFonts w:ascii="Times New Roman" w:hAnsi="Times New Roman"/>
                <w:u w:val="single"/>
              </w:rPr>
              <w:t>7: Brighter Futures</w:t>
            </w:r>
          </w:p>
        </w:tc>
        <w:tc>
          <w:tcPr>
            <w:tcW w:w="5726" w:type="dxa"/>
          </w:tcPr>
          <w:p w14:paraId="25A6D548" w14:textId="77777777" w:rsidR="00F5353F" w:rsidRPr="00A54652" w:rsidRDefault="00F5353F" w:rsidP="00F5353F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Review home practice</w:t>
            </w:r>
          </w:p>
          <w:p w14:paraId="0C50FDA8" w14:textId="77777777" w:rsidR="00F5353F" w:rsidRPr="00A54652" w:rsidRDefault="00F5353F" w:rsidP="00F5353F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 xml:space="preserve">Education about relapse prevention </w:t>
            </w:r>
          </w:p>
          <w:p w14:paraId="1A1FC8FC" w14:textId="77777777" w:rsidR="00F5353F" w:rsidRPr="00A54652" w:rsidRDefault="00F5353F" w:rsidP="00F5353F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Closing ceremony/activity</w:t>
            </w:r>
          </w:p>
        </w:tc>
      </w:tr>
      <w:tr w:rsidR="00F5353F" w:rsidRPr="00A54652" w14:paraId="454989B8" w14:textId="77777777" w:rsidTr="00E63B7D">
        <w:tc>
          <w:tcPr>
            <w:tcW w:w="9236" w:type="dxa"/>
            <w:gridSpan w:val="2"/>
          </w:tcPr>
          <w:p w14:paraId="2E9FD8B6" w14:textId="77777777" w:rsidR="00F5353F" w:rsidRPr="00A54652" w:rsidRDefault="00F5353F" w:rsidP="00E63B7D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54652">
              <w:rPr>
                <w:rFonts w:ascii="Times New Roman" w:hAnsi="Times New Roman"/>
                <w:b/>
              </w:rPr>
              <w:t>Caregiver Sessions</w:t>
            </w:r>
          </w:p>
        </w:tc>
      </w:tr>
      <w:tr w:rsidR="00F5353F" w:rsidRPr="00A54652" w14:paraId="0710D020" w14:textId="77777777" w:rsidTr="00E63B7D">
        <w:tc>
          <w:tcPr>
            <w:tcW w:w="3510" w:type="dxa"/>
          </w:tcPr>
          <w:p w14:paraId="31353C40" w14:textId="77777777" w:rsidR="00F5353F" w:rsidRPr="00A54652" w:rsidRDefault="00F5353F" w:rsidP="00E63B7D">
            <w:pPr>
              <w:spacing w:line="480" w:lineRule="auto"/>
              <w:rPr>
                <w:rFonts w:ascii="Times New Roman" w:hAnsi="Times New Roman"/>
              </w:rPr>
            </w:pPr>
            <w:r w:rsidRPr="00A54652">
              <w:rPr>
                <w:rFonts w:ascii="Times New Roman" w:hAnsi="Times New Roman"/>
              </w:rPr>
              <w:lastRenderedPageBreak/>
              <w:t>1: Understanding Sadness, Worry and Stress</w:t>
            </w:r>
          </w:p>
        </w:tc>
        <w:tc>
          <w:tcPr>
            <w:tcW w:w="5726" w:type="dxa"/>
          </w:tcPr>
          <w:p w14:paraId="62552602" w14:textId="77777777" w:rsidR="00F5353F" w:rsidRPr="00A54652" w:rsidRDefault="00F5353F" w:rsidP="00F5353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Welcome and group guidelines</w:t>
            </w:r>
          </w:p>
          <w:p w14:paraId="77A014DB" w14:textId="77777777" w:rsidR="00F5353F" w:rsidRPr="00A54652" w:rsidRDefault="00F5353F" w:rsidP="00F5353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Appreciating caregiver strengths</w:t>
            </w:r>
          </w:p>
          <w:p w14:paraId="534D189B" w14:textId="77777777" w:rsidR="00F5353F" w:rsidRPr="00A54652" w:rsidRDefault="00F5353F" w:rsidP="00F5353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Psychoeducation: common signs of sadness, worry and stress in young adolescents</w:t>
            </w:r>
          </w:p>
          <w:p w14:paraId="4FB5E6AC" w14:textId="77777777" w:rsidR="00F5353F" w:rsidRPr="00A54652" w:rsidRDefault="00F5353F" w:rsidP="00F5353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Review EASE youth sessions</w:t>
            </w:r>
          </w:p>
          <w:p w14:paraId="105F31B3" w14:textId="77777777" w:rsidR="00F5353F" w:rsidRPr="00A54652" w:rsidRDefault="00F5353F" w:rsidP="00F5353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Responding to a child’s feelings through active listening and slow breathing strategy</w:t>
            </w:r>
          </w:p>
          <w:p w14:paraId="2F025202" w14:textId="77777777" w:rsidR="00F5353F" w:rsidRPr="00A54652" w:rsidRDefault="00F5353F" w:rsidP="00F5353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Quality time with children</w:t>
            </w:r>
          </w:p>
        </w:tc>
      </w:tr>
      <w:tr w:rsidR="00F5353F" w:rsidRPr="00A54652" w14:paraId="34900C78" w14:textId="77777777" w:rsidTr="00E63B7D">
        <w:tc>
          <w:tcPr>
            <w:tcW w:w="3510" w:type="dxa"/>
          </w:tcPr>
          <w:p w14:paraId="2B0D1459" w14:textId="77777777" w:rsidR="00F5353F" w:rsidRPr="00A54652" w:rsidRDefault="00F5353F" w:rsidP="00E63B7D">
            <w:pPr>
              <w:spacing w:line="480" w:lineRule="auto"/>
              <w:rPr>
                <w:rFonts w:ascii="Times New Roman" w:hAnsi="Times New Roman"/>
                <w:u w:val="single"/>
              </w:rPr>
            </w:pPr>
            <w:r w:rsidRPr="00A54652">
              <w:rPr>
                <w:rFonts w:ascii="Times New Roman" w:hAnsi="Times New Roman"/>
                <w:u w:val="single"/>
              </w:rPr>
              <w:t>2: Boosting Confidence</w:t>
            </w:r>
          </w:p>
        </w:tc>
        <w:tc>
          <w:tcPr>
            <w:tcW w:w="5726" w:type="dxa"/>
          </w:tcPr>
          <w:p w14:paraId="2FD26111" w14:textId="77777777" w:rsidR="00F5353F" w:rsidRPr="00A54652" w:rsidRDefault="00F5353F" w:rsidP="00F5353F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Review home practice</w:t>
            </w:r>
          </w:p>
          <w:p w14:paraId="34E28EA3" w14:textId="77777777" w:rsidR="00F5353F" w:rsidRPr="00A54652" w:rsidRDefault="00F5353F" w:rsidP="00F5353F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Boosting confidence in young adolescents</w:t>
            </w:r>
          </w:p>
          <w:p w14:paraId="7286C54D" w14:textId="77777777" w:rsidR="00F5353F" w:rsidRPr="00A54652" w:rsidRDefault="00F5353F" w:rsidP="00F5353F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Appreciating children’s strengths</w:t>
            </w:r>
          </w:p>
          <w:p w14:paraId="374BFCC1" w14:textId="77777777" w:rsidR="00F5353F" w:rsidRPr="00A54652" w:rsidRDefault="00F5353F" w:rsidP="00F5353F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Praise</w:t>
            </w:r>
          </w:p>
          <w:p w14:paraId="792C5399" w14:textId="77777777" w:rsidR="00F5353F" w:rsidRPr="00A54652" w:rsidRDefault="00F5353F" w:rsidP="00F5353F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Alternatives to physical punishment</w:t>
            </w:r>
          </w:p>
        </w:tc>
      </w:tr>
      <w:tr w:rsidR="00F5353F" w:rsidRPr="00A54652" w14:paraId="79360ECD" w14:textId="77777777" w:rsidTr="00E63B7D">
        <w:tc>
          <w:tcPr>
            <w:tcW w:w="3510" w:type="dxa"/>
          </w:tcPr>
          <w:p w14:paraId="153B230D" w14:textId="77777777" w:rsidR="00F5353F" w:rsidRPr="00A54652" w:rsidRDefault="00F5353F" w:rsidP="00E63B7D">
            <w:pPr>
              <w:spacing w:line="480" w:lineRule="auto"/>
              <w:rPr>
                <w:rFonts w:ascii="Times New Roman" w:hAnsi="Times New Roman"/>
                <w:u w:val="single"/>
              </w:rPr>
            </w:pPr>
            <w:r w:rsidRPr="00A54652">
              <w:rPr>
                <w:rFonts w:ascii="Times New Roman" w:hAnsi="Times New Roman"/>
                <w:u w:val="single"/>
              </w:rPr>
              <w:t>3: Caregiver Self-care and Brighter Futures</w:t>
            </w:r>
          </w:p>
        </w:tc>
        <w:tc>
          <w:tcPr>
            <w:tcW w:w="5726" w:type="dxa"/>
          </w:tcPr>
          <w:p w14:paraId="18BC59D4" w14:textId="77777777" w:rsidR="00F5353F" w:rsidRPr="00A54652" w:rsidRDefault="00F5353F" w:rsidP="00F5353F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Review home practice</w:t>
            </w:r>
          </w:p>
          <w:p w14:paraId="0CCEE506" w14:textId="77777777" w:rsidR="00F5353F" w:rsidRPr="00A54652" w:rsidRDefault="00F5353F" w:rsidP="00F5353F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Caregiver challenges and self-care</w:t>
            </w:r>
          </w:p>
          <w:p w14:paraId="7834C3D5" w14:textId="77777777" w:rsidR="00F5353F" w:rsidRPr="00A54652" w:rsidRDefault="00F5353F" w:rsidP="00F5353F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>Review caregiver sessions</w:t>
            </w:r>
          </w:p>
          <w:p w14:paraId="1B49CC79" w14:textId="77777777" w:rsidR="00F5353F" w:rsidRPr="00A54652" w:rsidRDefault="00F5353F" w:rsidP="00F5353F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A54652">
              <w:rPr>
                <w:rFonts w:ascii="Times New Roman" w:hAnsi="Times New Roman" w:cs="Times New Roman"/>
                <w:u w:val="single"/>
              </w:rPr>
              <w:t xml:space="preserve">Education about relapse prevention </w:t>
            </w:r>
          </w:p>
        </w:tc>
      </w:tr>
    </w:tbl>
    <w:p w14:paraId="29E2CE4D" w14:textId="77777777" w:rsidR="00F5353F" w:rsidRPr="009C4884" w:rsidRDefault="00F5353F" w:rsidP="00F5353F">
      <w:pPr>
        <w:spacing w:after="0" w:line="480" w:lineRule="auto"/>
        <w:rPr>
          <w:rFonts w:ascii="Times New Roman" w:hAnsi="Times New Roman"/>
          <w:u w:val="single"/>
        </w:rPr>
      </w:pPr>
    </w:p>
    <w:p w14:paraId="7D113550" w14:textId="77777777" w:rsidR="00F5353F" w:rsidRPr="00A54652" w:rsidRDefault="00F5353F" w:rsidP="00F5353F">
      <w:pPr>
        <w:spacing w:line="480" w:lineRule="auto"/>
        <w:rPr>
          <w:rFonts w:ascii="Times New Roman" w:hAnsi="Times New Roman"/>
        </w:rPr>
      </w:pPr>
    </w:p>
    <w:p w14:paraId="57786245" w14:textId="2BBECF6B" w:rsidR="006F000A" w:rsidRDefault="00210C6D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7C9B637" w14:textId="715D4315" w:rsidR="006F000A" w:rsidRPr="00EC2603" w:rsidRDefault="006F000A" w:rsidP="006F000A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EC2603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C43585">
        <w:rPr>
          <w:rFonts w:ascii="Times New Roman" w:hAnsi="Times New Roman" w:cs="Times New Roman"/>
          <w:sz w:val="24"/>
          <w:szCs w:val="24"/>
        </w:rPr>
        <w:t>C</w:t>
      </w:r>
      <w:r w:rsidRPr="00EC2603">
        <w:rPr>
          <w:rFonts w:ascii="Times New Roman" w:hAnsi="Times New Roman" w:cs="Times New Roman"/>
          <w:sz w:val="24"/>
          <w:szCs w:val="24"/>
        </w:rPr>
        <w:t xml:space="preserve">. </w:t>
      </w:r>
      <w:bookmarkStart w:id="3" w:name="_Hlk106718253"/>
      <w:r w:rsidRPr="00EC2603">
        <w:rPr>
          <w:rFonts w:ascii="Times New Roman" w:eastAsia="Calibri" w:hAnsi="Times New Roman" w:cs="Times New Roman"/>
          <w:sz w:val="24"/>
          <w:szCs w:val="24"/>
          <w:lang w:val="en-US"/>
        </w:rPr>
        <w:t>Functioning Impairment Scale</w:t>
      </w:r>
      <w:r w:rsidRPr="00EC260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bookmarkEnd w:id="3"/>
    </w:p>
    <w:p w14:paraId="6060135A" w14:textId="77777777" w:rsidR="006F000A" w:rsidRDefault="006F000A" w:rsidP="006F000A">
      <w:pPr>
        <w:jc w:val="both"/>
      </w:pPr>
    </w:p>
    <w:tbl>
      <w:tblPr>
        <w:tblpPr w:leftFromText="180" w:rightFromText="180" w:vertAnchor="text"/>
        <w:tblW w:w="93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2"/>
        <w:gridCol w:w="4399"/>
      </w:tblGrid>
      <w:tr w:rsidR="006F000A" w:rsidRPr="00013DEB" w14:paraId="6EC4BF67" w14:textId="77777777" w:rsidTr="007D5F25">
        <w:tc>
          <w:tcPr>
            <w:tcW w:w="935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34673" w14:textId="77777777" w:rsidR="006F000A" w:rsidRPr="00103CE6" w:rsidRDefault="006F000A" w:rsidP="007D5F2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nb-NO"/>
              </w:rPr>
            </w:pPr>
          </w:p>
          <w:p w14:paraId="2442930E" w14:textId="77777777" w:rsidR="006F000A" w:rsidRPr="00103CE6" w:rsidRDefault="006F000A" w:rsidP="007D5F2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Functioning Impairment Scale </w:t>
            </w:r>
          </w:p>
          <w:p w14:paraId="29103B6E" w14:textId="77777777" w:rsidR="006F000A" w:rsidRPr="00103CE6" w:rsidRDefault="006F000A" w:rsidP="007D5F2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</w:p>
        </w:tc>
      </w:tr>
      <w:tr w:rsidR="006F000A" w:rsidRPr="000603AC" w14:paraId="66DD73E1" w14:textId="77777777" w:rsidTr="007D5F25">
        <w:tc>
          <w:tcPr>
            <w:tcW w:w="4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FC776" w14:textId="77777777" w:rsidR="006F000A" w:rsidRPr="00103CE6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3A2DA" w14:textId="77777777" w:rsidR="006F000A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   </w:t>
            </w:r>
            <w:r w:rsidRPr="00103CE6">
              <w:rPr>
                <w:rFonts w:ascii="Calibri" w:eastAsia="Calibri" w:hAnsi="Calibri" w:cs="Times New Roman"/>
                <w:lang w:val="en-US"/>
              </w:rPr>
              <w:t xml:space="preserve">1                   2                 3                 4         </w:t>
            </w:r>
          </w:p>
          <w:p w14:paraId="1D4B6CC0" w14:textId="77777777" w:rsidR="006F000A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103CE6">
              <w:rPr>
                <w:rFonts w:ascii="Calibri" w:eastAsia="Calibri" w:hAnsi="Calibri" w:cs="Times New Roman"/>
                <w:lang w:val="en-US"/>
              </w:rPr>
              <w:t>None</w:t>
            </w:r>
            <w:r>
              <w:rPr>
                <w:rFonts w:ascii="Calibri" w:eastAsia="Calibri" w:hAnsi="Calibri" w:cs="Times New Roman"/>
                <w:lang w:val="en-US"/>
              </w:rPr>
              <w:t>*</w:t>
            </w:r>
            <w:r w:rsidRPr="00103CE6">
              <w:rPr>
                <w:rFonts w:ascii="Calibri" w:eastAsia="Calibri" w:hAnsi="Calibri" w:cs="Times New Roman"/>
                <w:lang w:val="en-US"/>
              </w:rPr>
              <w:t>         A little     Moderate     Often</w:t>
            </w:r>
          </w:p>
          <w:p w14:paraId="7197B646" w14:textId="77777777" w:rsidR="006F000A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  <w:p w14:paraId="643881EE" w14:textId="77777777" w:rsidR="006F000A" w:rsidRPr="00013DEB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*</w:t>
            </w:r>
            <w:proofErr w:type="gramStart"/>
            <w:r>
              <w:rPr>
                <w:rFonts w:ascii="Calibri" w:eastAsia="Calibri" w:hAnsi="Calibri" w:cs="Times New Roman"/>
                <w:lang w:val="en-US"/>
              </w:rPr>
              <w:t>also</w:t>
            </w:r>
            <w:proofErr w:type="gramEnd"/>
            <w:r>
              <w:rPr>
                <w:rFonts w:ascii="Calibri" w:eastAsia="Calibri" w:hAnsi="Calibri" w:cs="Times New Roman"/>
                <w:lang w:val="en-US"/>
              </w:rPr>
              <w:t xml:space="preserve"> if N/a</w:t>
            </w:r>
          </w:p>
        </w:tc>
      </w:tr>
      <w:tr w:rsidR="006F000A" w:rsidRPr="00103CE6" w14:paraId="7E2A6615" w14:textId="77777777" w:rsidTr="007D5F25">
        <w:trPr>
          <w:trHeight w:val="810"/>
        </w:trPr>
        <w:tc>
          <w:tcPr>
            <w:tcW w:w="4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37892" w14:textId="77777777" w:rsidR="006F000A" w:rsidRPr="00013DEB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[</w:t>
            </w:r>
            <w:r w:rsidRPr="00103CE6">
              <w:rPr>
                <w:rFonts w:ascii="Calibri" w:eastAsia="Calibri" w:hAnsi="Calibri" w:cs="Times New Roman"/>
                <w:b/>
                <w:bCs/>
                <w:lang w:val="en-US"/>
              </w:rPr>
              <w:t>DF1</w:t>
            </w: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]</w:t>
            </w:r>
            <w:r w:rsidRPr="00103CE6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 </w:t>
            </w:r>
            <w:r w:rsidRPr="00103CE6">
              <w:rPr>
                <w:rFonts w:ascii="Calibri" w:eastAsia="Calibri" w:hAnsi="Calibri" w:cs="Times New Roman"/>
                <w:lang w:val="en-US"/>
              </w:rPr>
              <w:t>In the past week, have you had any difficulty with</w:t>
            </w:r>
            <w:r w:rsidRPr="00103CE6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 </w:t>
            </w:r>
            <w:r w:rsidRPr="00103CE6">
              <w:rPr>
                <w:rFonts w:ascii="Calibri" w:eastAsia="Calibri" w:hAnsi="Calibri" w:cs="Times New Roman"/>
                <w:lang w:val="en-US"/>
              </w:rPr>
              <w:t xml:space="preserve">helping your caregivers and other family members </w:t>
            </w:r>
            <w:r w:rsidRPr="00737A7A">
              <w:rPr>
                <w:rFonts w:ascii="Calibri" w:eastAsia="Calibri" w:hAnsi="Calibri" w:cs="Times New Roman"/>
                <w:i/>
                <w:sz w:val="20"/>
                <w:lang w:val="en-US"/>
              </w:rPr>
              <w:t xml:space="preserve">(e.g. doing </w:t>
            </w:r>
            <w:proofErr w:type="gramStart"/>
            <w:r w:rsidRPr="00737A7A">
              <w:rPr>
                <w:rFonts w:ascii="Calibri" w:eastAsia="Calibri" w:hAnsi="Calibri" w:cs="Times New Roman"/>
                <w:i/>
                <w:sz w:val="20"/>
                <w:lang w:val="en-US"/>
              </w:rPr>
              <w:t>household  chores</w:t>
            </w:r>
            <w:proofErr w:type="gramEnd"/>
            <w:r w:rsidRPr="00737A7A">
              <w:rPr>
                <w:rFonts w:ascii="Calibri" w:eastAsia="Calibri" w:hAnsi="Calibri" w:cs="Times New Roman"/>
                <w:i/>
                <w:sz w:val="20"/>
                <w:lang w:val="en-US"/>
              </w:rPr>
              <w:t>, taking care of siblings)</w:t>
            </w:r>
            <w:r w:rsidRPr="00737A7A">
              <w:rPr>
                <w:rFonts w:ascii="Calibri" w:eastAsia="Calibri" w:hAnsi="Calibri" w:cs="Times New Roman"/>
                <w:sz w:val="20"/>
                <w:lang w:val="en-US"/>
              </w:rPr>
              <w:t xml:space="preserve">   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56036" w14:textId="77777777" w:rsidR="006F000A" w:rsidRPr="00103CE6" w:rsidRDefault="006F000A" w:rsidP="007D5F25">
            <w:pPr>
              <w:spacing w:after="0" w:line="240" w:lineRule="auto"/>
              <w:rPr>
                <w:rFonts w:ascii="Times New Roman" w:eastAsia="Calibri" w:hAnsi="Times New Roman" w:cs="Times New Roman"/>
                <w:lang w:val="nb-NO"/>
              </w:rPr>
            </w:pPr>
            <w:r w:rsidRPr="00103CE6">
              <w:rPr>
                <w:rFonts w:ascii="Calibri" w:eastAsia="Calibri" w:hAnsi="Calibri" w:cs="Times New Roman"/>
                <w:lang w:val="nb-NO"/>
              </w:rPr>
              <w:t xml:space="preserve">    </w:t>
            </w:r>
          </w:p>
          <w:p w14:paraId="4CE8FC64" w14:textId="77777777" w:rsidR="006F000A" w:rsidRPr="00103CE6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03CE6">
              <w:rPr>
                <w:rFonts w:ascii="Calibri" w:eastAsia="Calibri" w:hAnsi="Calibri" w:cs="Times New Roman"/>
                <w:lang w:val="nb-NO"/>
              </w:rPr>
              <w:t>   </w:t>
            </w:r>
            <w:r w:rsidRPr="00103CE6">
              <w:rPr>
                <w:rFonts w:ascii="Calibri" w:eastAsia="Calibri" w:hAnsi="Calibri" w:cs="Times New Roman"/>
              </w:rPr>
              <w:t xml:space="preserve">1                  2                  3                 4                    </w:t>
            </w:r>
          </w:p>
          <w:p w14:paraId="21275D13" w14:textId="77777777" w:rsidR="006F000A" w:rsidRPr="00103CE6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6F000A" w:rsidRPr="00103CE6" w14:paraId="7E8ED424" w14:textId="77777777" w:rsidTr="007D5F25">
        <w:trPr>
          <w:trHeight w:val="810"/>
        </w:trPr>
        <w:tc>
          <w:tcPr>
            <w:tcW w:w="4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B3F12" w14:textId="77777777" w:rsidR="006F000A" w:rsidRPr="00013DEB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[</w:t>
            </w:r>
            <w:r w:rsidRPr="00103CE6">
              <w:rPr>
                <w:rFonts w:ascii="Calibri" w:eastAsia="Calibri" w:hAnsi="Calibri" w:cs="Times New Roman"/>
                <w:b/>
                <w:bCs/>
                <w:lang w:val="en-US"/>
              </w:rPr>
              <w:t>DF2</w:t>
            </w: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]</w:t>
            </w:r>
            <w:r>
              <w:rPr>
                <w:rFonts w:ascii="Calibri" w:eastAsia="Calibri" w:hAnsi="Calibri" w:cs="Times New Roman"/>
                <w:lang w:val="en-US"/>
              </w:rPr>
              <w:t> </w:t>
            </w:r>
            <w:r w:rsidRPr="00103CE6">
              <w:rPr>
                <w:rFonts w:ascii="Calibri" w:eastAsia="Calibri" w:hAnsi="Calibri" w:cs="Times New Roman"/>
                <w:lang w:val="en-US"/>
              </w:rPr>
              <w:t>In the past week, have you had any difficulty with</w:t>
            </w:r>
            <w:r w:rsidRPr="00103CE6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 </w:t>
            </w:r>
            <w:r w:rsidRPr="00103CE6">
              <w:rPr>
                <w:rFonts w:ascii="Calibri" w:eastAsia="Calibri" w:hAnsi="Calibri" w:cs="Times New Roman"/>
                <w:lang w:val="en-US"/>
              </w:rPr>
              <w:t>show</w:t>
            </w:r>
            <w:r>
              <w:rPr>
                <w:rFonts w:ascii="Calibri" w:eastAsia="Calibri" w:hAnsi="Calibri" w:cs="Times New Roman"/>
                <w:lang w:val="en-US"/>
              </w:rPr>
              <w:t>ing</w:t>
            </w:r>
            <w:r w:rsidRPr="00103CE6">
              <w:rPr>
                <w:rFonts w:ascii="Calibri" w:eastAsia="Calibri" w:hAnsi="Calibri" w:cs="Times New Roman"/>
                <w:lang w:val="en-US"/>
              </w:rPr>
              <w:t xml:space="preserve"> respect and affection to adults that are important to you </w:t>
            </w:r>
            <w:r w:rsidRPr="00737A7A">
              <w:rPr>
                <w:rFonts w:ascii="Calibri" w:eastAsia="Calibri" w:hAnsi="Calibri" w:cs="Times New Roman"/>
                <w:i/>
                <w:sz w:val="20"/>
                <w:lang w:val="en-US"/>
              </w:rPr>
              <w:t>(e.g. being polite to the parents, listen to their advice, listen to their request, kiss goodbye when you are leaving)</w:t>
            </w:r>
            <w:r w:rsidRPr="00737A7A">
              <w:rPr>
                <w:rFonts w:ascii="Calibri" w:eastAsia="Calibri" w:hAnsi="Calibri" w:cs="Times New Roman"/>
                <w:sz w:val="20"/>
                <w:lang w:val="en-US"/>
              </w:rPr>
              <w:t xml:space="preserve"> 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F70BA" w14:textId="77777777" w:rsidR="006F000A" w:rsidRPr="00103CE6" w:rsidRDefault="006F000A" w:rsidP="007D5F2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03CE6">
              <w:rPr>
                <w:rFonts w:ascii="Calibri" w:eastAsia="Calibri" w:hAnsi="Calibri" w:cs="Times New Roman"/>
                <w:lang w:val="en-US"/>
              </w:rPr>
              <w:t>    </w:t>
            </w:r>
          </w:p>
          <w:p w14:paraId="2A246B95" w14:textId="77777777" w:rsidR="006F000A" w:rsidRPr="00103CE6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03CE6">
              <w:rPr>
                <w:rFonts w:ascii="Calibri" w:eastAsia="Calibri" w:hAnsi="Calibri" w:cs="Times New Roman"/>
                <w:lang w:val="en-US"/>
              </w:rPr>
              <w:t>   </w:t>
            </w:r>
            <w:r w:rsidRPr="00013DEB">
              <w:rPr>
                <w:rFonts w:ascii="Calibri" w:eastAsia="Calibri" w:hAnsi="Calibri" w:cs="Times New Roman"/>
                <w:lang w:val="en-US"/>
              </w:rPr>
              <w:t xml:space="preserve">1                  2                  </w:t>
            </w:r>
            <w:r w:rsidRPr="00103CE6">
              <w:rPr>
                <w:rFonts w:ascii="Calibri" w:eastAsia="Calibri" w:hAnsi="Calibri" w:cs="Times New Roman"/>
              </w:rPr>
              <w:t xml:space="preserve">3                 4             </w:t>
            </w:r>
          </w:p>
          <w:p w14:paraId="52400F11" w14:textId="77777777" w:rsidR="006F000A" w:rsidRPr="00103CE6" w:rsidRDefault="006F000A" w:rsidP="007D5F25">
            <w:pPr>
              <w:spacing w:after="0" w:line="240" w:lineRule="auto"/>
              <w:ind w:firstLine="240"/>
              <w:rPr>
                <w:rFonts w:ascii="Calibri" w:eastAsia="Calibri" w:hAnsi="Calibri" w:cs="Times New Roman"/>
              </w:rPr>
            </w:pPr>
            <w:r w:rsidRPr="00103CE6">
              <w:rPr>
                <w:rFonts w:ascii="Calibri" w:eastAsia="Calibri" w:hAnsi="Calibri" w:cs="Times New Roman"/>
              </w:rPr>
              <w:t>       </w:t>
            </w:r>
          </w:p>
        </w:tc>
      </w:tr>
      <w:tr w:rsidR="006F000A" w:rsidRPr="00701D30" w14:paraId="150720FF" w14:textId="77777777" w:rsidTr="007D5F25">
        <w:trPr>
          <w:trHeight w:val="810"/>
        </w:trPr>
        <w:tc>
          <w:tcPr>
            <w:tcW w:w="4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D6888" w14:textId="77777777" w:rsidR="006F000A" w:rsidRPr="00013DEB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color w:val="FF0000"/>
                <w:highlight w:val="yellow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[</w:t>
            </w:r>
            <w:r w:rsidRPr="00103CE6">
              <w:rPr>
                <w:rFonts w:ascii="Calibri" w:eastAsia="Calibri" w:hAnsi="Calibri" w:cs="Times New Roman"/>
                <w:b/>
                <w:bCs/>
                <w:lang w:val="en-US"/>
              </w:rPr>
              <w:t>DF3</w:t>
            </w: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]</w:t>
            </w:r>
            <w:r w:rsidRPr="00103CE6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 </w:t>
            </w:r>
            <w:r w:rsidRPr="00103CE6">
              <w:rPr>
                <w:rFonts w:ascii="Calibri" w:eastAsia="Calibri" w:hAnsi="Calibri" w:cs="Times New Roman"/>
                <w:lang w:val="en-US"/>
              </w:rPr>
              <w:t>In the past week, have you had any difficult</w:t>
            </w:r>
            <w:r>
              <w:rPr>
                <w:rFonts w:ascii="Calibri" w:eastAsia="Calibri" w:hAnsi="Calibri" w:cs="Times New Roman"/>
                <w:lang w:val="en-US"/>
              </w:rPr>
              <w:t>y</w:t>
            </w:r>
            <w:r w:rsidRPr="00103CE6">
              <w:rPr>
                <w:rFonts w:ascii="Calibri" w:eastAsia="Calibri" w:hAnsi="Calibri" w:cs="Times New Roman"/>
                <w:lang w:val="en-US"/>
              </w:rPr>
              <w:t xml:space="preserve"> with spending </w:t>
            </w:r>
            <w:r>
              <w:rPr>
                <w:rFonts w:ascii="Calibri" w:eastAsia="Calibri" w:hAnsi="Calibri" w:cs="Times New Roman"/>
                <w:lang w:val="en-US"/>
              </w:rPr>
              <w:t xml:space="preserve">nice/pleasurable </w:t>
            </w:r>
            <w:r w:rsidRPr="00103CE6">
              <w:rPr>
                <w:rFonts w:ascii="Calibri" w:eastAsia="Calibri" w:hAnsi="Calibri" w:cs="Times New Roman"/>
                <w:lang w:val="en-US"/>
              </w:rPr>
              <w:t>time with your siblings and any other family members</w:t>
            </w:r>
            <w:r>
              <w:rPr>
                <w:rFonts w:ascii="Calibri" w:eastAsia="Calibri" w:hAnsi="Calibri" w:cs="Times New Roman"/>
                <w:lang w:val="en-US"/>
              </w:rPr>
              <w:t>?</w:t>
            </w:r>
            <w:r w:rsidRPr="00103CE6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00233" w14:textId="77777777" w:rsidR="006F000A" w:rsidRPr="00103CE6" w:rsidRDefault="006F000A" w:rsidP="007D5F2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03CE6">
              <w:rPr>
                <w:rFonts w:ascii="Calibri" w:eastAsia="Calibri" w:hAnsi="Calibri" w:cs="Times New Roman"/>
                <w:lang w:val="en-US"/>
              </w:rPr>
              <w:t xml:space="preserve">    </w:t>
            </w:r>
          </w:p>
          <w:p w14:paraId="20711B5F" w14:textId="77777777" w:rsidR="006F000A" w:rsidRPr="00013DEB" w:rsidRDefault="006F000A" w:rsidP="007D5F25">
            <w:pPr>
              <w:spacing w:after="0" w:line="240" w:lineRule="auto"/>
              <w:ind w:firstLine="240"/>
              <w:rPr>
                <w:rFonts w:ascii="Calibri" w:eastAsia="Calibri" w:hAnsi="Calibri" w:cs="Times New Roman"/>
                <w:lang w:val="en-US"/>
              </w:rPr>
            </w:pPr>
            <w:r w:rsidRPr="00013DEB">
              <w:rPr>
                <w:rFonts w:ascii="Calibri" w:eastAsia="Calibri" w:hAnsi="Calibri" w:cs="Times New Roman"/>
                <w:lang w:val="en-US"/>
              </w:rPr>
              <w:t xml:space="preserve">1                  2                  3                 4             </w:t>
            </w:r>
          </w:p>
          <w:p w14:paraId="2E33D1DF" w14:textId="77777777" w:rsidR="006F000A" w:rsidRPr="00013DEB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013DEB">
              <w:rPr>
                <w:rFonts w:ascii="Calibri" w:eastAsia="Calibri" w:hAnsi="Calibri" w:cs="Times New Roman"/>
                <w:lang w:val="en-US"/>
              </w:rPr>
              <w:t>       </w:t>
            </w:r>
          </w:p>
        </w:tc>
      </w:tr>
      <w:tr w:rsidR="006F000A" w:rsidRPr="00103CE6" w14:paraId="37EC65E0" w14:textId="77777777" w:rsidTr="007D5F25">
        <w:trPr>
          <w:trHeight w:val="810"/>
        </w:trPr>
        <w:tc>
          <w:tcPr>
            <w:tcW w:w="4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986F7" w14:textId="77777777" w:rsidR="006F000A" w:rsidRPr="00103CE6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[</w:t>
            </w:r>
            <w:r w:rsidRPr="00103CE6">
              <w:rPr>
                <w:rFonts w:ascii="Calibri" w:eastAsia="Calibri" w:hAnsi="Calibri" w:cs="Times New Roman"/>
                <w:b/>
                <w:bCs/>
                <w:lang w:val="en-US"/>
              </w:rPr>
              <w:t>DF4</w:t>
            </w:r>
            <w:proofErr w:type="gramStart"/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]</w:t>
            </w:r>
            <w:r w:rsidRPr="00103CE6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 </w:t>
            </w:r>
            <w:r w:rsidRPr="00103CE6">
              <w:rPr>
                <w:rFonts w:ascii="Calibri" w:eastAsia="Calibri" w:hAnsi="Calibri" w:cs="Times New Roman"/>
                <w:lang w:val="en-US"/>
              </w:rPr>
              <w:t> In</w:t>
            </w:r>
            <w:proofErr w:type="gramEnd"/>
            <w:r w:rsidRPr="00103CE6">
              <w:rPr>
                <w:rFonts w:ascii="Calibri" w:eastAsia="Calibri" w:hAnsi="Calibri" w:cs="Times New Roman"/>
                <w:lang w:val="en-US"/>
              </w:rPr>
              <w:t xml:space="preserve"> the past week, have you had any difficulty with</w:t>
            </w:r>
            <w:r w:rsidRPr="00103CE6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 </w:t>
            </w:r>
            <w:r w:rsidRPr="00103CE6">
              <w:rPr>
                <w:rFonts w:ascii="Calibri" w:eastAsia="Calibri" w:hAnsi="Calibri" w:cs="Times New Roman"/>
                <w:lang w:val="en-US"/>
              </w:rPr>
              <w:t xml:space="preserve">spending time on praying </w:t>
            </w:r>
            <w:r>
              <w:rPr>
                <w:rFonts w:ascii="Calibri" w:eastAsia="Calibri" w:hAnsi="Calibri" w:cs="Times New Roman"/>
                <w:lang w:val="en-US"/>
              </w:rPr>
              <w:t>or</w:t>
            </w:r>
            <w:r w:rsidRPr="00103CE6">
              <w:rPr>
                <w:rFonts w:ascii="Calibri" w:eastAsia="Calibri" w:hAnsi="Calibri" w:cs="Times New Roman"/>
                <w:lang w:val="en-US"/>
              </w:rPr>
              <w:t xml:space="preserve"> other religious activities </w:t>
            </w:r>
            <w:r w:rsidRPr="00737A7A">
              <w:rPr>
                <w:rFonts w:ascii="Calibri" w:eastAsia="Calibri" w:hAnsi="Calibri" w:cs="Times New Roman"/>
                <w:i/>
                <w:sz w:val="20"/>
                <w:lang w:val="en-US"/>
              </w:rPr>
              <w:t>(e.g. reading the Quran/bible, going to the mosque/church)</w:t>
            </w:r>
            <w:r w:rsidRPr="00737A7A">
              <w:rPr>
                <w:rFonts w:ascii="Calibri" w:eastAsia="Calibri" w:hAnsi="Calibri" w:cs="Times New Roman"/>
                <w:sz w:val="20"/>
                <w:lang w:val="en-US"/>
              </w:rPr>
              <w:t xml:space="preserve"> 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B91A4" w14:textId="77777777" w:rsidR="006F000A" w:rsidRPr="00103CE6" w:rsidRDefault="006F000A" w:rsidP="007D5F25">
            <w:pPr>
              <w:spacing w:after="0" w:line="240" w:lineRule="auto"/>
              <w:ind w:firstLine="240"/>
              <w:rPr>
                <w:rFonts w:ascii="Times New Roman" w:eastAsia="Calibri" w:hAnsi="Times New Roman" w:cs="Times New Roman"/>
                <w:lang w:val="en-US"/>
              </w:rPr>
            </w:pPr>
          </w:p>
          <w:p w14:paraId="46DF073C" w14:textId="77777777" w:rsidR="006F000A" w:rsidRPr="00103CE6" w:rsidRDefault="006F000A" w:rsidP="007D5F25">
            <w:pPr>
              <w:spacing w:after="0" w:line="240" w:lineRule="auto"/>
              <w:ind w:firstLine="240"/>
              <w:rPr>
                <w:rFonts w:ascii="Calibri" w:eastAsia="Calibri" w:hAnsi="Calibri" w:cs="Times New Roman"/>
              </w:rPr>
            </w:pPr>
            <w:r w:rsidRPr="00103CE6">
              <w:rPr>
                <w:rFonts w:ascii="Calibri" w:eastAsia="Calibri" w:hAnsi="Calibri" w:cs="Times New Roman"/>
              </w:rPr>
              <w:t xml:space="preserve">1                  2                  3                 4             </w:t>
            </w:r>
          </w:p>
          <w:p w14:paraId="75256DA6" w14:textId="77777777" w:rsidR="006F000A" w:rsidRPr="00103CE6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03CE6">
              <w:rPr>
                <w:rFonts w:ascii="Calibri" w:eastAsia="Calibri" w:hAnsi="Calibri" w:cs="Times New Roman"/>
              </w:rPr>
              <w:t>       </w:t>
            </w:r>
          </w:p>
        </w:tc>
      </w:tr>
      <w:tr w:rsidR="006F000A" w:rsidRPr="00B977B3" w14:paraId="4936CC5C" w14:textId="77777777" w:rsidTr="007D5F25">
        <w:trPr>
          <w:trHeight w:val="512"/>
        </w:trPr>
        <w:tc>
          <w:tcPr>
            <w:tcW w:w="4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D23DC" w14:textId="77777777" w:rsidR="006F000A" w:rsidRPr="00103CE6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lang w:val="nb-NO"/>
              </w:rPr>
            </w:pP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[</w:t>
            </w:r>
            <w:r w:rsidRPr="00103CE6">
              <w:rPr>
                <w:rFonts w:ascii="Calibri" w:eastAsia="Calibri" w:hAnsi="Calibri" w:cs="Times New Roman"/>
                <w:b/>
                <w:bCs/>
                <w:lang w:val="en-US"/>
              </w:rPr>
              <w:t>DF5</w:t>
            </w: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]</w:t>
            </w:r>
            <w:r w:rsidRPr="00103CE6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 </w:t>
            </w:r>
            <w:r w:rsidRPr="00103CE6">
              <w:rPr>
                <w:rFonts w:ascii="Calibri" w:eastAsia="Calibri" w:hAnsi="Calibri" w:cs="Times New Roman"/>
                <w:lang w:val="en-US"/>
              </w:rPr>
              <w:t>In the past week, have you had any difficulty with</w:t>
            </w:r>
            <w:r w:rsidRPr="00103CE6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 </w:t>
            </w:r>
            <w:r w:rsidRPr="00103CE6">
              <w:rPr>
                <w:rFonts w:ascii="Calibri" w:eastAsia="Calibri" w:hAnsi="Calibri" w:cs="Times New Roman"/>
                <w:lang w:val="en-US"/>
              </w:rPr>
              <w:t xml:space="preserve">eating </w:t>
            </w:r>
            <w:r>
              <w:rPr>
                <w:rFonts w:ascii="Calibri" w:eastAsia="Calibri" w:hAnsi="Calibri" w:cs="Times New Roman"/>
                <w:lang w:val="en-US"/>
              </w:rPr>
              <w:t xml:space="preserve">and enjoying </w:t>
            </w:r>
            <w:r w:rsidRPr="00103CE6">
              <w:rPr>
                <w:rFonts w:ascii="Calibri" w:eastAsia="Calibri" w:hAnsi="Calibri" w:cs="Times New Roman"/>
                <w:lang w:val="en-US"/>
              </w:rPr>
              <w:t>food</w:t>
            </w:r>
            <w:r>
              <w:rPr>
                <w:rFonts w:ascii="Calibri" w:eastAsia="Calibri" w:hAnsi="Calibri" w:cs="Times New Roman"/>
                <w:lang w:val="en-US"/>
              </w:rPr>
              <w:t>?</w:t>
            </w:r>
            <w:r w:rsidRPr="00103CE6"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56E76" w14:textId="77777777" w:rsidR="006F000A" w:rsidRPr="00103CE6" w:rsidRDefault="006F000A" w:rsidP="007D5F25">
            <w:pPr>
              <w:spacing w:after="0" w:line="240" w:lineRule="auto"/>
              <w:ind w:firstLine="240"/>
              <w:rPr>
                <w:rFonts w:ascii="Times New Roman" w:eastAsia="Calibri" w:hAnsi="Times New Roman" w:cs="Times New Roman"/>
                <w:lang w:val="nb-NO"/>
              </w:rPr>
            </w:pPr>
          </w:p>
          <w:p w14:paraId="790B7FE7" w14:textId="77777777" w:rsidR="006F000A" w:rsidRPr="00013DEB" w:rsidRDefault="006F000A" w:rsidP="007D5F25">
            <w:pPr>
              <w:spacing w:after="0" w:line="240" w:lineRule="auto"/>
              <w:ind w:firstLine="240"/>
              <w:rPr>
                <w:rFonts w:ascii="Calibri" w:eastAsia="Calibri" w:hAnsi="Calibri" w:cs="Times New Roman"/>
                <w:lang w:val="en-US"/>
              </w:rPr>
            </w:pPr>
            <w:r w:rsidRPr="00013DEB">
              <w:rPr>
                <w:rFonts w:ascii="Calibri" w:eastAsia="Calibri" w:hAnsi="Calibri" w:cs="Times New Roman"/>
                <w:lang w:val="en-US"/>
              </w:rPr>
              <w:t xml:space="preserve">1                  2                  </w:t>
            </w:r>
            <w:r>
              <w:rPr>
                <w:rFonts w:ascii="Calibri" w:eastAsia="Calibri" w:hAnsi="Calibri" w:cs="Times New Roman"/>
                <w:lang w:val="en-US"/>
              </w:rPr>
              <w:t>3                 4            </w:t>
            </w:r>
            <w:r w:rsidRPr="00013DEB">
              <w:rPr>
                <w:rFonts w:ascii="Calibri" w:eastAsia="Calibri" w:hAnsi="Calibri" w:cs="Times New Roman"/>
                <w:lang w:val="en-US"/>
              </w:rPr>
              <w:t>  </w:t>
            </w:r>
          </w:p>
        </w:tc>
      </w:tr>
      <w:tr w:rsidR="006F000A" w:rsidRPr="00737A7A" w14:paraId="6EA5F38E" w14:textId="77777777" w:rsidTr="007D5F25">
        <w:trPr>
          <w:trHeight w:val="799"/>
        </w:trPr>
        <w:tc>
          <w:tcPr>
            <w:tcW w:w="4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AC09C" w14:textId="77777777" w:rsidR="006F000A" w:rsidRPr="00103CE6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lang w:val="nb-NO"/>
              </w:rPr>
            </w:pP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[</w:t>
            </w:r>
            <w:r w:rsidRPr="00103CE6">
              <w:rPr>
                <w:rFonts w:ascii="Calibri" w:eastAsia="Calibri" w:hAnsi="Calibri" w:cs="Times New Roman"/>
                <w:b/>
                <w:bCs/>
                <w:lang w:val="en-US"/>
              </w:rPr>
              <w:t>DF6</w:t>
            </w: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]</w:t>
            </w:r>
            <w:r w:rsidRPr="00103CE6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 </w:t>
            </w:r>
            <w:r w:rsidRPr="00103CE6">
              <w:rPr>
                <w:rFonts w:ascii="Calibri" w:eastAsia="Calibri" w:hAnsi="Calibri" w:cs="Times New Roman"/>
                <w:lang w:val="en-US"/>
              </w:rPr>
              <w:t>In the past week, have you had any difficulty with</w:t>
            </w:r>
            <w:r w:rsidRPr="00103CE6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 </w:t>
            </w:r>
            <w:r w:rsidRPr="00103CE6">
              <w:rPr>
                <w:rFonts w:ascii="Calibri" w:eastAsia="Calibri" w:hAnsi="Calibri" w:cs="Times New Roman"/>
                <w:lang w:val="en-US"/>
              </w:rPr>
              <w:t>taking care of your hygiene</w:t>
            </w:r>
            <w:r w:rsidRPr="00103CE6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 </w:t>
            </w:r>
            <w:r w:rsidRPr="00737A7A">
              <w:rPr>
                <w:rFonts w:ascii="Calibri" w:eastAsia="Calibri" w:hAnsi="Calibri" w:cs="Times New Roman"/>
                <w:bCs/>
                <w:i/>
                <w:sz w:val="20"/>
                <w:lang w:val="en-US"/>
              </w:rPr>
              <w:t xml:space="preserve">(e.g. </w:t>
            </w:r>
            <w:r w:rsidRPr="00737A7A">
              <w:rPr>
                <w:rFonts w:ascii="Calibri" w:eastAsia="Calibri" w:hAnsi="Calibri" w:cs="Times New Roman"/>
                <w:i/>
                <w:sz w:val="20"/>
                <w:lang w:val="en-US"/>
              </w:rPr>
              <w:t>washing yourself, washing your clothes, personal grooming)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BFCB0" w14:textId="77777777" w:rsidR="006F000A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lang w:val="nb-NO"/>
              </w:rPr>
            </w:pPr>
            <w:r w:rsidRPr="00103CE6">
              <w:rPr>
                <w:rFonts w:ascii="Calibri" w:eastAsia="Calibri" w:hAnsi="Calibri" w:cs="Times New Roman"/>
                <w:lang w:val="nb-NO"/>
              </w:rPr>
              <w:t> </w:t>
            </w:r>
          </w:p>
          <w:p w14:paraId="08A9A184" w14:textId="77777777" w:rsidR="006F000A" w:rsidRPr="00737A7A" w:rsidRDefault="006F000A" w:rsidP="007D5F25">
            <w:pPr>
              <w:spacing w:after="0" w:line="240" w:lineRule="auto"/>
              <w:ind w:firstLine="240"/>
              <w:rPr>
                <w:rFonts w:ascii="Calibri" w:eastAsia="Calibri" w:hAnsi="Calibri" w:cs="Times New Roman"/>
                <w:lang w:val="en-US"/>
              </w:rPr>
            </w:pPr>
            <w:r w:rsidRPr="00737A7A">
              <w:rPr>
                <w:rFonts w:ascii="Calibri" w:eastAsia="Calibri" w:hAnsi="Calibri" w:cs="Times New Roman"/>
                <w:lang w:val="en-US"/>
              </w:rPr>
              <w:t>1                  2                  3                 4                </w:t>
            </w:r>
          </w:p>
        </w:tc>
      </w:tr>
      <w:tr w:rsidR="006F000A" w:rsidRPr="00B977B3" w14:paraId="07D37805" w14:textId="77777777" w:rsidTr="007D5F25">
        <w:tc>
          <w:tcPr>
            <w:tcW w:w="4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D8E09" w14:textId="77777777" w:rsidR="006F000A" w:rsidRPr="00103CE6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[DF7]</w:t>
            </w:r>
            <w:r w:rsidRPr="00103CE6">
              <w:rPr>
                <w:rFonts w:ascii="Calibri" w:eastAsia="Calibri" w:hAnsi="Calibri" w:cs="Times New Roman"/>
                <w:lang w:val="en-US"/>
              </w:rPr>
              <w:t> In the past week, have you had any difficulty with</w:t>
            </w:r>
            <w:r w:rsidRPr="00103CE6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 </w:t>
            </w:r>
            <w:r w:rsidRPr="00103CE6">
              <w:rPr>
                <w:rFonts w:ascii="Calibri" w:eastAsia="Calibri" w:hAnsi="Calibri" w:cs="Times New Roman"/>
                <w:lang w:val="en-US"/>
              </w:rPr>
              <w:t xml:space="preserve">playing with your friends </w:t>
            </w:r>
            <w:r w:rsidRPr="00737A7A">
              <w:rPr>
                <w:rFonts w:ascii="Calibri" w:eastAsia="Calibri" w:hAnsi="Calibri" w:cs="Times New Roman"/>
                <w:i/>
                <w:sz w:val="20"/>
                <w:lang w:val="en-US"/>
              </w:rPr>
              <w:t>(e.g. meet and hang out, playing games, making music, football (for boys), racing</w:t>
            </w:r>
            <w:r>
              <w:rPr>
                <w:rFonts w:ascii="Calibri" w:eastAsia="Calibri" w:hAnsi="Calibri" w:cs="Times New Roman"/>
                <w:i/>
                <w:sz w:val="20"/>
                <w:lang w:val="en-US"/>
              </w:rPr>
              <w:t>,</w:t>
            </w:r>
            <w:r w:rsidRPr="00737A7A">
              <w:rPr>
                <w:rFonts w:ascii="Calibri" w:eastAsia="Calibri" w:hAnsi="Calibri" w:cs="Times New Roman"/>
                <w:i/>
                <w:sz w:val="20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i/>
                <w:sz w:val="20"/>
                <w:lang w:val="en-US"/>
              </w:rPr>
              <w:t xml:space="preserve">as well as </w:t>
            </w:r>
            <w:r w:rsidRPr="00737A7A">
              <w:rPr>
                <w:rFonts w:ascii="Calibri" w:eastAsia="Calibri" w:hAnsi="Calibri" w:cs="Times New Roman"/>
                <w:i/>
                <w:sz w:val="20"/>
                <w:lang w:val="en-US"/>
              </w:rPr>
              <w:t xml:space="preserve">dance and clap 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EEE6C" w14:textId="77777777" w:rsidR="006F000A" w:rsidRPr="00103CE6" w:rsidRDefault="006F000A" w:rsidP="007D5F2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03CE6">
              <w:rPr>
                <w:rFonts w:ascii="Calibri" w:eastAsia="Calibri" w:hAnsi="Calibri" w:cs="Times New Roman"/>
                <w:lang w:val="nb-NO"/>
              </w:rPr>
              <w:t xml:space="preserve">    </w:t>
            </w:r>
          </w:p>
          <w:p w14:paraId="3DCD8884" w14:textId="77777777" w:rsidR="006F000A" w:rsidRPr="00013DEB" w:rsidRDefault="006F000A" w:rsidP="007D5F25">
            <w:pPr>
              <w:spacing w:after="0" w:line="240" w:lineRule="auto"/>
              <w:ind w:firstLine="240"/>
              <w:rPr>
                <w:rFonts w:ascii="Calibri" w:eastAsia="Calibri" w:hAnsi="Calibri" w:cs="Times New Roman"/>
                <w:lang w:val="en-US"/>
              </w:rPr>
            </w:pPr>
            <w:r w:rsidRPr="00013DEB">
              <w:rPr>
                <w:rFonts w:ascii="Calibri" w:eastAsia="Calibri" w:hAnsi="Calibri" w:cs="Times New Roman"/>
                <w:lang w:val="en-US"/>
              </w:rPr>
              <w:t xml:space="preserve">1                  2                  3                 4             </w:t>
            </w:r>
          </w:p>
          <w:p w14:paraId="10FAFD48" w14:textId="77777777" w:rsidR="006F000A" w:rsidRPr="00013DEB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013DEB">
              <w:rPr>
                <w:rFonts w:ascii="Calibri" w:eastAsia="Calibri" w:hAnsi="Calibri" w:cs="Times New Roman"/>
                <w:lang w:val="en-US"/>
              </w:rPr>
              <w:t>       </w:t>
            </w:r>
          </w:p>
        </w:tc>
      </w:tr>
      <w:tr w:rsidR="006F000A" w:rsidRPr="00B977B3" w14:paraId="5C399346" w14:textId="77777777" w:rsidTr="007D5F25">
        <w:tc>
          <w:tcPr>
            <w:tcW w:w="4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00885" w14:textId="77777777" w:rsidR="006F000A" w:rsidRPr="00103CE6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val="nb-NO"/>
              </w:rPr>
            </w:pP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[</w:t>
            </w:r>
            <w:r w:rsidRPr="00103CE6">
              <w:rPr>
                <w:rFonts w:ascii="Calibri" w:eastAsia="Calibri" w:hAnsi="Calibri" w:cs="Times New Roman"/>
                <w:b/>
                <w:bCs/>
                <w:lang w:val="en-US"/>
              </w:rPr>
              <w:t>DF8</w:t>
            </w: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]</w:t>
            </w:r>
            <w:r w:rsidRPr="00103CE6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 </w:t>
            </w:r>
            <w:r w:rsidRPr="00103CE6">
              <w:rPr>
                <w:rFonts w:ascii="Calibri" w:eastAsia="Calibri" w:hAnsi="Calibri" w:cs="Times New Roman"/>
                <w:lang w:val="en-US"/>
              </w:rPr>
              <w:t>In the past week, have you had any difficulty with</w:t>
            </w:r>
            <w:r w:rsidRPr="00103CE6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 </w:t>
            </w:r>
            <w:r w:rsidRPr="00103CE6">
              <w:rPr>
                <w:rFonts w:ascii="Calibri" w:eastAsia="Calibri" w:hAnsi="Calibri" w:cs="Times New Roman"/>
                <w:lang w:val="en-US"/>
              </w:rPr>
              <w:t>entertaining yourself</w:t>
            </w:r>
            <w:r>
              <w:rPr>
                <w:rFonts w:ascii="Calibri" w:eastAsia="Calibri" w:hAnsi="Calibri" w:cs="Times New Roman"/>
                <w:lang w:val="en-US"/>
              </w:rPr>
              <w:t>?</w:t>
            </w:r>
            <w:r w:rsidRPr="00103CE6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737A7A">
              <w:rPr>
                <w:rFonts w:ascii="Calibri" w:eastAsia="Calibri" w:hAnsi="Calibri" w:cs="Times New Roman"/>
                <w:i/>
                <w:sz w:val="20"/>
                <w:lang w:val="en-US"/>
              </w:rPr>
              <w:t xml:space="preserve">(e.g. playing with video games, doing arts and crafts, singing and dancing and individual sports) 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3B2B4" w14:textId="77777777" w:rsidR="006F000A" w:rsidRPr="00103CE6" w:rsidRDefault="006F000A" w:rsidP="007D5F25">
            <w:pPr>
              <w:spacing w:after="0" w:line="240" w:lineRule="auto"/>
              <w:rPr>
                <w:rFonts w:ascii="Times New Roman" w:eastAsia="Calibri" w:hAnsi="Times New Roman" w:cs="Times New Roman"/>
                <w:lang w:val="nb-NO"/>
              </w:rPr>
            </w:pPr>
            <w:r w:rsidRPr="00103CE6">
              <w:rPr>
                <w:rFonts w:ascii="Calibri" w:eastAsia="Calibri" w:hAnsi="Calibri" w:cs="Times New Roman"/>
                <w:lang w:val="nb-NO"/>
              </w:rPr>
              <w:t>    </w:t>
            </w:r>
          </w:p>
          <w:p w14:paraId="522B7BCE" w14:textId="77777777" w:rsidR="006F000A" w:rsidRPr="00013DEB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103CE6">
              <w:rPr>
                <w:rFonts w:ascii="Calibri" w:eastAsia="Calibri" w:hAnsi="Calibri" w:cs="Times New Roman"/>
                <w:lang w:val="nb-NO"/>
              </w:rPr>
              <w:t>    </w:t>
            </w:r>
            <w:r w:rsidRPr="00013DEB">
              <w:rPr>
                <w:rFonts w:ascii="Calibri" w:eastAsia="Calibri" w:hAnsi="Calibri" w:cs="Times New Roman"/>
                <w:lang w:val="en-US"/>
              </w:rPr>
              <w:t xml:space="preserve">1                  2                  3                 4             </w:t>
            </w:r>
          </w:p>
          <w:p w14:paraId="6939748F" w14:textId="77777777" w:rsidR="006F000A" w:rsidRPr="00013DEB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013DEB">
              <w:rPr>
                <w:rFonts w:ascii="Calibri" w:eastAsia="Calibri" w:hAnsi="Calibri" w:cs="Times New Roman"/>
                <w:lang w:val="en-US"/>
              </w:rPr>
              <w:t>       </w:t>
            </w:r>
          </w:p>
        </w:tc>
      </w:tr>
      <w:tr w:rsidR="006F000A" w:rsidRPr="00013DEB" w14:paraId="017CD2B6" w14:textId="77777777" w:rsidTr="007D5F25">
        <w:tc>
          <w:tcPr>
            <w:tcW w:w="4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3D1E7" w14:textId="77777777" w:rsidR="006F000A" w:rsidRPr="00103CE6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[</w:t>
            </w:r>
            <w:r w:rsidRPr="00103CE6">
              <w:rPr>
                <w:rFonts w:ascii="Calibri" w:eastAsia="Calibri" w:hAnsi="Calibri" w:cs="Times New Roman"/>
                <w:b/>
                <w:bCs/>
                <w:lang w:val="en-US"/>
              </w:rPr>
              <w:t>DF9</w:t>
            </w: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]</w:t>
            </w:r>
            <w:r w:rsidRPr="00103CE6">
              <w:rPr>
                <w:rFonts w:ascii="Calibri" w:eastAsia="Calibri" w:hAnsi="Calibri" w:cs="Times New Roman"/>
                <w:lang w:val="en-US"/>
              </w:rPr>
              <w:t xml:space="preserve"> In the past week, have you had any difficulty with</w:t>
            </w:r>
            <w:r w:rsidRPr="00103CE6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 </w:t>
            </w:r>
            <w:r w:rsidRPr="00103CE6">
              <w:rPr>
                <w:rFonts w:ascii="Calibri" w:eastAsia="Calibri" w:hAnsi="Calibri" w:cs="Times New Roman"/>
                <w:lang w:val="en-US"/>
              </w:rPr>
              <w:t xml:space="preserve">studying </w:t>
            </w:r>
            <w:r>
              <w:rPr>
                <w:rFonts w:ascii="Calibri" w:eastAsia="Calibri" w:hAnsi="Calibri" w:cs="Times New Roman"/>
                <w:lang w:val="en-US"/>
              </w:rPr>
              <w:t xml:space="preserve">or doing </w:t>
            </w:r>
            <w:r w:rsidRPr="00103CE6">
              <w:rPr>
                <w:rFonts w:ascii="Calibri" w:eastAsia="Calibri" w:hAnsi="Calibri" w:cs="Times New Roman"/>
                <w:lang w:val="en-US"/>
              </w:rPr>
              <w:t xml:space="preserve">well in school? </w:t>
            </w:r>
            <w:r w:rsidRPr="00737A7A">
              <w:rPr>
                <w:rFonts w:ascii="Calibri" w:eastAsia="Calibri" w:hAnsi="Calibri" w:cs="Times New Roman"/>
                <w:i/>
                <w:sz w:val="20"/>
                <w:lang w:val="en-US"/>
              </w:rPr>
              <w:t>(e.g. doing homework, working hard in school, good participation in class) 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84CDC" w14:textId="77777777" w:rsidR="006F000A" w:rsidRPr="00103CE6" w:rsidRDefault="006F000A" w:rsidP="007D5F25">
            <w:pPr>
              <w:spacing w:after="0" w:line="240" w:lineRule="auto"/>
              <w:rPr>
                <w:rFonts w:ascii="Times New Roman" w:eastAsia="Calibri" w:hAnsi="Times New Roman" w:cs="Times New Roman"/>
                <w:lang w:val="nb-NO"/>
              </w:rPr>
            </w:pPr>
            <w:r w:rsidRPr="00103CE6">
              <w:rPr>
                <w:rFonts w:ascii="Calibri" w:eastAsia="Calibri" w:hAnsi="Calibri" w:cs="Times New Roman"/>
                <w:lang w:val="nb-NO"/>
              </w:rPr>
              <w:t xml:space="preserve">    </w:t>
            </w:r>
          </w:p>
          <w:p w14:paraId="19194168" w14:textId="77777777" w:rsidR="006F000A" w:rsidRPr="00013DEB" w:rsidRDefault="006F000A" w:rsidP="007D5F25">
            <w:pPr>
              <w:spacing w:after="0" w:line="240" w:lineRule="auto"/>
              <w:ind w:firstLine="240"/>
              <w:rPr>
                <w:rFonts w:ascii="Calibri" w:eastAsia="Calibri" w:hAnsi="Calibri" w:cs="Times New Roman"/>
                <w:lang w:val="en-US"/>
              </w:rPr>
            </w:pPr>
            <w:r w:rsidRPr="00013DEB">
              <w:rPr>
                <w:rFonts w:ascii="Calibri" w:eastAsia="Calibri" w:hAnsi="Calibri" w:cs="Times New Roman"/>
                <w:lang w:val="en-US"/>
              </w:rPr>
              <w:t xml:space="preserve">1                  2                  3                 4             </w:t>
            </w:r>
          </w:p>
          <w:p w14:paraId="78EEF012" w14:textId="77777777" w:rsidR="006F000A" w:rsidRPr="00013DEB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013DEB">
              <w:rPr>
                <w:rFonts w:ascii="Calibri" w:eastAsia="Calibri" w:hAnsi="Calibri" w:cs="Times New Roman"/>
                <w:lang w:val="en-US"/>
              </w:rPr>
              <w:t>       </w:t>
            </w:r>
          </w:p>
        </w:tc>
      </w:tr>
      <w:tr w:rsidR="006F000A" w:rsidRPr="00013DEB" w14:paraId="70003E71" w14:textId="77777777" w:rsidTr="007D5F25">
        <w:tc>
          <w:tcPr>
            <w:tcW w:w="4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C4073" w14:textId="77777777" w:rsidR="006F000A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[DF10] </w:t>
            </w:r>
            <w:r w:rsidRPr="00103CE6">
              <w:rPr>
                <w:rFonts w:ascii="Calibri" w:eastAsia="Calibri" w:hAnsi="Calibri" w:cs="Times New Roman"/>
                <w:i/>
                <w:iCs/>
                <w:lang w:val="en-US"/>
              </w:rPr>
              <w:t>Another activity</w:t>
            </w:r>
            <w:r>
              <w:rPr>
                <w:rFonts w:ascii="Calibri" w:eastAsia="Calibri" w:hAnsi="Calibri" w:cs="Times New Roman"/>
                <w:lang w:val="en-US"/>
              </w:rPr>
              <w:t xml:space="preserve"> that you yourself can think of that is important to you:</w:t>
            </w:r>
          </w:p>
          <w:p w14:paraId="67313552" w14:textId="77777777" w:rsidR="006F000A" w:rsidRPr="00103CE6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__________________________________________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7834F" w14:textId="77777777" w:rsidR="006F000A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  <w:p w14:paraId="17D5613E" w14:textId="77777777" w:rsidR="006F000A" w:rsidRPr="00103CE6" w:rsidRDefault="006F000A" w:rsidP="007D5F25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     </w:t>
            </w:r>
            <w:r w:rsidRPr="00013DEB">
              <w:rPr>
                <w:rFonts w:ascii="Calibri" w:eastAsia="Calibri" w:hAnsi="Calibri" w:cs="Times New Roman"/>
                <w:lang w:val="en-US"/>
              </w:rPr>
              <w:t>1                  2                  3                 4            </w:t>
            </w:r>
          </w:p>
        </w:tc>
      </w:tr>
    </w:tbl>
    <w:p w14:paraId="54687AB9" w14:textId="77777777" w:rsidR="006F000A" w:rsidRPr="00103CE6" w:rsidRDefault="006F000A" w:rsidP="006F000A">
      <w:pPr>
        <w:rPr>
          <w:lang w:val="en-US"/>
        </w:rPr>
      </w:pPr>
    </w:p>
    <w:p w14:paraId="34DC7037" w14:textId="77777777" w:rsidR="00210C6D" w:rsidRDefault="00210C6D">
      <w:pP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14:paraId="554699C6" w14:textId="77777777" w:rsidR="006F000A" w:rsidRDefault="006F000A">
      <w:pP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  <w:r>
        <w:rPr>
          <w:sz w:val="24"/>
          <w:szCs w:val="24"/>
        </w:rPr>
        <w:br w:type="page"/>
      </w:r>
    </w:p>
    <w:p w14:paraId="6E21266D" w14:textId="2A8A1F22" w:rsidR="00074D64" w:rsidRPr="001C56A3" w:rsidRDefault="00074D64" w:rsidP="00074D64">
      <w:pPr>
        <w:pStyle w:val="EndNoteBibliography"/>
        <w:spacing w:line="480" w:lineRule="auto"/>
        <w:ind w:right="-625"/>
        <w:rPr>
          <w:sz w:val="24"/>
          <w:szCs w:val="24"/>
        </w:rPr>
      </w:pPr>
      <w:r w:rsidRPr="001C56A3">
        <w:rPr>
          <w:sz w:val="24"/>
          <w:szCs w:val="24"/>
        </w:rPr>
        <w:lastRenderedPageBreak/>
        <w:t xml:space="preserve">Table </w:t>
      </w:r>
      <w:r w:rsidR="00C43585">
        <w:rPr>
          <w:sz w:val="24"/>
          <w:szCs w:val="24"/>
        </w:rPr>
        <w:t>D</w:t>
      </w:r>
      <w:r w:rsidRPr="001C56A3">
        <w:rPr>
          <w:sz w:val="24"/>
          <w:szCs w:val="24"/>
        </w:rPr>
        <w:t xml:space="preserve">. </w:t>
      </w:r>
      <w:bookmarkStart w:id="4" w:name="_Hlk106718265"/>
      <w:r w:rsidRPr="001C56A3">
        <w:rPr>
          <w:sz w:val="24"/>
          <w:szCs w:val="24"/>
        </w:rPr>
        <w:t>Baseline participant characteristics of participants in EASE and E</w:t>
      </w:r>
      <w:r w:rsidR="001C56A3">
        <w:rPr>
          <w:sz w:val="24"/>
          <w:szCs w:val="24"/>
        </w:rPr>
        <w:t>nhanced Usual Care</w:t>
      </w:r>
      <w:bookmarkEnd w:id="4"/>
    </w:p>
    <w:tbl>
      <w:tblPr>
        <w:tblStyle w:val="TableGridLight1"/>
        <w:tblW w:w="8359" w:type="dxa"/>
        <w:tblLook w:val="04A0" w:firstRow="1" w:lastRow="0" w:firstColumn="1" w:lastColumn="0" w:noHBand="0" w:noVBand="1"/>
      </w:tblPr>
      <w:tblGrid>
        <w:gridCol w:w="3964"/>
        <w:gridCol w:w="2160"/>
        <w:gridCol w:w="2235"/>
      </w:tblGrid>
      <w:tr w:rsidR="00653047" w:rsidRPr="002B2948" w14:paraId="6564C74C" w14:textId="77777777" w:rsidTr="006F000A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CC2022" w14:textId="77777777" w:rsidR="00653047" w:rsidRPr="002B2948" w:rsidRDefault="00653047" w:rsidP="00074D64">
            <w:pPr>
              <w:pStyle w:val="EndNoteBibliography"/>
              <w:spacing w:line="480" w:lineRule="auto"/>
              <w:ind w:right="-483"/>
            </w:pP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F967A2" w14:textId="77777777" w:rsidR="00653047" w:rsidRPr="002B2948" w:rsidRDefault="00653047" w:rsidP="00074D64">
            <w:pPr>
              <w:pStyle w:val="EndNoteBibliography"/>
              <w:ind w:right="-483"/>
            </w:pPr>
            <w:r>
              <w:t>EASE</w:t>
            </w:r>
          </w:p>
          <w:p w14:paraId="10097CEF" w14:textId="77777777" w:rsidR="00653047" w:rsidRPr="002B2948" w:rsidRDefault="00653047" w:rsidP="00074D64">
            <w:pPr>
              <w:pStyle w:val="EndNoteBibliography"/>
              <w:ind w:right="-483"/>
            </w:pPr>
            <w:r w:rsidRPr="002B2948">
              <w:t xml:space="preserve">(n = </w:t>
            </w:r>
            <w:r>
              <w:t>185</w:t>
            </w:r>
            <w:r w:rsidRPr="002B2948">
              <w:t>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0A9073" w14:textId="77777777" w:rsidR="00653047" w:rsidRPr="002B2948" w:rsidRDefault="00653047" w:rsidP="00074D64">
            <w:pPr>
              <w:pStyle w:val="EndNoteBibliography"/>
              <w:ind w:right="-483"/>
            </w:pPr>
            <w:r>
              <w:t>EUC</w:t>
            </w:r>
          </w:p>
          <w:p w14:paraId="4B546B63" w14:textId="77777777" w:rsidR="00653047" w:rsidRPr="002B2948" w:rsidRDefault="00653047" w:rsidP="00074D64">
            <w:pPr>
              <w:pStyle w:val="EndNoteBibliography"/>
              <w:spacing w:line="480" w:lineRule="auto"/>
              <w:ind w:right="-483"/>
            </w:pPr>
            <w:r w:rsidRPr="002B2948">
              <w:t xml:space="preserve">(n = </w:t>
            </w:r>
            <w:r>
              <w:t>286</w:t>
            </w:r>
            <w:r w:rsidRPr="002B2948">
              <w:t>)</w:t>
            </w:r>
          </w:p>
        </w:tc>
      </w:tr>
      <w:tr w:rsidR="00653047" w:rsidRPr="002B2948" w14:paraId="632E401D" w14:textId="77777777" w:rsidTr="006F000A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3EA991" w14:textId="77777777" w:rsidR="00653047" w:rsidRPr="002B2948" w:rsidRDefault="00653047" w:rsidP="00074D64">
            <w:pPr>
              <w:pStyle w:val="EndNoteBibliography"/>
              <w:spacing w:line="480" w:lineRule="auto"/>
              <w:ind w:right="-483"/>
            </w:pPr>
            <w:r w:rsidRPr="002B2948">
              <w:t>Female, n (%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FBFC4A" w14:textId="77777777" w:rsidR="00653047" w:rsidRPr="002B2948" w:rsidRDefault="00653047" w:rsidP="00074D64">
            <w:pPr>
              <w:pStyle w:val="EndNoteBibliography"/>
              <w:spacing w:line="480" w:lineRule="auto"/>
              <w:ind w:right="-483"/>
            </w:pPr>
            <w:r w:rsidRPr="002B2948">
              <w:t xml:space="preserve">  </w:t>
            </w:r>
            <w:r>
              <w:t>92</w:t>
            </w:r>
            <w:r w:rsidRPr="002B2948">
              <w:t xml:space="preserve"> (</w:t>
            </w:r>
            <w:r>
              <w:t>49.7</w:t>
            </w:r>
            <w:r w:rsidRPr="002B2948">
              <w:t>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0A69D7" w14:textId="77777777" w:rsidR="00653047" w:rsidRPr="002B2948" w:rsidRDefault="00653047" w:rsidP="00074D64">
            <w:pPr>
              <w:pStyle w:val="EndNoteBibliography"/>
              <w:spacing w:line="480" w:lineRule="auto"/>
              <w:ind w:right="-483"/>
            </w:pPr>
            <w:r>
              <w:t>141</w:t>
            </w:r>
            <w:r w:rsidRPr="002B2948">
              <w:t xml:space="preserve"> (4</w:t>
            </w:r>
            <w:r>
              <w:t>9.3</w:t>
            </w:r>
            <w:r w:rsidRPr="002B2948">
              <w:t>)</w:t>
            </w:r>
          </w:p>
        </w:tc>
      </w:tr>
      <w:tr w:rsidR="00653047" w:rsidRPr="002B2948" w14:paraId="3F703649" w14:textId="77777777" w:rsidTr="006F000A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5E8FC0" w14:textId="77777777" w:rsidR="00653047" w:rsidRPr="002B2948" w:rsidRDefault="00653047" w:rsidP="00074D64">
            <w:pPr>
              <w:pStyle w:val="EndNoteBibliography"/>
              <w:spacing w:line="480" w:lineRule="auto"/>
              <w:ind w:right="-483"/>
            </w:pPr>
            <w:r w:rsidRPr="002B2948">
              <w:t>Child Age, y (SD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BD6BDA" w14:textId="77777777" w:rsidR="00653047" w:rsidRPr="002B2948" w:rsidRDefault="00653047" w:rsidP="00074D64">
            <w:pPr>
              <w:pStyle w:val="EndNoteBibliography"/>
              <w:spacing w:line="480" w:lineRule="auto"/>
              <w:ind w:right="-483"/>
            </w:pPr>
            <w:r w:rsidRPr="002B2948">
              <w:t xml:space="preserve"> </w:t>
            </w:r>
            <w:r>
              <w:t>11.6</w:t>
            </w:r>
            <w:r w:rsidRPr="002B2948">
              <w:t xml:space="preserve"> (1.3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DF5F63" w14:textId="77777777" w:rsidR="00653047" w:rsidRPr="002B2948" w:rsidRDefault="00653047" w:rsidP="00074D64">
            <w:pPr>
              <w:pStyle w:val="EndNoteBibliography"/>
              <w:spacing w:line="480" w:lineRule="auto"/>
              <w:ind w:right="-483"/>
            </w:pPr>
            <w:r w:rsidRPr="002B2948">
              <w:t>1</w:t>
            </w:r>
            <w:r>
              <w:t>1.6</w:t>
            </w:r>
            <w:r w:rsidRPr="002B2948">
              <w:t xml:space="preserve"> (1.</w:t>
            </w:r>
            <w:r>
              <w:t>4</w:t>
            </w:r>
            <w:r w:rsidRPr="002B2948">
              <w:t>)</w:t>
            </w:r>
          </w:p>
        </w:tc>
      </w:tr>
      <w:tr w:rsidR="00653047" w:rsidRPr="002B2948" w14:paraId="2D09575A" w14:textId="77777777" w:rsidTr="006F000A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DF76F8" w14:textId="5261BB4F" w:rsidR="00653047" w:rsidRPr="00070D01" w:rsidRDefault="00653047" w:rsidP="00074D64">
            <w:pPr>
              <w:pStyle w:val="EndNoteBibliography"/>
              <w:spacing w:line="276" w:lineRule="auto"/>
              <w:ind w:right="-483"/>
            </w:pPr>
            <w:r w:rsidRPr="00070D01">
              <w:t>Time Since Leaving Syria</w:t>
            </w:r>
            <w:r>
              <w:t xml:space="preserve">, y </w:t>
            </w:r>
            <w:r w:rsidRPr="002B2948">
              <w:t>(SD)</w:t>
            </w:r>
            <w:r w:rsidRPr="00070D01">
              <w:t xml:space="preserve">  </w:t>
            </w:r>
          </w:p>
          <w:p w14:paraId="6DE3E9DF" w14:textId="77777777" w:rsidR="00653047" w:rsidRPr="00070D01" w:rsidRDefault="00653047" w:rsidP="00074D64">
            <w:pPr>
              <w:pStyle w:val="EndNoteBibliography"/>
              <w:spacing w:line="276" w:lineRule="auto"/>
              <w:ind w:right="-483"/>
            </w:pPr>
            <w:r w:rsidRPr="00070D01">
              <w:tab/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9011C9" w14:textId="77777777" w:rsidR="00653047" w:rsidRPr="00070D01" w:rsidRDefault="00653047" w:rsidP="00074D64">
            <w:pPr>
              <w:pStyle w:val="EndNoteBibliography"/>
              <w:spacing w:line="480" w:lineRule="auto"/>
              <w:ind w:right="-483"/>
            </w:pPr>
            <w:r w:rsidRPr="00070D01">
              <w:t>2.74 (0.47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073CF0" w14:textId="77777777" w:rsidR="00653047" w:rsidRPr="00070D01" w:rsidRDefault="00653047" w:rsidP="00074D64">
            <w:pPr>
              <w:pStyle w:val="EndNoteBibliography"/>
              <w:spacing w:line="480" w:lineRule="auto"/>
              <w:ind w:right="-483"/>
            </w:pPr>
            <w:r w:rsidRPr="00070D01">
              <w:t>2.72 (0.48)</w:t>
            </w:r>
          </w:p>
        </w:tc>
      </w:tr>
      <w:tr w:rsidR="00653047" w:rsidRPr="002B2948" w14:paraId="52FC7386" w14:textId="77777777" w:rsidTr="006F000A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68D8F5" w14:textId="767D5464" w:rsidR="00653047" w:rsidRPr="00F810AF" w:rsidRDefault="00653047" w:rsidP="00074D64">
            <w:pPr>
              <w:pStyle w:val="EndNoteBibliography"/>
              <w:spacing w:line="480" w:lineRule="auto"/>
              <w:ind w:right="-483"/>
            </w:pPr>
            <w:r w:rsidRPr="00F810AF">
              <w:t>Trauma exposure total</w:t>
            </w:r>
            <w:r>
              <w:t xml:space="preserve"> </w:t>
            </w:r>
            <w:r w:rsidRPr="002B2948">
              <w:t>(SD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5810DD" w14:textId="77777777" w:rsidR="00653047" w:rsidRPr="00F810AF" w:rsidRDefault="00653047" w:rsidP="00074D64">
            <w:pPr>
              <w:pStyle w:val="EndNoteBibliography"/>
              <w:spacing w:line="480" w:lineRule="auto"/>
              <w:ind w:right="-483"/>
            </w:pPr>
            <w:r w:rsidRPr="00F810AF">
              <w:t>7.07 (3.84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8BAA4D" w14:textId="77777777" w:rsidR="00653047" w:rsidRPr="00F810AF" w:rsidRDefault="00653047" w:rsidP="00074D64">
            <w:pPr>
              <w:pStyle w:val="EndNoteBibliography"/>
              <w:spacing w:line="480" w:lineRule="auto"/>
              <w:ind w:right="-483"/>
            </w:pPr>
            <w:r w:rsidRPr="00F810AF">
              <w:t>6.76 (3.82)</w:t>
            </w:r>
          </w:p>
        </w:tc>
      </w:tr>
      <w:tr w:rsidR="00653047" w:rsidRPr="002B2948" w14:paraId="67A6ACE6" w14:textId="77777777" w:rsidTr="006F000A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9E8BC1D" w14:textId="76F70AC6" w:rsidR="00653047" w:rsidRPr="00B77E6A" w:rsidRDefault="00653047" w:rsidP="00074D64">
            <w:pPr>
              <w:pStyle w:val="EndNoteBibliography"/>
              <w:spacing w:line="480" w:lineRule="auto"/>
              <w:ind w:right="-483"/>
            </w:pPr>
            <w:r w:rsidRPr="00B77E6A">
              <w:t>Internalising problems</w:t>
            </w:r>
            <w:r>
              <w:t xml:space="preserve">, m </w:t>
            </w:r>
            <w:r w:rsidRPr="002B2948">
              <w:t>(SD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085759C" w14:textId="77777777" w:rsidR="00653047" w:rsidRPr="00B77E6A" w:rsidRDefault="00653047" w:rsidP="00074D64">
            <w:pPr>
              <w:pStyle w:val="EndNoteBibliography"/>
              <w:spacing w:line="480" w:lineRule="auto"/>
              <w:ind w:right="-483"/>
            </w:pPr>
            <w:r w:rsidRPr="00B77E6A">
              <w:t>5.57 (2.00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AFDA9AE" w14:textId="77777777" w:rsidR="00653047" w:rsidRPr="00B77E6A" w:rsidRDefault="00653047" w:rsidP="00074D64">
            <w:pPr>
              <w:pStyle w:val="EndNoteBibliography"/>
              <w:spacing w:line="480" w:lineRule="auto"/>
              <w:ind w:right="-483"/>
            </w:pPr>
            <w:r w:rsidRPr="00B77E6A">
              <w:t>5.29 (1.78)</w:t>
            </w:r>
          </w:p>
        </w:tc>
      </w:tr>
      <w:tr w:rsidR="00653047" w:rsidRPr="002B2948" w14:paraId="6DB0FD80" w14:textId="77777777" w:rsidTr="006F000A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43DFD5" w14:textId="3D1E427E" w:rsidR="00653047" w:rsidRPr="005330E7" w:rsidRDefault="00653047" w:rsidP="00074D64">
            <w:pPr>
              <w:pStyle w:val="EndNoteBibliography"/>
              <w:spacing w:line="480" w:lineRule="auto"/>
              <w:ind w:right="-483"/>
            </w:pPr>
            <w:r w:rsidRPr="005330E7">
              <w:t>Externalising problems</w:t>
            </w:r>
            <w:r>
              <w:t xml:space="preserve">, m </w:t>
            </w:r>
            <w:r w:rsidRPr="002B2948">
              <w:t>(SD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EE8D8D" w14:textId="77777777" w:rsidR="00653047" w:rsidRPr="005330E7" w:rsidRDefault="00653047" w:rsidP="00074D64">
            <w:pPr>
              <w:pStyle w:val="EndNoteBibliography"/>
              <w:spacing w:line="480" w:lineRule="auto"/>
              <w:ind w:right="-483"/>
            </w:pPr>
            <w:r w:rsidRPr="005330E7">
              <w:t>5.44 (2.72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B92347" w14:textId="77777777" w:rsidR="00653047" w:rsidRPr="005330E7" w:rsidRDefault="00653047" w:rsidP="00074D64">
            <w:pPr>
              <w:pStyle w:val="EndNoteBibliography"/>
              <w:spacing w:line="480" w:lineRule="auto"/>
              <w:ind w:right="-483"/>
            </w:pPr>
            <w:r w:rsidRPr="005330E7">
              <w:t>4.93 (2.68)</w:t>
            </w:r>
          </w:p>
        </w:tc>
      </w:tr>
      <w:tr w:rsidR="00653047" w:rsidRPr="002B2948" w14:paraId="2A9DABDE" w14:textId="77777777" w:rsidTr="006F000A">
        <w:trPr>
          <w:trHeight w:val="476"/>
        </w:trPr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F9FF80" w14:textId="12929AF2" w:rsidR="00653047" w:rsidRPr="00B77E6A" w:rsidRDefault="00653047" w:rsidP="00074D64">
            <w:pPr>
              <w:pStyle w:val="EndNoteBibliography"/>
              <w:spacing w:line="480" w:lineRule="auto"/>
              <w:ind w:right="-483"/>
            </w:pPr>
            <w:r w:rsidRPr="00B77E6A">
              <w:t>Attentional problems</w:t>
            </w:r>
            <w:r>
              <w:t xml:space="preserve">, m </w:t>
            </w:r>
            <w:r w:rsidRPr="002B2948">
              <w:t>(SD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CBAFD6" w14:textId="77777777" w:rsidR="00653047" w:rsidRPr="00B77E6A" w:rsidRDefault="00653047" w:rsidP="00074D64">
            <w:pPr>
              <w:pStyle w:val="EndNoteBibliography"/>
              <w:spacing w:line="480" w:lineRule="auto"/>
              <w:ind w:right="-483"/>
            </w:pPr>
            <w:r w:rsidRPr="00B77E6A">
              <w:t>5.56 (1.99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257285" w14:textId="77777777" w:rsidR="00653047" w:rsidRPr="00B77E6A" w:rsidRDefault="00653047" w:rsidP="00074D64">
            <w:pPr>
              <w:pStyle w:val="EndNoteBibliography"/>
              <w:spacing w:line="480" w:lineRule="auto"/>
              <w:ind w:right="-483"/>
            </w:pPr>
            <w:r w:rsidRPr="00B77E6A">
              <w:t>5.55 (1.91)</w:t>
            </w:r>
          </w:p>
        </w:tc>
      </w:tr>
      <w:tr w:rsidR="00653047" w:rsidRPr="002B2948" w14:paraId="59CD5317" w14:textId="77777777" w:rsidTr="006F000A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D726EE" w14:textId="1D334353" w:rsidR="00653047" w:rsidRPr="00B77E6A" w:rsidRDefault="00653047" w:rsidP="00074D64">
            <w:pPr>
              <w:pStyle w:val="EndNoteBibliography"/>
              <w:spacing w:line="480" w:lineRule="auto"/>
              <w:ind w:right="-483"/>
            </w:pPr>
            <w:r w:rsidRPr="00B77E6A">
              <w:t>Posttraumatic stress</w:t>
            </w:r>
            <w:r>
              <w:t xml:space="preserve">, m </w:t>
            </w:r>
            <w:r w:rsidRPr="002B2948">
              <w:t>(SD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FD7D02" w14:textId="77777777" w:rsidR="00653047" w:rsidRPr="00B77E6A" w:rsidRDefault="00653047" w:rsidP="00074D64">
            <w:pPr>
              <w:pStyle w:val="EndNoteBibliography"/>
              <w:spacing w:line="480" w:lineRule="auto"/>
              <w:ind w:right="-483"/>
            </w:pPr>
            <w:r w:rsidRPr="00B77E6A">
              <w:t>24.19 (12.06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B19C01" w14:textId="77777777" w:rsidR="00653047" w:rsidRPr="00B77E6A" w:rsidRDefault="00653047" w:rsidP="00074D64">
            <w:pPr>
              <w:pStyle w:val="EndNoteBibliography"/>
              <w:spacing w:line="480" w:lineRule="auto"/>
              <w:ind w:right="-483"/>
            </w:pPr>
            <w:r w:rsidRPr="00B77E6A">
              <w:t>20.29 (12.00)</w:t>
            </w:r>
          </w:p>
        </w:tc>
      </w:tr>
      <w:tr w:rsidR="00653047" w:rsidRPr="002B2948" w14:paraId="37911D65" w14:textId="77777777" w:rsidTr="006F000A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F98255" w14:textId="1F1BBDD5" w:rsidR="00653047" w:rsidRPr="00B77E6A" w:rsidRDefault="00653047" w:rsidP="00074D64">
            <w:pPr>
              <w:pStyle w:val="EndNoteBibliography"/>
              <w:spacing w:line="480" w:lineRule="auto"/>
              <w:ind w:right="-483"/>
            </w:pPr>
            <w:r w:rsidRPr="00B77E6A">
              <w:t>Depression</w:t>
            </w:r>
            <w:r>
              <w:t xml:space="preserve">, m </w:t>
            </w:r>
            <w:r w:rsidRPr="002B2948">
              <w:t>(SD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09BCB6" w14:textId="77777777" w:rsidR="00653047" w:rsidRPr="00B77E6A" w:rsidRDefault="00653047" w:rsidP="00074D64">
            <w:pPr>
              <w:pStyle w:val="EndNoteBibliography"/>
              <w:spacing w:line="480" w:lineRule="auto"/>
              <w:ind w:right="-483"/>
            </w:pPr>
            <w:r w:rsidRPr="00B77E6A">
              <w:t>15.06 (5.82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99770D" w14:textId="77777777" w:rsidR="00653047" w:rsidRPr="00B77E6A" w:rsidRDefault="00653047" w:rsidP="00074D64">
            <w:pPr>
              <w:pStyle w:val="EndNoteBibliography"/>
              <w:spacing w:line="480" w:lineRule="auto"/>
              <w:ind w:right="-483"/>
            </w:pPr>
            <w:r w:rsidRPr="00B77E6A">
              <w:t>15.38 (5.95)</w:t>
            </w:r>
          </w:p>
        </w:tc>
      </w:tr>
      <w:tr w:rsidR="00653047" w:rsidRPr="002B2948" w14:paraId="62ECD619" w14:textId="77777777" w:rsidTr="006F000A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218754" w14:textId="63BED554" w:rsidR="00653047" w:rsidRPr="00B77E6A" w:rsidRDefault="00653047" w:rsidP="00074D64">
            <w:pPr>
              <w:pStyle w:val="EndNoteBibliography"/>
              <w:spacing w:line="480" w:lineRule="auto"/>
              <w:ind w:right="-483"/>
            </w:pPr>
            <w:r w:rsidRPr="00B77E6A">
              <w:t>Functioning</w:t>
            </w:r>
            <w:r>
              <w:t xml:space="preserve">, m </w:t>
            </w:r>
            <w:r w:rsidRPr="002B2948">
              <w:t>(SD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5180FA" w14:textId="77777777" w:rsidR="00653047" w:rsidRPr="00B77E6A" w:rsidRDefault="00653047" w:rsidP="00074D64">
            <w:pPr>
              <w:pStyle w:val="EndNoteBibliography"/>
              <w:spacing w:line="480" w:lineRule="auto"/>
              <w:ind w:right="-483"/>
            </w:pPr>
            <w:r w:rsidRPr="00B77E6A">
              <w:t>16.71 (6.96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CDBA09" w14:textId="77777777" w:rsidR="00653047" w:rsidRPr="00B77E6A" w:rsidRDefault="00653047" w:rsidP="00074D64">
            <w:pPr>
              <w:pStyle w:val="EndNoteBibliography"/>
              <w:spacing w:line="480" w:lineRule="auto"/>
              <w:ind w:right="-483"/>
            </w:pPr>
            <w:r w:rsidRPr="00B77E6A">
              <w:t>16.76 (7.44)</w:t>
            </w:r>
          </w:p>
        </w:tc>
      </w:tr>
      <w:tr w:rsidR="00653047" w:rsidRPr="002B2948" w14:paraId="4A0BBC8E" w14:textId="77777777" w:rsidTr="006F000A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DE714C" w14:textId="70D4BB11" w:rsidR="00653047" w:rsidRPr="00B77E6A" w:rsidRDefault="00653047" w:rsidP="00074D64">
            <w:pPr>
              <w:pStyle w:val="EndNoteBibliography"/>
              <w:spacing w:line="480" w:lineRule="auto"/>
              <w:ind w:right="-483"/>
            </w:pPr>
            <w:r w:rsidRPr="00B77E6A">
              <w:t>Wellbeing</w:t>
            </w:r>
            <w:r>
              <w:t xml:space="preserve">, m </w:t>
            </w:r>
            <w:r w:rsidRPr="002B2948">
              <w:t>(SD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AD3FE3" w14:textId="77777777" w:rsidR="00653047" w:rsidRPr="00B77E6A" w:rsidRDefault="00653047" w:rsidP="00074D64">
            <w:pPr>
              <w:pStyle w:val="EndNoteBibliography"/>
              <w:spacing w:line="480" w:lineRule="auto"/>
              <w:ind w:right="-483"/>
            </w:pPr>
            <w:r w:rsidRPr="00B77E6A">
              <w:t>40.72 (8.85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78A1B0" w14:textId="77777777" w:rsidR="00653047" w:rsidRPr="00B77E6A" w:rsidRDefault="00653047" w:rsidP="00074D64">
            <w:pPr>
              <w:pStyle w:val="EndNoteBibliography"/>
              <w:spacing w:line="480" w:lineRule="auto"/>
              <w:ind w:right="-483"/>
            </w:pPr>
            <w:r w:rsidRPr="00B77E6A">
              <w:t>39.62 (9.78)</w:t>
            </w:r>
          </w:p>
        </w:tc>
      </w:tr>
      <w:tr w:rsidR="00653047" w:rsidRPr="002B2948" w14:paraId="1D61F724" w14:textId="77777777" w:rsidTr="006F000A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4D7BA9" w14:textId="78162583" w:rsidR="00653047" w:rsidRPr="00B77E6A" w:rsidRDefault="00653047" w:rsidP="00074D64">
            <w:pPr>
              <w:pStyle w:val="EndNoteBibliography"/>
              <w:spacing w:line="480" w:lineRule="auto"/>
              <w:ind w:right="-483"/>
            </w:pPr>
            <w:r w:rsidRPr="00B77E6A">
              <w:t>School belongingness</w:t>
            </w:r>
            <w:r>
              <w:t xml:space="preserve">, m </w:t>
            </w:r>
            <w:r w:rsidRPr="002B2948">
              <w:t>(SD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8DE7B3" w14:textId="77777777" w:rsidR="00653047" w:rsidRPr="00B77E6A" w:rsidRDefault="00653047" w:rsidP="00074D64">
            <w:pPr>
              <w:pStyle w:val="EndNoteBibliography"/>
              <w:spacing w:line="480" w:lineRule="auto"/>
              <w:ind w:right="-483"/>
            </w:pPr>
            <w:r w:rsidRPr="00B77E6A">
              <w:t>2.79 (0.67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FE87AE" w14:textId="77777777" w:rsidR="00653047" w:rsidRPr="00B77E6A" w:rsidRDefault="00653047" w:rsidP="00074D64">
            <w:pPr>
              <w:pStyle w:val="EndNoteBibliography"/>
              <w:spacing w:line="480" w:lineRule="auto"/>
              <w:ind w:right="-483"/>
            </w:pPr>
            <w:r w:rsidRPr="00B77E6A">
              <w:t>2.86 (0.66)</w:t>
            </w:r>
          </w:p>
        </w:tc>
      </w:tr>
      <w:tr w:rsidR="00653047" w:rsidRPr="002B2948" w14:paraId="7E2FC562" w14:textId="77777777" w:rsidTr="006F000A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52E53C" w14:textId="08257F39" w:rsidR="00653047" w:rsidRPr="005330E7" w:rsidRDefault="00653047" w:rsidP="00074D64">
            <w:pPr>
              <w:pStyle w:val="EndNoteBibliography"/>
              <w:spacing w:line="480" w:lineRule="auto"/>
              <w:ind w:right="-483"/>
            </w:pPr>
            <w:r w:rsidRPr="005330E7">
              <w:t>Parenting: involvement</w:t>
            </w:r>
            <w:r>
              <w:t xml:space="preserve">, m </w:t>
            </w:r>
            <w:r w:rsidRPr="002B2948">
              <w:t>(SD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3121BC" w14:textId="77777777" w:rsidR="00653047" w:rsidRPr="005330E7" w:rsidRDefault="00653047" w:rsidP="00074D64">
            <w:pPr>
              <w:pStyle w:val="EndNoteBibliography"/>
              <w:spacing w:line="480" w:lineRule="auto"/>
              <w:ind w:right="-483"/>
            </w:pPr>
            <w:r w:rsidRPr="005330E7">
              <w:t>29.58 (5.62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E81B90" w14:textId="77777777" w:rsidR="00653047" w:rsidRPr="005330E7" w:rsidRDefault="00653047" w:rsidP="00074D64">
            <w:pPr>
              <w:pStyle w:val="EndNoteBibliography"/>
              <w:spacing w:line="480" w:lineRule="auto"/>
              <w:ind w:right="-483"/>
            </w:pPr>
            <w:r w:rsidRPr="005330E7">
              <w:t>29.87 (6.35)</w:t>
            </w:r>
          </w:p>
        </w:tc>
      </w:tr>
      <w:tr w:rsidR="00653047" w:rsidRPr="002B2948" w14:paraId="2D8CDF1F" w14:textId="77777777" w:rsidTr="006F000A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B43591" w14:textId="4B867B35" w:rsidR="00653047" w:rsidRPr="005330E7" w:rsidRDefault="00653047" w:rsidP="00074D64">
            <w:pPr>
              <w:pStyle w:val="EndNoteBibliography"/>
              <w:spacing w:line="480" w:lineRule="auto"/>
              <w:ind w:right="-483"/>
            </w:pPr>
            <w:r w:rsidRPr="005330E7">
              <w:t>Parenting: positive parenting</w:t>
            </w:r>
            <w:r>
              <w:t xml:space="preserve">, m </w:t>
            </w:r>
            <w:r w:rsidRPr="002B2948">
              <w:t>(SD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77C3FB" w14:textId="77777777" w:rsidR="00653047" w:rsidRPr="005330E7" w:rsidRDefault="00653047" w:rsidP="00074D64">
            <w:pPr>
              <w:pStyle w:val="EndNoteBibliography"/>
              <w:spacing w:line="480" w:lineRule="auto"/>
              <w:ind w:right="-483"/>
            </w:pPr>
            <w:r w:rsidRPr="005330E7">
              <w:t>19.72 (3.63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A658E3" w14:textId="77777777" w:rsidR="00653047" w:rsidRPr="005330E7" w:rsidRDefault="00653047" w:rsidP="00074D64">
            <w:pPr>
              <w:pStyle w:val="EndNoteBibliography"/>
              <w:spacing w:line="480" w:lineRule="auto"/>
              <w:ind w:right="-483"/>
            </w:pPr>
            <w:r w:rsidRPr="005330E7">
              <w:t>19.67 (3.78)</w:t>
            </w:r>
          </w:p>
        </w:tc>
      </w:tr>
      <w:tr w:rsidR="00653047" w:rsidRPr="002B2948" w14:paraId="63E6CE8A" w14:textId="77777777" w:rsidTr="006F000A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58681B" w14:textId="7A77A1BE" w:rsidR="00653047" w:rsidRPr="005330E7" w:rsidRDefault="00653047" w:rsidP="00074D64">
            <w:pPr>
              <w:pStyle w:val="EndNoteBibliography"/>
              <w:spacing w:line="480" w:lineRule="auto"/>
              <w:ind w:right="-483"/>
            </w:pPr>
            <w:r w:rsidRPr="005330E7">
              <w:t>Parenting: supervision</w:t>
            </w:r>
            <w:r>
              <w:t xml:space="preserve">, m </w:t>
            </w:r>
            <w:r w:rsidRPr="002B2948">
              <w:t>(SD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9E7DFF" w14:textId="77777777" w:rsidR="00653047" w:rsidRPr="005330E7" w:rsidRDefault="00653047" w:rsidP="00074D64">
            <w:pPr>
              <w:pStyle w:val="EndNoteBibliography"/>
              <w:spacing w:line="480" w:lineRule="auto"/>
              <w:ind w:right="-483"/>
            </w:pPr>
            <w:r w:rsidRPr="005330E7">
              <w:t>17.35 (6.36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545D3B" w14:textId="77777777" w:rsidR="00653047" w:rsidRPr="005330E7" w:rsidRDefault="00653047" w:rsidP="00074D64">
            <w:pPr>
              <w:pStyle w:val="EndNoteBibliography"/>
              <w:spacing w:line="480" w:lineRule="auto"/>
              <w:ind w:right="-483"/>
            </w:pPr>
            <w:r w:rsidRPr="005330E7">
              <w:t>17.47 (6.42)</w:t>
            </w:r>
          </w:p>
        </w:tc>
      </w:tr>
      <w:tr w:rsidR="00653047" w:rsidRPr="002B2948" w14:paraId="578BF604" w14:textId="77777777" w:rsidTr="006F000A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8E6731" w14:textId="0F4B3C84" w:rsidR="00653047" w:rsidRPr="00F810AF" w:rsidRDefault="00653047" w:rsidP="00074D64">
            <w:pPr>
              <w:pStyle w:val="EndNoteBibliography"/>
              <w:spacing w:line="480" w:lineRule="auto"/>
              <w:ind w:right="-483"/>
            </w:pPr>
            <w:r w:rsidRPr="00F810AF">
              <w:t>Parenting: inconsisent discipline</w:t>
            </w:r>
            <w:r>
              <w:t xml:space="preserve">, m </w:t>
            </w:r>
            <w:r w:rsidRPr="002B2948">
              <w:t>(SD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197B38" w14:textId="77777777" w:rsidR="00653047" w:rsidRPr="00F810AF" w:rsidRDefault="00653047" w:rsidP="00074D64">
            <w:pPr>
              <w:pStyle w:val="EndNoteBibliography"/>
              <w:spacing w:line="480" w:lineRule="auto"/>
              <w:ind w:right="-483"/>
            </w:pPr>
            <w:r w:rsidRPr="00F810AF">
              <w:t>15.52 (3.52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990AEE" w14:textId="77777777" w:rsidR="00653047" w:rsidRPr="00F810AF" w:rsidRDefault="00653047" w:rsidP="00074D64">
            <w:pPr>
              <w:pStyle w:val="EndNoteBibliography"/>
              <w:spacing w:line="480" w:lineRule="auto"/>
              <w:ind w:right="-483"/>
            </w:pPr>
            <w:r w:rsidRPr="00F810AF">
              <w:t>14.22 (3.68)</w:t>
            </w:r>
          </w:p>
        </w:tc>
      </w:tr>
      <w:tr w:rsidR="00653047" w:rsidRPr="002B2948" w14:paraId="32BF255D" w14:textId="77777777" w:rsidTr="006F000A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69D890" w14:textId="1B58E3D0" w:rsidR="00653047" w:rsidRPr="00F810AF" w:rsidRDefault="00653047" w:rsidP="00074D64">
            <w:pPr>
              <w:pStyle w:val="EndNoteBibliography"/>
              <w:spacing w:line="480" w:lineRule="auto"/>
              <w:ind w:right="-483"/>
            </w:pPr>
            <w:r w:rsidRPr="00F810AF">
              <w:t>Parenting :punishment</w:t>
            </w:r>
            <w:r>
              <w:t xml:space="preserve">, m </w:t>
            </w:r>
            <w:r w:rsidRPr="002B2948">
              <w:t>(SD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A5CF60" w14:textId="77777777" w:rsidR="00653047" w:rsidRPr="00F810AF" w:rsidRDefault="00653047" w:rsidP="00074D64">
            <w:pPr>
              <w:pStyle w:val="EndNoteBibliography"/>
              <w:spacing w:line="480" w:lineRule="auto"/>
              <w:ind w:right="-483"/>
            </w:pPr>
            <w:r w:rsidRPr="00F810AF">
              <w:t>6.64 (2.52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115F28" w14:textId="77777777" w:rsidR="00653047" w:rsidRPr="00F810AF" w:rsidRDefault="00653047" w:rsidP="00074D64">
            <w:pPr>
              <w:pStyle w:val="EndNoteBibliography"/>
              <w:spacing w:line="480" w:lineRule="auto"/>
              <w:ind w:right="-483"/>
            </w:pPr>
            <w:r w:rsidRPr="00F810AF">
              <w:t>6.59 (2.28)</w:t>
            </w:r>
          </w:p>
        </w:tc>
      </w:tr>
      <w:tr w:rsidR="00653047" w:rsidRPr="002B2948" w14:paraId="2F5403F8" w14:textId="77777777" w:rsidTr="006F000A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09378D" w14:textId="282053EA" w:rsidR="00653047" w:rsidRPr="00FB4D12" w:rsidRDefault="00653047" w:rsidP="00074D64">
            <w:pPr>
              <w:pStyle w:val="EndNoteBibliography"/>
              <w:spacing w:line="480" w:lineRule="auto"/>
              <w:ind w:right="-483"/>
            </w:pPr>
            <w:r w:rsidRPr="00FB4D12">
              <w:t>Internalising caregiver report</w:t>
            </w:r>
            <w:r>
              <w:t xml:space="preserve">, m </w:t>
            </w:r>
            <w:r w:rsidRPr="002B2948">
              <w:t>(SD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A50318" w14:textId="77777777" w:rsidR="00653047" w:rsidRPr="00FB4D12" w:rsidRDefault="00653047" w:rsidP="00074D64">
            <w:pPr>
              <w:pStyle w:val="EndNoteBibliography"/>
              <w:spacing w:line="480" w:lineRule="auto"/>
              <w:ind w:right="-483"/>
            </w:pPr>
            <w:r w:rsidRPr="00FB4D12">
              <w:t>4.40 (2.19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74BEFC" w14:textId="77777777" w:rsidR="00653047" w:rsidRPr="00FB4D12" w:rsidRDefault="00653047" w:rsidP="00074D64">
            <w:pPr>
              <w:pStyle w:val="EndNoteBibliography"/>
              <w:spacing w:line="480" w:lineRule="auto"/>
              <w:ind w:right="-483"/>
            </w:pPr>
            <w:r w:rsidRPr="00FB4D12">
              <w:t>4.52 (2.55)</w:t>
            </w:r>
          </w:p>
        </w:tc>
      </w:tr>
      <w:tr w:rsidR="00653047" w:rsidRPr="002B2948" w14:paraId="5AAA295F" w14:textId="77777777" w:rsidTr="006F000A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28FB9D" w14:textId="187DBC34" w:rsidR="00653047" w:rsidRPr="00FB4D12" w:rsidRDefault="00653047" w:rsidP="00FB4D12">
            <w:pPr>
              <w:pStyle w:val="EndNoteBibliography"/>
              <w:spacing w:line="480" w:lineRule="auto"/>
              <w:ind w:right="-483"/>
            </w:pPr>
            <w:r w:rsidRPr="00FB4D12">
              <w:t>Externalising caregiver report</w:t>
            </w:r>
            <w:r>
              <w:t xml:space="preserve">, m </w:t>
            </w:r>
            <w:r w:rsidRPr="002B2948">
              <w:t>(SD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498A8E" w14:textId="77777777" w:rsidR="00653047" w:rsidRPr="00FB4D12" w:rsidRDefault="00653047" w:rsidP="00FB4D12">
            <w:pPr>
              <w:pStyle w:val="EndNoteBibliography"/>
              <w:spacing w:line="480" w:lineRule="auto"/>
              <w:ind w:right="-483"/>
            </w:pPr>
            <w:r w:rsidRPr="00FB4D12">
              <w:t>5.44 (2.72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553F3B" w14:textId="77777777" w:rsidR="00653047" w:rsidRPr="00FB4D12" w:rsidRDefault="00653047" w:rsidP="00FB4D12">
            <w:pPr>
              <w:pStyle w:val="EndNoteBibliography"/>
              <w:spacing w:line="480" w:lineRule="auto"/>
              <w:ind w:right="-483"/>
            </w:pPr>
            <w:r w:rsidRPr="00FB4D12">
              <w:t>4.93 (2.68)</w:t>
            </w:r>
          </w:p>
        </w:tc>
      </w:tr>
      <w:tr w:rsidR="00653047" w:rsidRPr="002B2948" w14:paraId="4C233E46" w14:textId="77777777" w:rsidTr="006F000A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021906" w14:textId="3AE69B59" w:rsidR="00653047" w:rsidRPr="00FB4D12" w:rsidRDefault="00653047" w:rsidP="00074D64">
            <w:pPr>
              <w:pStyle w:val="EndNoteBibliography"/>
              <w:spacing w:line="480" w:lineRule="auto"/>
              <w:ind w:right="-483"/>
            </w:pPr>
            <w:r w:rsidRPr="00FB4D12">
              <w:t>Attentional problems caregiver report</w:t>
            </w:r>
            <w:r>
              <w:t xml:space="preserve">, m </w:t>
            </w:r>
            <w:r w:rsidRPr="002B2948">
              <w:t>(SD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86CA27" w14:textId="77777777" w:rsidR="00653047" w:rsidRPr="00FB4D12" w:rsidRDefault="00653047" w:rsidP="00074D64">
            <w:pPr>
              <w:pStyle w:val="EndNoteBibliography"/>
              <w:spacing w:line="480" w:lineRule="auto"/>
              <w:ind w:right="-483"/>
            </w:pPr>
            <w:r w:rsidRPr="00FB4D12">
              <w:t>5.58 (2.26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06253E" w14:textId="77777777" w:rsidR="00653047" w:rsidRPr="00FB4D12" w:rsidRDefault="00653047" w:rsidP="00074D64">
            <w:pPr>
              <w:pStyle w:val="EndNoteBibliography"/>
              <w:spacing w:line="480" w:lineRule="auto"/>
              <w:ind w:right="-483"/>
            </w:pPr>
            <w:r w:rsidRPr="00FB4D12">
              <w:t>5.53 (2.43)</w:t>
            </w:r>
          </w:p>
        </w:tc>
      </w:tr>
      <w:tr w:rsidR="00653047" w:rsidRPr="002B2948" w14:paraId="5C4D7746" w14:textId="77777777" w:rsidTr="006F000A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18F132" w14:textId="36AF64BC" w:rsidR="00653047" w:rsidRPr="00317B4E" w:rsidRDefault="00653047" w:rsidP="00074D64">
            <w:pPr>
              <w:pStyle w:val="EndNoteBibliography"/>
              <w:spacing w:line="480" w:lineRule="auto"/>
              <w:ind w:right="-483"/>
            </w:pPr>
            <w:r w:rsidRPr="00317B4E">
              <w:t>Caregiver distress</w:t>
            </w:r>
            <w:r>
              <w:t xml:space="preserve">, m </w:t>
            </w:r>
            <w:r w:rsidRPr="002B2948">
              <w:t>(SD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EA0F56" w14:textId="77777777" w:rsidR="00653047" w:rsidRPr="00317B4E" w:rsidRDefault="00653047" w:rsidP="00074D64">
            <w:pPr>
              <w:pStyle w:val="EndNoteBibliography"/>
              <w:spacing w:line="480" w:lineRule="auto"/>
              <w:ind w:right="-483"/>
            </w:pPr>
            <w:r w:rsidRPr="00317B4E">
              <w:t>15.44 (5.36)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5B3FF8" w14:textId="77777777" w:rsidR="00653047" w:rsidRPr="00317B4E" w:rsidRDefault="00653047" w:rsidP="00074D64">
            <w:pPr>
              <w:pStyle w:val="EndNoteBibliography"/>
              <w:spacing w:line="480" w:lineRule="auto"/>
              <w:ind w:right="-483"/>
            </w:pPr>
            <w:r w:rsidRPr="00317B4E">
              <w:t>14.47 (5.51)</w:t>
            </w:r>
          </w:p>
        </w:tc>
      </w:tr>
    </w:tbl>
    <w:p w14:paraId="22E59472" w14:textId="77777777" w:rsidR="00074D64" w:rsidRPr="00074D64" w:rsidRDefault="00074D64" w:rsidP="00210C6D">
      <w:pPr>
        <w:pStyle w:val="ListParagraph"/>
        <w:spacing w:before="100" w:beforeAutospacing="1" w:after="100" w:afterAutospacing="1"/>
        <w:rPr>
          <w:sz w:val="20"/>
          <w:szCs w:val="20"/>
        </w:rPr>
        <w:sectPr w:rsidR="00074D64" w:rsidRPr="00074D64" w:rsidSect="00256682">
          <w:footerReference w:type="default" r:id="rId7"/>
          <w:pgSz w:w="11906" w:h="16838"/>
          <w:pgMar w:top="1152" w:right="1440" w:bottom="1152" w:left="1440" w:header="706" w:footer="706" w:gutter="0"/>
          <w:cols w:space="708"/>
          <w:docGrid w:linePitch="360"/>
        </w:sectPr>
      </w:pPr>
    </w:p>
    <w:p w14:paraId="5C7C8EFD" w14:textId="77777777" w:rsidR="00972635" w:rsidRPr="00210C6D" w:rsidRDefault="00972635" w:rsidP="00210C6D">
      <w:pPr>
        <w:rPr>
          <w:rFonts w:ascii="Times New Roman" w:hAnsi="Times New Roman" w:cs="Times New Roman"/>
          <w:sz w:val="24"/>
          <w:szCs w:val="24"/>
        </w:rPr>
      </w:pPr>
    </w:p>
    <w:p w14:paraId="523F8F23" w14:textId="0A00BB21" w:rsidR="00BB19B0" w:rsidRPr="008F68B8" w:rsidRDefault="00E01AF7" w:rsidP="00FB200D">
      <w:pPr>
        <w:ind w:left="990"/>
        <w:rPr>
          <w:rFonts w:ascii="Times New Roman" w:hAnsi="Times New Roman" w:cs="Times New Roman"/>
          <w:sz w:val="24"/>
          <w:szCs w:val="24"/>
        </w:rPr>
      </w:pPr>
      <w:r w:rsidRPr="00E01AF7">
        <w:rPr>
          <w:rFonts w:ascii="Times New Roman" w:hAnsi="Times New Roman" w:cs="Times New Roman"/>
          <w:sz w:val="24"/>
          <w:szCs w:val="24"/>
        </w:rPr>
        <w:t xml:space="preserve">Table </w:t>
      </w:r>
      <w:r w:rsidR="00C43585">
        <w:rPr>
          <w:rFonts w:ascii="Times New Roman" w:hAnsi="Times New Roman" w:cs="Times New Roman"/>
          <w:sz w:val="24"/>
          <w:szCs w:val="24"/>
        </w:rPr>
        <w:t>E</w:t>
      </w:r>
      <w:r w:rsidRPr="00E01AF7">
        <w:rPr>
          <w:rFonts w:ascii="Times New Roman" w:hAnsi="Times New Roman" w:cs="Times New Roman"/>
          <w:sz w:val="24"/>
          <w:szCs w:val="24"/>
        </w:rPr>
        <w:t xml:space="preserve">. </w:t>
      </w:r>
      <w:bookmarkStart w:id="5" w:name="_Hlk106718278"/>
      <w:r w:rsidR="00BB19B0" w:rsidRPr="008F68B8">
        <w:rPr>
          <w:rFonts w:ascii="Times New Roman" w:hAnsi="Times New Roman" w:cs="Times New Roman"/>
          <w:sz w:val="24"/>
          <w:szCs w:val="24"/>
        </w:rPr>
        <w:t xml:space="preserve">Summary statistics and results from mixed model analysis of primary and secondary outcomes for participants who </w:t>
      </w:r>
    </w:p>
    <w:p w14:paraId="6B6312BF" w14:textId="77777777" w:rsidR="00BB19B0" w:rsidRPr="008F68B8" w:rsidRDefault="00BB19B0" w:rsidP="008F68B8">
      <w:pPr>
        <w:spacing w:before="100" w:beforeAutospacing="1" w:after="100" w:afterAutospacing="1"/>
        <w:ind w:left="270"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8F68B8">
        <w:rPr>
          <w:rFonts w:ascii="Times New Roman" w:hAnsi="Times New Roman" w:cs="Times New Roman"/>
          <w:sz w:val="24"/>
          <w:szCs w:val="24"/>
        </w:rPr>
        <w:t>completed three-month assessment</w:t>
      </w:r>
    </w:p>
    <w:bookmarkEnd w:id="5"/>
    <w:tbl>
      <w:tblPr>
        <w:tblW w:w="1202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2"/>
        <w:gridCol w:w="1411"/>
        <w:gridCol w:w="2296"/>
        <w:gridCol w:w="2506"/>
        <w:gridCol w:w="1735"/>
        <w:gridCol w:w="709"/>
        <w:gridCol w:w="678"/>
      </w:tblGrid>
      <w:tr w:rsidR="00BB19B0" w:rsidRPr="00210C6D" w14:paraId="19FFA6E4" w14:textId="77777777" w:rsidTr="000C4FB8">
        <w:trPr>
          <w:cantSplit/>
          <w:tblHeader/>
          <w:jc w:val="center"/>
        </w:trPr>
        <w:tc>
          <w:tcPr>
            <w:tcW w:w="4103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0CECE"/>
            <w:tcMar>
              <w:left w:w="60" w:type="dxa"/>
              <w:right w:w="60" w:type="dxa"/>
            </w:tcMar>
            <w:vAlign w:val="bottom"/>
          </w:tcPr>
          <w:p w14:paraId="52D30BD7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2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/>
            <w:tcMar>
              <w:left w:w="60" w:type="dxa"/>
              <w:right w:w="60" w:type="dxa"/>
            </w:tcMar>
            <w:vAlign w:val="bottom"/>
          </w:tcPr>
          <w:p w14:paraId="057A2B06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ve statistics</w:t>
            </w:r>
          </w:p>
          <w:p w14:paraId="3AD13895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2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/>
          </w:tcPr>
          <w:p w14:paraId="077476D6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model analysis</w:t>
            </w:r>
          </w:p>
        </w:tc>
      </w:tr>
      <w:tr w:rsidR="00BB19B0" w:rsidRPr="00210C6D" w14:paraId="4F795B82" w14:textId="77777777" w:rsidTr="00062931">
        <w:trPr>
          <w:cantSplit/>
          <w:tblHeader/>
          <w:jc w:val="center"/>
        </w:trPr>
        <w:tc>
          <w:tcPr>
            <w:tcW w:w="269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D0CECE"/>
            <w:tcMar>
              <w:left w:w="60" w:type="dxa"/>
              <w:right w:w="60" w:type="dxa"/>
            </w:tcMar>
            <w:vAlign w:val="bottom"/>
          </w:tcPr>
          <w:p w14:paraId="7FB246AD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D0CECE"/>
            <w:tcMar>
              <w:left w:w="60" w:type="dxa"/>
              <w:right w:w="60" w:type="dxa"/>
            </w:tcMar>
            <w:vAlign w:val="bottom"/>
          </w:tcPr>
          <w:p w14:paraId="754E507B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/>
          </w:tcPr>
          <w:p w14:paraId="587285C7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  <w:p w14:paraId="3C831050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/>
            <w:tcMar>
              <w:left w:w="60" w:type="dxa"/>
              <w:right w:w="60" w:type="dxa"/>
            </w:tcMar>
            <w:vAlign w:val="bottom"/>
          </w:tcPr>
          <w:p w14:paraId="0B15B1EB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C</w:t>
            </w:r>
          </w:p>
          <w:p w14:paraId="5A574A94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D0CECE"/>
            <w:vAlign w:val="bottom"/>
          </w:tcPr>
          <w:p w14:paraId="61D4F12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 in LS mean (95%CI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D0CECE"/>
            <w:vAlign w:val="bottom"/>
          </w:tcPr>
          <w:p w14:paraId="413503EB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78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D0CECE"/>
          </w:tcPr>
          <w:p w14:paraId="29E42D88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1B3881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</w:t>
            </w:r>
            <w:proofErr w:type="spellStart"/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ze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B19B0" w:rsidRPr="00210C6D" w14:paraId="077D403D" w14:textId="77777777" w:rsidTr="00062931">
        <w:trPr>
          <w:cantSplit/>
          <w:tblHeader/>
          <w:jc w:val="center"/>
        </w:trPr>
        <w:tc>
          <w:tcPr>
            <w:tcW w:w="269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D0CECE"/>
            <w:tcMar>
              <w:left w:w="60" w:type="dxa"/>
              <w:right w:w="60" w:type="dxa"/>
            </w:tcMar>
            <w:vAlign w:val="bottom"/>
          </w:tcPr>
          <w:p w14:paraId="7DB8730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D0CECE"/>
            <w:tcMar>
              <w:left w:w="60" w:type="dxa"/>
              <w:right w:w="60" w:type="dxa"/>
            </w:tcMar>
            <w:vAlign w:val="bottom"/>
          </w:tcPr>
          <w:p w14:paraId="282297F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/>
          </w:tcPr>
          <w:p w14:paraId="522D6581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d Mean (SE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/>
            <w:tcMar>
              <w:left w:w="60" w:type="dxa"/>
              <w:right w:w="60" w:type="dxa"/>
            </w:tcMar>
          </w:tcPr>
          <w:p w14:paraId="329BE03A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d Mean (SE)</w:t>
            </w:r>
          </w:p>
        </w:tc>
        <w:tc>
          <w:tcPr>
            <w:tcW w:w="1735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/>
            <w:vAlign w:val="bottom"/>
          </w:tcPr>
          <w:p w14:paraId="20F5ED29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/>
            <w:vAlign w:val="bottom"/>
          </w:tcPr>
          <w:p w14:paraId="1597FA71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/>
          </w:tcPr>
          <w:p w14:paraId="026F6B8A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68B8" w:rsidRPr="00210C6D" w14:paraId="59A1E9FE" w14:textId="77777777" w:rsidTr="00107874">
        <w:trPr>
          <w:cantSplit/>
          <w:jc w:val="center"/>
        </w:trPr>
        <w:tc>
          <w:tcPr>
            <w:tcW w:w="12027" w:type="dxa"/>
            <w:gridSpan w:val="7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left w:w="60" w:type="dxa"/>
              <w:right w:w="60" w:type="dxa"/>
            </w:tcMar>
          </w:tcPr>
          <w:p w14:paraId="6B1612FE" w14:textId="77777777" w:rsidR="00A209CA" w:rsidRPr="00210C6D" w:rsidRDefault="00A209CA" w:rsidP="008F68B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Primary Outcomes </w:t>
            </w:r>
          </w:p>
          <w:p w14:paraId="48E378E6" w14:textId="77777777" w:rsidR="008F68B8" w:rsidRPr="00210C6D" w:rsidRDefault="008F68B8" w:rsidP="008F68B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hild Reported Outcomes</w:t>
            </w:r>
          </w:p>
        </w:tc>
      </w:tr>
      <w:tr w:rsidR="00BB19B0" w:rsidRPr="00210C6D" w14:paraId="685CC71B" w14:textId="77777777" w:rsidTr="00062931">
        <w:trPr>
          <w:cantSplit/>
          <w:jc w:val="center"/>
        </w:trPr>
        <w:tc>
          <w:tcPr>
            <w:tcW w:w="269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A9854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C Internalising</w:t>
            </w: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2AD4D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94F3432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 (.15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92381A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 (.12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A7F4AC3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063E47F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341A4D1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9B0" w:rsidRPr="00210C6D" w14:paraId="0CE0B6E1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F4733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B5B0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-week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790CE4C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 (.14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72BDF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 (.12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A6B0A49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17, 1.20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7769186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AB996F4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BB19B0" w:rsidRPr="00210C6D" w14:paraId="0330637E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49DF9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D10D5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63B77C6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 (.15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EA9D7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 (.12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A767ECF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1.19, 1.23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EEBC602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618097A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BB19B0" w:rsidRPr="00210C6D" w14:paraId="0C07C061" w14:textId="77777777" w:rsidTr="00062931">
        <w:trPr>
          <w:cantSplit/>
          <w:jc w:val="center"/>
        </w:trPr>
        <w:tc>
          <w:tcPr>
            <w:tcW w:w="269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587E7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C Externalising</w:t>
            </w: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1B8C6D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7E7048C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 (.20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62542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 (.16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4F029DF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C832221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DC14F30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9B0" w:rsidRPr="00210C6D" w14:paraId="71505949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BF7D9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FF28E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3D930AB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 (.19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CC5FE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 (.15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6B4921D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(-0.49, 0.89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8565182" w14:textId="08889865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2819C26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BB19B0" w:rsidRPr="00210C6D" w14:paraId="69D1C692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E2C8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FC769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A11C4BD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 (.18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545FA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 (.14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34A4DF4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 (-0.95, 0.4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49D6415" w14:textId="7B4AFD28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5153653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</w:tr>
      <w:tr w:rsidR="00BB19B0" w:rsidRPr="00210C6D" w14:paraId="0E41A157" w14:textId="77777777" w:rsidTr="00062931">
        <w:trPr>
          <w:cantSplit/>
          <w:jc w:val="center"/>
        </w:trPr>
        <w:tc>
          <w:tcPr>
            <w:tcW w:w="269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BBC6A0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SC Attention </w:t>
            </w: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FBE11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3EB7921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 (.15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2B07E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 (.12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589B2E2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EA04B2A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670538A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9B0" w:rsidRPr="00210C6D" w14:paraId="7DCDD804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D72FA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4C7B48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922298F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 (.14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139D4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 (.11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A343CA0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-0.21, 0.85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106B252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8F3D8B8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BB19B0" w:rsidRPr="00210C6D" w14:paraId="5D134ACE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5151A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6765D4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8BA589F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 (.16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6A71A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(.13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EA55408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55, 0.5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7958A9A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EF30BAA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BE30D8" w:rsidRPr="00210C6D" w14:paraId="1D5673AD" w14:textId="77777777" w:rsidTr="00BE30D8">
        <w:trPr>
          <w:cantSplit/>
          <w:jc w:val="center"/>
        </w:trPr>
        <w:tc>
          <w:tcPr>
            <w:tcW w:w="2692" w:type="dxa"/>
            <w:vMerge w:val="restart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996B4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SC Total </w:t>
            </w: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7575F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92FCB81" w14:textId="77777777" w:rsidR="00BE30D8" w:rsidRPr="00210C6D" w:rsidRDefault="009413CD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0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ECE3C" w14:textId="77777777" w:rsidR="00BE30D8" w:rsidRPr="00210C6D" w:rsidRDefault="009413CD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8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C5A9A61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AE15920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224EAF4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30D8" w:rsidRPr="00210C6D" w14:paraId="0B85F260" w14:textId="77777777" w:rsidTr="00BE30D8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06FF1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F33DF3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79C8578" w14:textId="77777777" w:rsidR="00BE30D8" w:rsidRPr="00210C6D" w:rsidRDefault="009413CD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5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B91F8A" w14:textId="77777777" w:rsidR="00BE30D8" w:rsidRPr="00210C6D" w:rsidRDefault="009413CD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3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AFBCDE6" w14:textId="77777777" w:rsidR="00BE30D8" w:rsidRPr="00210C6D" w:rsidRDefault="009413CD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9169F16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413CD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3E1E11E" w14:textId="77777777" w:rsidR="00BE30D8" w:rsidRPr="00210C6D" w:rsidRDefault="00287EF4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BE30D8" w:rsidRPr="00210C6D" w14:paraId="14943426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00260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7EADF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2DA7097" w14:textId="77777777" w:rsidR="00BE30D8" w:rsidRPr="00210C6D" w:rsidRDefault="009413CD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8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E02D6" w14:textId="77777777" w:rsidR="00BE30D8" w:rsidRPr="00210C6D" w:rsidRDefault="009413CD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81 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75F8524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9413CD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9413CD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9413CD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68385CD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413CD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EB0ED80" w14:textId="77777777" w:rsidR="00BE30D8" w:rsidRPr="00210C6D" w:rsidRDefault="00287EF4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BE30D8" w:rsidRPr="00210C6D" w14:paraId="74CE8D0E" w14:textId="77777777" w:rsidTr="00062931">
        <w:trPr>
          <w:cantSplit/>
          <w:jc w:val="center"/>
        </w:trPr>
        <w:tc>
          <w:tcPr>
            <w:tcW w:w="269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157F8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ES</w:t>
            </w: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8877C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E3250FA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7 (0.94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951C1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23.50 (0.76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CA1FECD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DB8E652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968CEB3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30D8" w:rsidRPr="00210C6D" w14:paraId="6E54470E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63EBC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17476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9FD9540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7 (0.64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3B5E8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8.05 (0.52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6765048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-2.36, 3.25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3F2D38B" w14:textId="06DED6A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5AA38DE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BE30D8" w:rsidRPr="00210C6D" w14:paraId="03851F1A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6DCF2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7094D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months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7BCC38F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8 (0.72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73710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0 (.58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CF85327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-1.91, 4.07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D9AE033" w14:textId="2DDD8688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997E6FB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BE30D8" w:rsidRPr="00210C6D" w14:paraId="784E5ED7" w14:textId="77777777" w:rsidTr="00062931">
        <w:trPr>
          <w:cantSplit/>
          <w:jc w:val="center"/>
        </w:trPr>
        <w:tc>
          <w:tcPr>
            <w:tcW w:w="269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6DBD9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Q-A</w:t>
            </w: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2CDE8A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B620B48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9 (.46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79702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7 (.37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A48F701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C389B95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2B58224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30D8" w:rsidRPr="00210C6D" w14:paraId="6C6579C9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994E0C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40A96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026E972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2 (.36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682CB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7 (.29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14:paraId="4364916B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 (-2.72, 0.25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14:paraId="042B9063" w14:textId="267EDC49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64EE9A1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BE30D8" w:rsidRPr="00210C6D" w14:paraId="126AB37B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FE0BFC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E6EAE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months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688E287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0 (.35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71C4C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4 (.28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14:paraId="4AB585D9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 (-2.19, 0.90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14:paraId="30DCA196" w14:textId="6BD59DEE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B2FC379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</w:tr>
      <w:tr w:rsidR="00BE30D8" w:rsidRPr="00210C6D" w14:paraId="5A523F3A" w14:textId="77777777" w:rsidTr="00062931">
        <w:trPr>
          <w:cantSplit/>
          <w:jc w:val="center"/>
        </w:trPr>
        <w:tc>
          <w:tcPr>
            <w:tcW w:w="269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423D7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>‏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unctioning</w:t>
            </w: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FC4BF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27BC4D5" w14:textId="77777777" w:rsidR="00BE30D8" w:rsidRPr="00210C6D" w:rsidDel="00F20461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6.88 (0.57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AD301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9 (0.46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8BDACF9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FA19D9A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6281248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30D8" w:rsidRPr="00210C6D" w14:paraId="54A64F72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08391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</w:pP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40FF1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1746838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9 (0.50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EF3C1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4 (0.40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369EA8F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-1.79, 2.0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15859AC" w14:textId="7D18A340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57500A3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BE30D8" w:rsidRPr="00210C6D" w14:paraId="0513CD97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2A747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</w:pP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800A0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months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EDCA596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8 (0.352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C92C75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7 (0.42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DBB4A7C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 (-2.46, 1.83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52569E9" w14:textId="353BCEC1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75CFAF1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BE30D8" w:rsidRPr="00210C6D" w14:paraId="220BE4ED" w14:textId="77777777" w:rsidTr="00062931">
        <w:trPr>
          <w:cantSplit/>
          <w:jc w:val="center"/>
        </w:trPr>
        <w:tc>
          <w:tcPr>
            <w:tcW w:w="269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2CBC1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sz w:val="20"/>
                <w:szCs w:val="20"/>
              </w:rPr>
              <w:t>WEBWBS</w:t>
            </w: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0FAA44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B03D5E8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1 (0.74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21200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8 (0.60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4E97958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BE0FBCF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129220C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30D8" w:rsidRPr="00210C6D" w14:paraId="038A8741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5A2547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54D738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FD146FA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0 (0.56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CB12C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9 (0.45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845C258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-9.87, 3.6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73D903F" w14:textId="5277895F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FD39867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BE30D8" w:rsidRPr="00210C6D" w14:paraId="5895D1AA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3884D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0DAF3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months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61C622F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7 (0.60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F90F8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1 (0.49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6996984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(-0.74, 4.10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671A440" w14:textId="4EDDD162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0B7070A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BE30D8" w:rsidRPr="00210C6D" w14:paraId="4F16FD02" w14:textId="77777777" w:rsidTr="00062931">
        <w:trPr>
          <w:cantSplit/>
          <w:jc w:val="center"/>
        </w:trPr>
        <w:tc>
          <w:tcPr>
            <w:tcW w:w="26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94818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F7252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B819711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 (0.05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8D5ADD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 (0.04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AE3BB81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D9D414C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4DEB6C8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30D8" w:rsidRPr="00210C6D" w14:paraId="566A7E6C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51436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153755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0F877F2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 (0.04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E3E00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 (0.04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E3D83F4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14, 0.18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8FC0E84" w14:textId="2EB68E92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8C5C6D9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BE30D8" w:rsidRPr="00210C6D" w14:paraId="6F65D346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80DE5C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DF4331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months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0218B7D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 (0.04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10856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 (0.03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6D9A17D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20, 1.37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614EE82" w14:textId="2C883515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C0ED09C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F68B8" w:rsidRPr="00210C6D" w14:paraId="002EAA04" w14:textId="77777777" w:rsidTr="00107874">
        <w:trPr>
          <w:cantSplit/>
          <w:jc w:val="center"/>
        </w:trPr>
        <w:tc>
          <w:tcPr>
            <w:tcW w:w="12027" w:type="dxa"/>
            <w:gridSpan w:val="7"/>
            <w:tcBorders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left w:w="60" w:type="dxa"/>
              <w:right w:w="60" w:type="dxa"/>
            </w:tcMar>
          </w:tcPr>
          <w:p w14:paraId="30672622" w14:textId="77777777" w:rsidR="008F68B8" w:rsidRPr="00210C6D" w:rsidRDefault="008F68B8" w:rsidP="008F68B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aregiver Reported Outcomes</w:t>
            </w:r>
          </w:p>
        </w:tc>
      </w:tr>
      <w:tr w:rsidR="00BE30D8" w:rsidRPr="00210C6D" w14:paraId="4E7B1A3C" w14:textId="77777777" w:rsidTr="00062931">
        <w:trPr>
          <w:cantSplit/>
          <w:jc w:val="center"/>
        </w:trPr>
        <w:tc>
          <w:tcPr>
            <w:tcW w:w="2692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D0FC1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ind w:left="1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bama Involvement</w:t>
            </w: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9230B6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16396E8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8 (.48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117B4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6 (.39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3170A90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5FD1CAA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A41843E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30D8" w:rsidRPr="00210C6D" w14:paraId="426AFFDC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A5639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AAE2A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CB8327C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7 (.43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5A5D9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2 (.36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96857C4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1.58, 1.5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2FBBD31" w14:textId="00692965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E95C31D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E30D8" w:rsidRPr="00210C6D" w14:paraId="3DD51384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669F9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C4123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8DBA0B9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9 (.43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1BE35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9 (.35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9DAF1C3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 (-1.94, 1.20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F799F14" w14:textId="5D65B519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7D8A8EB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BE30D8" w:rsidRPr="00210C6D" w14:paraId="3089D6B2" w14:textId="77777777" w:rsidTr="00062931">
        <w:trPr>
          <w:cantSplit/>
          <w:jc w:val="center"/>
        </w:trPr>
        <w:tc>
          <w:tcPr>
            <w:tcW w:w="2692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5A881E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bama Supervision</w:t>
            </w: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24C695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BE31A3E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0 (.50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2ADBE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4 (.41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480171B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10352C7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78B92C2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30D8" w:rsidRPr="00210C6D" w14:paraId="27F586E3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E49AD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D319C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2451D9D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0 (.48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DF81C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7 (.39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1742F8D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6 (-3.12, 0.22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15104D9" w14:textId="21E15CC6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C33BD64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BE30D8" w:rsidRPr="00210C6D" w14:paraId="6B0F7BA4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478FA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1BF61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1779454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2 (.43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214D0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8 (.35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0652F2E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8 (-3.15, 0.40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4CFB35A" w14:textId="5DB0CDE0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F207404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BE30D8" w:rsidRPr="00210C6D" w14:paraId="75C39737" w14:textId="77777777" w:rsidTr="00062931">
        <w:trPr>
          <w:cantSplit/>
          <w:jc w:val="center"/>
        </w:trPr>
        <w:tc>
          <w:tcPr>
            <w:tcW w:w="2692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739A4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bama Positive Parenting</w:t>
            </w: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B142E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1820D1E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5 (.29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DFAA9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7 (.24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5C5F929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6F49CF2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135BDEA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30D8" w:rsidRPr="00210C6D" w14:paraId="3C0A3FF0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D17AF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ind w:firstLine="7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D27469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AC89FE9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6 (.27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B7739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4 (.22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609ADC8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-0.70, 1.22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C5CB6F5" w14:textId="62D7022F" w:rsidR="00BE30D8" w:rsidRPr="00210C6D" w:rsidRDefault="008A3257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BE3C506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BE30D8" w:rsidRPr="00210C6D" w14:paraId="46EB60F0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39BF9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ind w:firstLine="7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38BBA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4D44A8B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9 (.27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C8697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7 (.22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00455BA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-0.86, 1.17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159989C" w14:textId="24878FAE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54082EB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BE30D8" w:rsidRPr="00210C6D" w14:paraId="238C9FAE" w14:textId="77777777" w:rsidTr="00062931">
        <w:trPr>
          <w:cantSplit/>
          <w:jc w:val="center"/>
        </w:trPr>
        <w:tc>
          <w:tcPr>
            <w:tcW w:w="2692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F2C2DC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bama Discipline</w:t>
            </w: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A4C6F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BC32859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8 (.29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FB8FF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6 (.23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F98E03C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6DF3039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B49A6B2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30D8" w:rsidRPr="00210C6D" w14:paraId="7333EAFA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6A5B5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0063E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B1C4B2C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4 (.29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C97DF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9 (.23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1DB2B65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-0.80, 1.1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01C6C06" w14:textId="7F9FC765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D691412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BE30D8" w:rsidRPr="00210C6D" w14:paraId="25EA39E0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A5D27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645D09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C520121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9 (.28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2272F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7 (.23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AA5E188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10, 2.10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8CA05BB" w14:textId="2FB16EF2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94ACEBE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BE30D8" w:rsidRPr="00210C6D" w14:paraId="5FDCD4D1" w14:textId="77777777" w:rsidTr="00062931">
        <w:trPr>
          <w:cantSplit/>
          <w:jc w:val="center"/>
        </w:trPr>
        <w:tc>
          <w:tcPr>
            <w:tcW w:w="2692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AFA9A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bama Punishment</w:t>
            </w: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CB094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A7ECDF1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 (.19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F8EE2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 (.15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3096985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B21B8B5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7B7C3BB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30D8" w:rsidRPr="00210C6D" w14:paraId="206ABBE1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D47BE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61A7F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C031EC7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 (.16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08B50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 (.13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BAD5FCB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 (-1.04, 0.1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540BF84" w14:textId="44F9FA21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00023D1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BE30D8" w:rsidRPr="00210C6D" w14:paraId="2550FD1D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B66DFF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6AD4D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3531865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4 (.15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BC817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 (.19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B97D553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 (-0.55, 0.6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ADFA91E" w14:textId="44FD9104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167C72E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BE30D8" w:rsidRPr="00210C6D" w14:paraId="5ED8BBA9" w14:textId="77777777" w:rsidTr="00062931">
        <w:trPr>
          <w:cantSplit/>
          <w:jc w:val="center"/>
        </w:trPr>
        <w:tc>
          <w:tcPr>
            <w:tcW w:w="2692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B0D5D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C Internalising - Caregiver</w:t>
            </w: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C7BBB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7F391B2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 (0.18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292E90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 (0.15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4EBF612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B4BED60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ADE57BD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30D8" w:rsidRPr="00210C6D" w14:paraId="522AB812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41F9B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D55A7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1ABA10F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 (0.18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EC1E5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 (0.15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8715B5D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59, 0.61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FCACB36" w14:textId="35D97939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1E2BAF2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E30D8" w:rsidRPr="00210C6D" w14:paraId="288EC85D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4626E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0F247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07B38E1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 (0.18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1D439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 (0.18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277694C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 (-0.99, 0.36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A0F533D" w14:textId="4EB115CD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8F921B4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BE30D8" w:rsidRPr="00210C6D" w14:paraId="7AF640C1" w14:textId="77777777" w:rsidTr="00062931">
        <w:trPr>
          <w:cantSplit/>
          <w:jc w:val="center"/>
        </w:trPr>
        <w:tc>
          <w:tcPr>
            <w:tcW w:w="2692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966B0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C Externalising - Caregiver</w:t>
            </w: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52BAD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DF97F76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 (0.17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BB620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 (0.17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BA69E74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2197DCA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6FB8A53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30D8" w:rsidRPr="00210C6D" w14:paraId="69B0A1C1" w14:textId="77777777" w:rsidTr="00062931">
        <w:trPr>
          <w:cantSplit/>
          <w:trHeight w:val="157"/>
          <w:jc w:val="center"/>
        </w:trPr>
        <w:tc>
          <w:tcPr>
            <w:tcW w:w="269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F2B91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73277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CB7E270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 (0.15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6A90B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 (0.15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43FFA56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02, 1.39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573B274" w14:textId="7A9E4105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291AD42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BE30D8" w:rsidRPr="00210C6D" w14:paraId="07FE045A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A4EB8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AA802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83C3349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 (0.16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85A34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 (0.16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1F938D5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-0.53, 0.99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1062936" w14:textId="24315E12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467AA53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BE30D8" w:rsidRPr="00210C6D" w14:paraId="39C33E73" w14:textId="77777777" w:rsidTr="00062931">
        <w:trPr>
          <w:cantSplit/>
          <w:jc w:val="center"/>
        </w:trPr>
        <w:tc>
          <w:tcPr>
            <w:tcW w:w="2692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F9AE23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C Attention - Caregiver</w:t>
            </w:r>
          </w:p>
          <w:p w14:paraId="239A4C75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3F2E0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8397B6E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 (.18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0EEC6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 (.18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614E42A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A820EFA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A856012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30D8" w:rsidRPr="00210C6D" w14:paraId="3BAA836F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3F8631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BB30F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DE11534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 (.17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71BB1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 (.14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8EE5128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-0.46, 0.7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9AC4F08" w14:textId="14F298C1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260EE80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BE30D8" w:rsidRPr="00210C6D" w14:paraId="3CC9B9C7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1187C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51ABF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92FF916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 (.17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3A9D1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 (.14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0469531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69, 0.57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ED6193F" w14:textId="39DAF124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6935250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BE30D8" w:rsidRPr="00210C6D" w14:paraId="4A64E295" w14:textId="77777777" w:rsidTr="0028167E">
        <w:trPr>
          <w:cantSplit/>
          <w:jc w:val="center"/>
        </w:trPr>
        <w:tc>
          <w:tcPr>
            <w:tcW w:w="2692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8E4A8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C Total - Caregiver</w:t>
            </w: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98C0F1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52EDB6E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5 (.73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4EACC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8 (.89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ED053CD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92BA216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9F5EBD3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BE30D8" w:rsidRPr="00210C6D" w14:paraId="1317C4F3" w14:textId="77777777" w:rsidTr="0028167E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553B4F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D0FC9F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-week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F783F11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8 (.73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8712D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1 (.87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BBAAAE2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9 (-4.15, 1.37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33A6A47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30C1F40" w14:textId="77777777" w:rsidR="00BE30D8" w:rsidRPr="00210C6D" w:rsidRDefault="00F33DC0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</w:tr>
      <w:tr w:rsidR="00BE30D8" w:rsidRPr="00210C6D" w14:paraId="3E8B6767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B6AEF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71FF56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35D35AD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8 (.71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0E080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1 (.86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311603F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-3.27, 3.49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CA6313E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EBC07FD" w14:textId="77777777" w:rsidR="00BE30D8" w:rsidRPr="00210C6D" w:rsidRDefault="00F33DC0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BE30D8" w:rsidRPr="00210C6D" w14:paraId="2C83088D" w14:textId="77777777" w:rsidTr="00062931">
        <w:trPr>
          <w:cantSplit/>
          <w:jc w:val="center"/>
        </w:trPr>
        <w:tc>
          <w:tcPr>
            <w:tcW w:w="2692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AA2E1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6</w:t>
            </w: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737A8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9BED810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4 (.40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3A1D8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0 (.33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414D8F9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ED4ABE4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FD2FEBB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30D8" w:rsidRPr="00210C6D" w14:paraId="12B480F3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EBE10A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511FA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E2F7964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0 (.36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0B570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8 (.29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94D67CD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-0.16, 2.40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993DC57" w14:textId="1F61C16E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878F0A3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BE30D8" w:rsidRPr="00210C6D" w14:paraId="1BC1F18B" w14:textId="77777777" w:rsidTr="00062931">
        <w:trPr>
          <w:cantSplit/>
          <w:jc w:val="center"/>
        </w:trPr>
        <w:tc>
          <w:tcPr>
            <w:tcW w:w="269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C394B0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2BF66F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C99D9A4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6 (.35)</w:t>
            </w:r>
          </w:p>
        </w:tc>
        <w:tc>
          <w:tcPr>
            <w:tcW w:w="25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F2FD6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5 (.29)</w:t>
            </w:r>
          </w:p>
        </w:tc>
        <w:tc>
          <w:tcPr>
            <w:tcW w:w="17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41AF49F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 (0.74, 3.29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9271D01" w14:textId="04465A2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67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C906D68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</w:tbl>
    <w:p w14:paraId="7A5C3543" w14:textId="77777777" w:rsidR="00A209CA" w:rsidRPr="00210C6D" w:rsidRDefault="00BB19B0" w:rsidP="00A209CA">
      <w:pPr>
        <w:adjustRightInd w:val="0"/>
        <w:spacing w:before="100" w:beforeAutospacing="1" w:after="100" w:afterAutospacing="1"/>
        <w:ind w:left="540" w:firstLine="450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 w:rsidRPr="00210C6D">
        <w:rPr>
          <w:rFonts w:ascii="Times New Roman" w:hAnsi="Times New Roman" w:cs="Times New Roman"/>
          <w:color w:val="000000"/>
          <w:sz w:val="20"/>
          <w:szCs w:val="20"/>
        </w:rPr>
        <w:t>Abbreviations. EASE = Early Adolescent Skills for Emotions. EUC = Enhanced usual care. LS = Least Square. PSC = Paediatric Symptom</w:t>
      </w:r>
    </w:p>
    <w:p w14:paraId="3E744E64" w14:textId="77777777" w:rsidR="00A209CA" w:rsidRPr="00210C6D" w:rsidRDefault="00BB19B0" w:rsidP="00A209CA">
      <w:pPr>
        <w:adjustRightInd w:val="0"/>
        <w:spacing w:before="100" w:beforeAutospacing="1" w:after="100" w:afterAutospacing="1"/>
        <w:ind w:left="540" w:firstLine="450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 w:rsidRPr="00210C6D">
        <w:rPr>
          <w:rFonts w:ascii="Times New Roman" w:hAnsi="Times New Roman" w:cs="Times New Roman"/>
          <w:color w:val="000000"/>
          <w:sz w:val="20"/>
          <w:szCs w:val="20"/>
        </w:rPr>
        <w:t xml:space="preserve">Checklist; CRIES + Children’s Revised Impact of Events Scale. </w:t>
      </w:r>
      <w:r w:rsidRPr="00210C6D">
        <w:rPr>
          <w:rFonts w:ascii="Times New Roman" w:hAnsi="Times New Roman" w:cs="Times New Roman"/>
          <w:sz w:val="20"/>
          <w:szCs w:val="20"/>
        </w:rPr>
        <w:t>WEBWBS</w:t>
      </w:r>
      <w:r w:rsidRPr="00210C6D">
        <w:rPr>
          <w:rFonts w:ascii="Times New Roman" w:hAnsi="Times New Roman" w:cs="Times New Roman"/>
          <w:color w:val="000000"/>
          <w:sz w:val="20"/>
          <w:szCs w:val="20"/>
        </w:rPr>
        <w:t xml:space="preserve"> = </w:t>
      </w:r>
      <w:r w:rsidRPr="00210C6D">
        <w:rPr>
          <w:rFonts w:ascii="Times New Roman" w:hAnsi="Times New Roman" w:cs="Times New Roman"/>
          <w:sz w:val="20"/>
          <w:szCs w:val="20"/>
        </w:rPr>
        <w:t xml:space="preserve">Warwick Edinburgh Mental Wellbeing Scale. </w:t>
      </w:r>
      <w:r w:rsidRPr="00210C6D">
        <w:rPr>
          <w:rFonts w:ascii="Times New Roman" w:hAnsi="Times New Roman" w:cs="Times New Roman"/>
          <w:color w:val="000000"/>
          <w:sz w:val="20"/>
          <w:szCs w:val="20"/>
        </w:rPr>
        <w:t xml:space="preserve">PHQ-9A = </w:t>
      </w:r>
    </w:p>
    <w:p w14:paraId="0EF02055" w14:textId="77777777" w:rsidR="00A209CA" w:rsidRPr="00210C6D" w:rsidRDefault="00BB19B0" w:rsidP="00A209CA">
      <w:pPr>
        <w:adjustRightInd w:val="0"/>
        <w:spacing w:before="100" w:beforeAutospacing="1" w:after="100" w:afterAutospacing="1"/>
        <w:ind w:left="540" w:firstLine="450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 w:rsidRPr="00210C6D">
        <w:rPr>
          <w:rFonts w:ascii="Times New Roman" w:hAnsi="Times New Roman" w:cs="Times New Roman"/>
          <w:color w:val="000000"/>
          <w:sz w:val="20"/>
          <w:szCs w:val="20"/>
        </w:rPr>
        <w:t xml:space="preserve">Patient Health Questionnaire Adolescent Version (total score range: 0-27; higher scores indicate more severe depression). </w:t>
      </w:r>
      <w:r w:rsidRPr="00210C6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proofErr w:type="spellStart"/>
      <w:r w:rsidRPr="00210C6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210C6D">
        <w:rPr>
          <w:rFonts w:ascii="Times New Roman" w:hAnsi="Times New Roman" w:cs="Times New Roman"/>
          <w:color w:val="000000"/>
          <w:sz w:val="20"/>
          <w:szCs w:val="20"/>
        </w:rPr>
        <w:t>Effect</w:t>
      </w:r>
      <w:proofErr w:type="spellEnd"/>
      <w:r w:rsidRPr="00210C6D">
        <w:rPr>
          <w:rFonts w:ascii="Times New Roman" w:hAnsi="Times New Roman" w:cs="Times New Roman"/>
          <w:color w:val="000000"/>
          <w:sz w:val="20"/>
          <w:szCs w:val="20"/>
        </w:rPr>
        <w:t xml:space="preserve"> size was</w:t>
      </w:r>
    </w:p>
    <w:p w14:paraId="2D1513BA" w14:textId="77777777" w:rsidR="00A209CA" w:rsidRPr="00210C6D" w:rsidRDefault="00BB19B0" w:rsidP="00A209CA">
      <w:pPr>
        <w:adjustRightInd w:val="0"/>
        <w:spacing w:before="100" w:beforeAutospacing="1" w:after="100" w:afterAutospacing="1"/>
        <w:ind w:left="540" w:firstLine="450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 w:rsidRPr="00210C6D">
        <w:rPr>
          <w:rFonts w:ascii="Times New Roman" w:hAnsi="Times New Roman" w:cs="Times New Roman"/>
          <w:color w:val="000000"/>
          <w:sz w:val="20"/>
          <w:szCs w:val="20"/>
        </w:rPr>
        <w:t xml:space="preserve">calculated by the difference in least square means between intervention and EUC from    mixed model divided by the pooled standard </w:t>
      </w:r>
    </w:p>
    <w:p w14:paraId="1CA29EEA" w14:textId="77777777" w:rsidR="00BB19B0" w:rsidRPr="00210C6D" w:rsidRDefault="00BB19B0" w:rsidP="00A209CA">
      <w:pPr>
        <w:adjustRightInd w:val="0"/>
        <w:spacing w:before="100" w:beforeAutospacing="1" w:after="100" w:afterAutospacing="1"/>
        <w:ind w:left="540" w:firstLine="450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 w:rsidRPr="00210C6D">
        <w:rPr>
          <w:rFonts w:ascii="Times New Roman" w:hAnsi="Times New Roman" w:cs="Times New Roman"/>
          <w:color w:val="000000"/>
          <w:sz w:val="20"/>
          <w:szCs w:val="20"/>
        </w:rPr>
        <w:t>deviation at</w:t>
      </w:r>
      <w:r w:rsidR="00A209CA" w:rsidRPr="00210C6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210C6D">
        <w:rPr>
          <w:rFonts w:ascii="Times New Roman" w:hAnsi="Times New Roman" w:cs="Times New Roman"/>
          <w:color w:val="000000"/>
          <w:sz w:val="20"/>
          <w:szCs w:val="20"/>
        </w:rPr>
        <w:t>each visit.</w:t>
      </w:r>
    </w:p>
    <w:p w14:paraId="25B73068" w14:textId="77777777" w:rsidR="00BB19B0" w:rsidRPr="008F68B8" w:rsidRDefault="00BB19B0" w:rsidP="00BB19B0">
      <w:pPr>
        <w:adjustRightInd w:val="0"/>
        <w:spacing w:before="100" w:beforeAutospacing="1" w:after="100" w:afterAutospacing="1"/>
        <w:ind w:left="1260"/>
        <w:contextualSpacing/>
        <w:rPr>
          <w:rFonts w:ascii="Times New Roman" w:hAnsi="Times New Roman" w:cs="Times New Roman"/>
          <w:color w:val="000000"/>
        </w:rPr>
      </w:pPr>
    </w:p>
    <w:p w14:paraId="7FC8BE80" w14:textId="77777777" w:rsidR="00BB19B0" w:rsidRDefault="00BB19B0" w:rsidP="00BB19B0">
      <w:pPr>
        <w:rPr>
          <w:b/>
          <w:sz w:val="20"/>
          <w:szCs w:val="20"/>
        </w:rPr>
      </w:pPr>
    </w:p>
    <w:p w14:paraId="53412198" w14:textId="77777777" w:rsidR="008F68B8" w:rsidRDefault="009E3472" w:rsidP="009E3472">
      <w:pPr>
        <w:spacing w:before="100" w:beforeAutospacing="1" w:after="100" w:afterAutospacing="1"/>
        <w:ind w:left="360" w:firstLine="720"/>
        <w:contextualSpacing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</w:t>
      </w:r>
    </w:p>
    <w:p w14:paraId="04B2B00B" w14:textId="77777777" w:rsidR="008F68B8" w:rsidRDefault="008F68B8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56185815" w14:textId="7B1FCE73" w:rsidR="008F68B8" w:rsidRDefault="00107874" w:rsidP="009E3472">
      <w:pPr>
        <w:spacing w:before="100" w:beforeAutospacing="1" w:after="100" w:afterAutospacing="1"/>
        <w:ind w:left="360"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bookmarkStart w:id="6" w:name="_Hlk99153316"/>
      <w:r w:rsidR="00BB19B0" w:rsidRPr="008F68B8">
        <w:rPr>
          <w:rFonts w:ascii="Times New Roman" w:hAnsi="Times New Roman" w:cs="Times New Roman"/>
          <w:sz w:val="24"/>
          <w:szCs w:val="24"/>
        </w:rPr>
        <w:t xml:space="preserve">Table </w:t>
      </w:r>
      <w:r w:rsidR="00C43585">
        <w:rPr>
          <w:rFonts w:ascii="Times New Roman" w:hAnsi="Times New Roman" w:cs="Times New Roman"/>
          <w:sz w:val="24"/>
          <w:szCs w:val="24"/>
        </w:rPr>
        <w:t>F</w:t>
      </w:r>
      <w:r w:rsidR="00BB19B0" w:rsidRPr="008F68B8">
        <w:rPr>
          <w:rFonts w:ascii="Times New Roman" w:hAnsi="Times New Roman" w:cs="Times New Roman"/>
          <w:sz w:val="24"/>
          <w:szCs w:val="24"/>
        </w:rPr>
        <w:t xml:space="preserve">. </w:t>
      </w:r>
      <w:bookmarkStart w:id="7" w:name="_Hlk106718297"/>
      <w:r w:rsidR="00BB19B0" w:rsidRPr="008F68B8">
        <w:rPr>
          <w:rFonts w:ascii="Times New Roman" w:hAnsi="Times New Roman" w:cs="Times New Roman"/>
          <w:sz w:val="24"/>
          <w:szCs w:val="24"/>
        </w:rPr>
        <w:t xml:space="preserve">Summary statistics and results from mixed model analysis of primary and secondary outcomes for participants </w:t>
      </w:r>
    </w:p>
    <w:p w14:paraId="7EF7FF68" w14:textId="45F5C4E4" w:rsidR="00BB19B0" w:rsidRPr="008F68B8" w:rsidRDefault="00BB19B0" w:rsidP="008F68B8">
      <w:pPr>
        <w:spacing w:before="100" w:beforeAutospacing="1" w:after="100" w:afterAutospacing="1"/>
        <w:ind w:left="450"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8F68B8">
        <w:rPr>
          <w:rFonts w:ascii="Times New Roman" w:hAnsi="Times New Roman" w:cs="Times New Roman"/>
          <w:sz w:val="24"/>
          <w:szCs w:val="24"/>
        </w:rPr>
        <w:t>controlling for trauma exposure</w:t>
      </w:r>
      <w:r w:rsidR="00FA109F">
        <w:rPr>
          <w:rFonts w:ascii="Times New Roman" w:hAnsi="Times New Roman" w:cs="Times New Roman"/>
          <w:sz w:val="24"/>
          <w:szCs w:val="24"/>
        </w:rPr>
        <w:t xml:space="preserve"> and postmigration stressors</w:t>
      </w:r>
    </w:p>
    <w:bookmarkEnd w:id="6"/>
    <w:bookmarkEnd w:id="7"/>
    <w:tbl>
      <w:tblPr>
        <w:tblW w:w="1151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2"/>
        <w:gridCol w:w="990"/>
        <w:gridCol w:w="239"/>
        <w:gridCol w:w="2059"/>
        <w:gridCol w:w="2508"/>
        <w:gridCol w:w="231"/>
        <w:gridCol w:w="1505"/>
        <w:gridCol w:w="709"/>
        <w:gridCol w:w="675"/>
      </w:tblGrid>
      <w:tr w:rsidR="00BB19B0" w:rsidRPr="00210C6D" w14:paraId="288FE342" w14:textId="77777777" w:rsidTr="000C4FB8">
        <w:trPr>
          <w:cantSplit/>
          <w:tblHeader/>
          <w:jc w:val="center"/>
        </w:trPr>
        <w:tc>
          <w:tcPr>
            <w:tcW w:w="3831" w:type="dxa"/>
            <w:gridSpan w:val="3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0CECE"/>
            <w:tcMar>
              <w:left w:w="60" w:type="dxa"/>
              <w:right w:w="60" w:type="dxa"/>
            </w:tcMar>
            <w:vAlign w:val="bottom"/>
          </w:tcPr>
          <w:p w14:paraId="0B0E3A90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8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/>
            <w:tcMar>
              <w:left w:w="60" w:type="dxa"/>
              <w:right w:w="60" w:type="dxa"/>
            </w:tcMar>
            <w:vAlign w:val="bottom"/>
          </w:tcPr>
          <w:p w14:paraId="3BE94A81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ve statistics</w:t>
            </w:r>
          </w:p>
          <w:p w14:paraId="7FDC066F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9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/>
          </w:tcPr>
          <w:p w14:paraId="36EFCCC8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model analysis</w:t>
            </w:r>
          </w:p>
        </w:tc>
      </w:tr>
      <w:tr w:rsidR="00BB19B0" w:rsidRPr="00210C6D" w14:paraId="108EA31E" w14:textId="77777777" w:rsidTr="000C4FB8">
        <w:trPr>
          <w:cantSplit/>
          <w:tblHeader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D0CECE"/>
            <w:tcMar>
              <w:left w:w="60" w:type="dxa"/>
              <w:right w:w="60" w:type="dxa"/>
            </w:tcMar>
            <w:vAlign w:val="bottom"/>
          </w:tcPr>
          <w:p w14:paraId="330E2335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D0CECE"/>
            <w:tcMar>
              <w:left w:w="60" w:type="dxa"/>
              <w:right w:w="60" w:type="dxa"/>
            </w:tcMar>
            <w:vAlign w:val="bottom"/>
          </w:tcPr>
          <w:p w14:paraId="406985FD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/>
          </w:tcPr>
          <w:p w14:paraId="2B461DAB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  <w:p w14:paraId="3BECEC08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/>
            <w:tcMar>
              <w:left w:w="60" w:type="dxa"/>
              <w:right w:w="60" w:type="dxa"/>
            </w:tcMar>
            <w:vAlign w:val="bottom"/>
          </w:tcPr>
          <w:p w14:paraId="0B27D09E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C</w:t>
            </w:r>
          </w:p>
          <w:p w14:paraId="117AEB7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gridSpan w:val="2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D0CECE"/>
            <w:vAlign w:val="bottom"/>
          </w:tcPr>
          <w:p w14:paraId="33A89C5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 in LS mean (95%CI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D0CECE"/>
            <w:vAlign w:val="bottom"/>
          </w:tcPr>
          <w:p w14:paraId="6683449E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D0CECE"/>
          </w:tcPr>
          <w:p w14:paraId="54EC6160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B608302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</w:t>
            </w:r>
            <w:proofErr w:type="spellStart"/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ze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B19B0" w:rsidRPr="00210C6D" w14:paraId="3025C5A7" w14:textId="77777777" w:rsidTr="000C4FB8">
        <w:trPr>
          <w:cantSplit/>
          <w:tblHeader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D0CECE"/>
            <w:tcMar>
              <w:left w:w="60" w:type="dxa"/>
              <w:right w:w="60" w:type="dxa"/>
            </w:tcMar>
            <w:vAlign w:val="bottom"/>
          </w:tcPr>
          <w:p w14:paraId="4B148300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D0CECE"/>
            <w:tcMar>
              <w:left w:w="60" w:type="dxa"/>
              <w:right w:w="60" w:type="dxa"/>
            </w:tcMar>
            <w:vAlign w:val="bottom"/>
          </w:tcPr>
          <w:p w14:paraId="6CF26D51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/>
          </w:tcPr>
          <w:p w14:paraId="2B589FDB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d Mean (SE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/>
            <w:tcMar>
              <w:left w:w="60" w:type="dxa"/>
              <w:right w:w="60" w:type="dxa"/>
            </w:tcMar>
          </w:tcPr>
          <w:p w14:paraId="01F96FE6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d Mean (SE)</w:t>
            </w:r>
          </w:p>
        </w:tc>
        <w:tc>
          <w:tcPr>
            <w:tcW w:w="1736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/>
            <w:vAlign w:val="bottom"/>
          </w:tcPr>
          <w:p w14:paraId="59468E24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/>
            <w:vAlign w:val="bottom"/>
          </w:tcPr>
          <w:p w14:paraId="02C7CEC8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0CECE"/>
          </w:tcPr>
          <w:p w14:paraId="46546EA7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209CA" w:rsidRPr="00210C6D" w14:paraId="14047AF4" w14:textId="77777777" w:rsidTr="00107874">
        <w:trPr>
          <w:cantSplit/>
          <w:jc w:val="center"/>
        </w:trPr>
        <w:tc>
          <w:tcPr>
            <w:tcW w:w="11518" w:type="dxa"/>
            <w:gridSpan w:val="9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left w:w="60" w:type="dxa"/>
              <w:right w:w="60" w:type="dxa"/>
            </w:tcMar>
          </w:tcPr>
          <w:p w14:paraId="341C5F00" w14:textId="77777777" w:rsidR="00A209CA" w:rsidRPr="00210C6D" w:rsidRDefault="00A209CA" w:rsidP="00A209CA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Primary Outcomes </w:t>
            </w:r>
          </w:p>
          <w:p w14:paraId="3F7559D8" w14:textId="77777777" w:rsidR="00A209CA" w:rsidRPr="00210C6D" w:rsidRDefault="00A209CA" w:rsidP="00A209CA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hild Reported Outcomes</w:t>
            </w:r>
          </w:p>
        </w:tc>
      </w:tr>
      <w:tr w:rsidR="00BB19B0" w:rsidRPr="00210C6D" w14:paraId="3CB15EA4" w14:textId="77777777" w:rsidTr="000C4F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DA10F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C Internalising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487BB0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CBDF477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 (.14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857CB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 (.11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E2CC311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6441F1E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E6AA7B9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9B0" w:rsidRPr="00210C6D" w14:paraId="11E36408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88BC5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70EB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-week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CAD1A0A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 (.14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CC002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 (.11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4EEE66A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20, 1.18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C0A5A9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442CDF2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BB19B0" w:rsidRPr="00210C6D" w14:paraId="0FCCB6C0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13356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B5F6F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1A8DC1A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 (.15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07C75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 (.12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1835206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17, 1.18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5EE6886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62CCD4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BB19B0" w:rsidRPr="00210C6D" w14:paraId="542921F0" w14:textId="77777777" w:rsidTr="000C4F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8BAAEF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C Externalising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95BBA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5B0E4A8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 (.19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0E50F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 (.15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AA05D19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5204A18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2C75589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9B0" w:rsidRPr="00210C6D" w14:paraId="3A35E8AE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7E4BB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EAD07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FA0D03D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 (.18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1A72C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 (.14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8573C38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 (-0.55, 0.75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5AE0623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02E45BA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BB19B0" w:rsidRPr="00210C6D" w14:paraId="3FD2FBB5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C3BA5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8FA03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29C3375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 (.18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EFEB3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 (.14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62DE1C8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-0.43, 0.91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93B9DCE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F21D41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BB19B0" w:rsidRPr="00210C6D" w14:paraId="394764DD" w14:textId="77777777" w:rsidTr="000C4F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0F17D0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SC Attention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113DDD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27EFCB5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 (.14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B19926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 (.12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44D2822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F099EC1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F1C3C70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9B0" w:rsidRPr="00210C6D" w14:paraId="2B3AA9B1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F53367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1A3FA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6BC7216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 (.14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716C52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 (.11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8552D5A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-0.16, 0.8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6B9ABF1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C05F2A7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BB19B0" w:rsidRPr="00210C6D" w14:paraId="20B55ED4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8CA78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45AD6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91D8753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 (.16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D7535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 (.13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6E66E69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 (-0.55, 0.50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1268B3C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EB85584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BE30D8" w:rsidRPr="00210C6D" w14:paraId="05F16F23" w14:textId="77777777" w:rsidTr="00BE30D8">
        <w:trPr>
          <w:cantSplit/>
          <w:jc w:val="center"/>
        </w:trPr>
        <w:tc>
          <w:tcPr>
            <w:tcW w:w="2602" w:type="dxa"/>
            <w:vMerge w:val="restart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3B57E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SC Total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691BE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A22003C" w14:textId="77777777" w:rsidR="00BE30D8" w:rsidRPr="00210C6D" w:rsidRDefault="009413CD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2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FF250" w14:textId="77777777" w:rsidR="00BE30D8" w:rsidRPr="00210C6D" w:rsidRDefault="009413CD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7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2AFABD9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86073EE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74C51F8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30D8" w:rsidRPr="00210C6D" w14:paraId="2A1ABB5F" w14:textId="77777777" w:rsidTr="00BE30D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1559A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DBE26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DF4A368" w14:textId="77777777" w:rsidR="00BE30D8" w:rsidRPr="00210C6D" w:rsidRDefault="009413CD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4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D79F6" w14:textId="77777777" w:rsidR="00BE30D8" w:rsidRPr="00210C6D" w:rsidRDefault="003557AB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4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4ACC083" w14:textId="77777777" w:rsidR="00BE30D8" w:rsidRPr="00210C6D" w:rsidRDefault="003557AB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2623C08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557AB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DA5BB9A" w14:textId="77777777" w:rsidR="00BE30D8" w:rsidRPr="00210C6D" w:rsidRDefault="00287EF4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BE30D8" w:rsidRPr="00210C6D" w14:paraId="3E13FC23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2ED5F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948C0" w14:textId="77777777" w:rsidR="00BE30D8" w:rsidRPr="00210C6D" w:rsidRDefault="00BE30D8" w:rsidP="00BE30D8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A58D587" w14:textId="77777777" w:rsidR="00BE30D8" w:rsidRPr="00210C6D" w:rsidRDefault="009413CD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3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4657A" w14:textId="77777777" w:rsidR="00BE30D8" w:rsidRPr="00210C6D" w:rsidRDefault="003557AB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80 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="00BE30D8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CB5AD18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3557AB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3557AB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3557AB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0BE5F43" w14:textId="77777777" w:rsidR="00BE30D8" w:rsidRPr="00210C6D" w:rsidRDefault="00BE30D8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  <w:r w:rsidR="003557AB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2597CC3" w14:textId="77777777" w:rsidR="00BE30D8" w:rsidRPr="00210C6D" w:rsidRDefault="00287EF4" w:rsidP="00BE30D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BB19B0" w:rsidRPr="00210C6D" w14:paraId="69AB7E9F" w14:textId="77777777" w:rsidTr="000C4F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CA682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ES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C80E6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8F9CFD2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5 (0.87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68415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23.32 (0.70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925D679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BA1A650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3763A69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9B0" w:rsidRPr="00210C6D" w14:paraId="57F2FAA9" w14:textId="77777777" w:rsidTr="000C4FB8">
        <w:trPr>
          <w:cantSplit/>
          <w:trHeight w:val="60"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5879B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02A17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9EB73AC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8 (0.62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1539F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4 (0.50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BB1C5D7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-1.74, 3.59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DFFA319" w14:textId="19FD3EB2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320AF54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BB19B0" w:rsidRPr="00210C6D" w14:paraId="718BD84F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71AB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96302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months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1F80CDB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8 (0.72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21230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9 (.58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450932D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-1.69, 4.0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22B1A16" w14:textId="235AF2CE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A9497AF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BB19B0" w:rsidRPr="00210C6D" w14:paraId="09171709" w14:textId="77777777" w:rsidTr="000C4F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63055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Q-A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8FA6E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C9C27BA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7 (.43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ACD546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8 (.35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A7EBBF1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AFCDA66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15370B1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9B0" w:rsidRPr="00210C6D" w14:paraId="5510E077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DB7ADA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4DB14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5557EF5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0 (.36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45E0A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7 (.29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14:paraId="58C861B9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 (-2.22, 0.66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14:paraId="1A59E9F9" w14:textId="73218EE4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671C14A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</w:tr>
      <w:tr w:rsidR="00BB19B0" w:rsidRPr="00210C6D" w14:paraId="027B4FE3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8011FF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F122A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months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5A8CDBF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2 (.35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9CEDC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6 (.28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14:paraId="1FB1A9C9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 (-1.87, 1.10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</w:tcPr>
          <w:p w14:paraId="7DCB5204" w14:textId="6973BAA9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C166706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BB19B0" w:rsidRPr="00210C6D" w14:paraId="69C5984C" w14:textId="77777777" w:rsidTr="000C4F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470EF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>‏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unctioning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5D66E1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2409F5B" w14:textId="77777777" w:rsidR="00BB19B0" w:rsidRPr="00210C6D" w:rsidDel="00F20461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6.72 (0.54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2E22D3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6 (0.43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8FADE69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B3308E3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FE89C6C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9B0" w:rsidRPr="00210C6D" w14:paraId="796BFB01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09D3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CE9C6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CB14F1D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8 (0.48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4BA85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8 (0.38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6E42F85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-1.50, 2.13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AFFEBCA" w14:textId="17CCCCB9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705827F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BB19B0" w:rsidRPr="00210C6D" w14:paraId="190BD5EB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95065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DE166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months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70EFE02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3 (0.51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36539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4 (0.41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FBF1506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 (-2.23, 1.88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0964E70" w14:textId="26D69B31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14BEE90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BB19B0" w:rsidRPr="00210C6D" w14:paraId="7BAC9595" w14:textId="77777777" w:rsidTr="000C4F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A5669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sz w:val="20"/>
                <w:szCs w:val="20"/>
              </w:rPr>
              <w:t>WEBWBS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1E344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B28A1EA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3 (0.69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84B60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2 (0.56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4D072A5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BCB1CC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A1CBDDD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9B0" w:rsidRPr="00210C6D" w14:paraId="1D192CE4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F36E37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7FBD6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FE521FF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8 (0.54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62AFF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6 (0.44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8BC601D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-1.13, 3.1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DC00C75" w14:textId="120C734E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BAAA8C4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BB19B0" w:rsidRPr="00210C6D" w14:paraId="62037CB9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BD774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578E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months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B5CD245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7 (0.60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B876B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1 (0.49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686F25B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-1.00, 3.6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20C68C5" w14:textId="02B03C46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11C33FE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BB19B0" w:rsidRPr="00210C6D" w14:paraId="145F4611" w14:textId="77777777" w:rsidTr="000C4FB8">
        <w:trPr>
          <w:cantSplit/>
          <w:jc w:val="center"/>
        </w:trPr>
        <w:tc>
          <w:tcPr>
            <w:tcW w:w="26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4C350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55A271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3457C60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 (0.05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158F8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 (0.04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37F2A17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07E81E9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04A7B0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9B0" w:rsidRPr="00210C6D" w14:paraId="7EEB9216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FBCD4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BC727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week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8A3F2DA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 (0.04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888E3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 (0.03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0983152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12, 0.19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9A91439" w14:textId="3E05011A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67984E2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BB19B0" w:rsidRPr="00210C6D" w14:paraId="543E1CEB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05AD7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B9C5E4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months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0E9A93A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 (0.04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DD10B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 (0.03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0194499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 (-0.10, 0.23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469905E" w14:textId="61081AB6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0D41BE0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A209CA" w:rsidRPr="00210C6D" w14:paraId="002821D0" w14:textId="77777777" w:rsidTr="00107874">
        <w:trPr>
          <w:cantSplit/>
          <w:jc w:val="center"/>
        </w:trPr>
        <w:tc>
          <w:tcPr>
            <w:tcW w:w="11518" w:type="dxa"/>
            <w:gridSpan w:val="9"/>
            <w:tcBorders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left w:w="60" w:type="dxa"/>
              <w:right w:w="60" w:type="dxa"/>
            </w:tcMar>
          </w:tcPr>
          <w:p w14:paraId="6DE83437" w14:textId="77777777" w:rsidR="00A209CA" w:rsidRPr="00210C6D" w:rsidRDefault="00A209CA" w:rsidP="00A209CA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aregiver Reported Outcomes</w:t>
            </w:r>
          </w:p>
        </w:tc>
      </w:tr>
      <w:tr w:rsidR="00BB19B0" w:rsidRPr="00210C6D" w14:paraId="607DB69E" w14:textId="77777777" w:rsidTr="000C4FB8">
        <w:trPr>
          <w:cantSplit/>
          <w:jc w:val="center"/>
        </w:trPr>
        <w:tc>
          <w:tcPr>
            <w:tcW w:w="2602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A5D78B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labama Involvement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4AC510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seline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E76EFAC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58 (.45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3D572CD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89 (.36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7EA1E9BA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24907ACF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55C422F3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19B0" w:rsidRPr="00210C6D" w14:paraId="538C242F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1D3AC48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0851AAD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-week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D5D347D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57 (.43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B390DB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71 (.35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02C8D530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 (-1.61, 1.36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6DA74BAE" w14:textId="0EF5A7EA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460F49B9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</w:tr>
      <w:tr w:rsidR="00BB19B0" w:rsidRPr="00210C6D" w14:paraId="68656F38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2550115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2174C95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months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2E1D4AE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68 (.43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A90E47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50 (.35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4C955EF5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 (-1.95, 1.05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1968BA71" w14:textId="01376FCA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6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61C547EE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</w:tr>
      <w:tr w:rsidR="00BB19B0" w:rsidRPr="00210C6D" w14:paraId="7198BBD1" w14:textId="77777777" w:rsidTr="000C4FB8">
        <w:trPr>
          <w:cantSplit/>
          <w:jc w:val="center"/>
        </w:trPr>
        <w:tc>
          <w:tcPr>
            <w:tcW w:w="2602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668978E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bama Supervision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58ADEC1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seline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B90667B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35 (.47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DB86AC0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46 (.38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56E44182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0DB1F883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7F977CB9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19B0" w:rsidRPr="00210C6D" w14:paraId="35E20A6A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6A2F73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AAFF43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-week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20F4E75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39 (.45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041C349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46 (.37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65ED86C2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7 (-2.63, 0.50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6457A601" w14:textId="46C83934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118852ED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</w:t>
            </w:r>
          </w:p>
        </w:tc>
      </w:tr>
      <w:tr w:rsidR="00BB19B0" w:rsidRPr="00210C6D" w14:paraId="167195E4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BB666D0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F931F63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months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A281366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8 (.43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E7D0240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74 (.35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7CCC350D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9 (-2.88, 0.50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411C31D4" w14:textId="0A4748CD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71B06076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3</w:t>
            </w:r>
          </w:p>
        </w:tc>
      </w:tr>
      <w:tr w:rsidR="00BB19B0" w:rsidRPr="00210C6D" w14:paraId="0693F832" w14:textId="77777777" w:rsidTr="000C4FB8">
        <w:trPr>
          <w:cantSplit/>
          <w:jc w:val="center"/>
        </w:trPr>
        <w:tc>
          <w:tcPr>
            <w:tcW w:w="2602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900B98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bama Positive Parenting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198FCD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seline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AAE6D2F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72 (.27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09F8961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67 (.22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236617E5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1EAF74E0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4C237031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19B0" w:rsidRPr="00210C6D" w14:paraId="5B78C386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A55B52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ind w:firstLine="72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3AD4BBA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-week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A3F10FD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81 (.27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07B7B66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95 (.22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0C39C875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 (-0.69, 1.13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1FCBE029" w14:textId="6BC0954B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4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6B634C73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BB19B0" w:rsidRPr="00210C6D" w14:paraId="0197AC53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2F1CD50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ind w:firstLine="72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15E438A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months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851D7EE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97 (.27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6D59449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95 (.22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2AA691A8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 (-0.92, 1.02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532EAB67" w14:textId="562C609F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4072724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B19B0" w:rsidRPr="00210C6D" w14:paraId="23E6FE6F" w14:textId="77777777" w:rsidTr="000C4FB8">
        <w:trPr>
          <w:cantSplit/>
          <w:jc w:val="center"/>
        </w:trPr>
        <w:tc>
          <w:tcPr>
            <w:tcW w:w="2602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2BA900B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bama Discipline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A34D010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71EC188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51 (.26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1F333C2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23 (.21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3A15598A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6018E896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369F9A16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19B0" w:rsidRPr="00210C6D" w14:paraId="620AEDE1" w14:textId="77777777" w:rsidTr="000C4FB8">
        <w:trPr>
          <w:cantSplit/>
          <w:trHeight w:val="66"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BBA3E4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8B4B2E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-week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6CFE62C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9 (.28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0BE0440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94 (.22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14B5ABB2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 (-0.36, 1.49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18889818" w14:textId="7F838FB2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4B3F9A30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BB19B0" w:rsidRPr="00210C6D" w14:paraId="6BC97BF1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54A901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2E46427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months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EE30F5F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29 (.28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7D19C3B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3 (.23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3F6372C7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0.30, 2.23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65371322" w14:textId="752C9AFE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0CE5ED33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256682" w:rsidRPr="00210C6D" w14:paraId="7C6A9C67" w14:textId="77777777" w:rsidTr="000C4FB8">
        <w:trPr>
          <w:cantSplit/>
          <w:jc w:val="center"/>
        </w:trPr>
        <w:tc>
          <w:tcPr>
            <w:tcW w:w="2602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A4B228" w14:textId="77777777" w:rsidR="00256682" w:rsidRPr="00210C6D" w:rsidRDefault="00256682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bama Punishment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85367B2" w14:textId="77777777" w:rsidR="00256682" w:rsidRPr="00210C6D" w:rsidRDefault="00256682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seline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2BDF639" w14:textId="77777777" w:rsidR="00256682" w:rsidRPr="00210C6D" w:rsidRDefault="00256682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4 (.18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9BCB64" w14:textId="77777777" w:rsidR="00256682" w:rsidRPr="00210C6D" w:rsidRDefault="00256682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9 (.14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6FD67745" w14:textId="77777777" w:rsidR="00256682" w:rsidRPr="00210C6D" w:rsidRDefault="00256682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11AA77E6" w14:textId="77777777" w:rsidR="00256682" w:rsidRPr="00210C6D" w:rsidRDefault="00256682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53C66056" w14:textId="77777777" w:rsidR="00256682" w:rsidRPr="00210C6D" w:rsidRDefault="00256682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82" w:rsidRPr="00210C6D" w14:paraId="454BC689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0FF2178" w14:textId="77777777" w:rsidR="00256682" w:rsidRPr="00210C6D" w:rsidRDefault="00256682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B3AA6B" w14:textId="77777777" w:rsidR="00256682" w:rsidRPr="00210C6D" w:rsidRDefault="00256682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-week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59DC30E" w14:textId="77777777" w:rsidR="00256682" w:rsidRPr="00210C6D" w:rsidRDefault="00256682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5 (.15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050D769" w14:textId="77777777" w:rsidR="00256682" w:rsidRPr="00210C6D" w:rsidRDefault="00256682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9 (.13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6864C37D" w14:textId="77777777" w:rsidR="00256682" w:rsidRPr="00210C6D" w:rsidRDefault="00256682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 (-0.15, 0.95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7CAC856C" w14:textId="4B4301E0" w:rsidR="00256682" w:rsidRPr="00210C6D" w:rsidRDefault="00256682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01877979" w14:textId="77777777" w:rsidR="00256682" w:rsidRPr="00210C6D" w:rsidRDefault="00256682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</w:t>
            </w:r>
          </w:p>
        </w:tc>
      </w:tr>
      <w:tr w:rsidR="00256682" w:rsidRPr="00210C6D" w14:paraId="5CDE0D4F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70C5CBA" w14:textId="77777777" w:rsidR="00256682" w:rsidRPr="00210C6D" w:rsidRDefault="00256682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04DFA2E" w14:textId="77777777" w:rsidR="00256682" w:rsidRPr="00210C6D" w:rsidRDefault="00256682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months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A836970" w14:textId="77777777" w:rsidR="00256682" w:rsidRPr="00210C6D" w:rsidRDefault="00256682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4 (.15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E70C668" w14:textId="77777777" w:rsidR="00256682" w:rsidRPr="00210C6D" w:rsidRDefault="00256682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5 (.12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3778480B" w14:textId="77777777" w:rsidR="00256682" w:rsidRPr="00210C6D" w:rsidRDefault="00256682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 (-0.63, 0.52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1C7093AF" w14:textId="64ABD51A" w:rsidR="00256682" w:rsidRPr="00210C6D" w:rsidRDefault="00256682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25DE5134" w14:textId="77777777" w:rsidR="00256682" w:rsidRPr="00210C6D" w:rsidRDefault="00256682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</w:tr>
      <w:tr w:rsidR="00BB19B0" w:rsidRPr="00210C6D" w14:paraId="6643BCF5" w14:textId="77777777" w:rsidTr="000C4FB8">
        <w:trPr>
          <w:cantSplit/>
          <w:jc w:val="center"/>
        </w:trPr>
        <w:tc>
          <w:tcPr>
            <w:tcW w:w="2602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B16C3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C Attention - Caregiver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A922027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seline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2E8304A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8 (0.17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916298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4 (0.14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448047A5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08496A66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03837C49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19B0" w:rsidRPr="00210C6D" w14:paraId="6289E6E5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FB4E4EF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9BF8E2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-week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4BE16A8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5 (0.16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B7821B8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1 (0.13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0AB25EE6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 (-0.24, 0.91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77EF42DE" w14:textId="2F1B2169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30E52A06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BB19B0" w:rsidRPr="00210C6D" w14:paraId="33EA4EC2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F6BBA4D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2D71761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months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0A8C44C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0 (0.16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7F6C33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5 (0.13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3466E381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 (-0.50, 0.73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6A3292D1" w14:textId="3EDD8040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1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31375CA7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BB19B0" w:rsidRPr="00210C6D" w14:paraId="7A53D051" w14:textId="77777777" w:rsidTr="000C4FB8">
        <w:trPr>
          <w:cantSplit/>
          <w:jc w:val="center"/>
        </w:trPr>
        <w:tc>
          <w:tcPr>
            <w:tcW w:w="2602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EDC2505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SC Internalising </w:t>
            </w:r>
            <w:proofErr w:type="gramStart"/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 Caregiver</w:t>
            </w:r>
            <w:proofErr w:type="gram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8501AB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seline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F9DB038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0 (0.18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7E4FE7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3 (0.14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7BCC189F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5FD98572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36E13FA8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19B0" w:rsidRPr="00210C6D" w14:paraId="37AF5590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C6BADC8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9F6C352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-week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AB00FC3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 (0.17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595FB0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2 (0.14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52B8D773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 (-0.49, 0.66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182E4201" w14:textId="528DFF8D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7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41A6D111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BB19B0" w:rsidRPr="00210C6D" w14:paraId="79602F44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724DBA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81CBF4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months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1E3A192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9 (0.17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4BA4B82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8 (0.14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39EFA29A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 (-081, 0.51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393DC8C2" w14:textId="2C919812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124B9A03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</w:tr>
      <w:tr w:rsidR="00BB19B0" w:rsidRPr="00210C6D" w14:paraId="0B124F2A" w14:textId="77777777" w:rsidTr="000C4FB8">
        <w:trPr>
          <w:cantSplit/>
          <w:jc w:val="center"/>
        </w:trPr>
        <w:tc>
          <w:tcPr>
            <w:tcW w:w="2602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A023D29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SC Externalising </w:t>
            </w:r>
            <w:proofErr w:type="gramStart"/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 Caregiver</w:t>
            </w:r>
            <w:proofErr w:type="gram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2F138AB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seline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B17CBD1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4 (0.20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AF2E6A5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3 (0.16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738719FC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20FCD4C8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1E7BB66E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19B0" w:rsidRPr="00210C6D" w14:paraId="022C9D37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73B062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9428D4B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-week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9337374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7 (0.18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E0F0A0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7 (0.14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217BE88B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25, 1.56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2994DBBD" w14:textId="6883A7D4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4EBEA0D3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BB19B0" w:rsidRPr="00210C6D" w14:paraId="3884AC15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498034D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C35CEB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months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FD079D5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8 (0.19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BDE9C19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3 (0.16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46173C01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 (-0.27, 1.19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0465D2CD" w14:textId="030974EA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2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5154AD2E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062931" w:rsidRPr="00210C6D" w14:paraId="3D01AF72" w14:textId="77777777" w:rsidTr="0028167E">
        <w:trPr>
          <w:cantSplit/>
          <w:jc w:val="center"/>
        </w:trPr>
        <w:tc>
          <w:tcPr>
            <w:tcW w:w="2602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4CA6A75" w14:textId="77777777" w:rsidR="00062931" w:rsidRPr="00210C6D" w:rsidRDefault="00062931" w:rsidP="00062931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C Total - Caregiver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462F99F" w14:textId="77777777" w:rsidR="00062931" w:rsidRPr="00210C6D" w:rsidRDefault="00062931" w:rsidP="00062931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40F30EA" w14:textId="77777777" w:rsidR="00062931" w:rsidRPr="00210C6D" w:rsidRDefault="005707D7" w:rsidP="0006293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8</w:t>
            </w:r>
            <w:r w:rsidR="00062931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062931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D44711" w14:textId="77777777" w:rsidR="00062931" w:rsidRPr="00210C6D" w:rsidRDefault="005707D7" w:rsidP="0006293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5</w:t>
            </w:r>
            <w:r w:rsidR="00062931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062931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5BB72AA5" w14:textId="77777777" w:rsidR="00062931" w:rsidRPr="00210C6D" w:rsidRDefault="00062931" w:rsidP="0006293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1CEBE31F" w14:textId="77777777" w:rsidR="00062931" w:rsidRPr="00210C6D" w:rsidRDefault="00062931" w:rsidP="00062931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2074D44F" w14:textId="77777777" w:rsidR="00062931" w:rsidRPr="00210C6D" w:rsidRDefault="00062931" w:rsidP="00062931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062931" w:rsidRPr="00210C6D" w14:paraId="3DBEB4F6" w14:textId="77777777" w:rsidTr="0028167E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4B46C9A" w14:textId="77777777" w:rsidR="00062931" w:rsidRPr="00210C6D" w:rsidRDefault="00062931" w:rsidP="00062931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B70EAA" w14:textId="77777777" w:rsidR="00062931" w:rsidRPr="00210C6D" w:rsidRDefault="00062931" w:rsidP="00062931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-week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1BA4482" w14:textId="77777777" w:rsidR="00062931" w:rsidRPr="00210C6D" w:rsidRDefault="00062931" w:rsidP="0006293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707D7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</w:t>
            </w:r>
            <w:r w:rsidR="005707D7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E30446" w14:textId="77777777" w:rsidR="00062931" w:rsidRPr="00210C6D" w:rsidRDefault="005707D7" w:rsidP="0006293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0</w:t>
            </w:r>
            <w:r w:rsidR="00062931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  <w:r w:rsidR="00062931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1D27AB20" w14:textId="77777777" w:rsidR="00062931" w:rsidRPr="00210C6D" w:rsidRDefault="005707D7" w:rsidP="0006293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6</w:t>
            </w:r>
            <w:r w:rsidR="00062931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5</w:t>
            </w:r>
            <w:r w:rsidR="00062931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  <w:r w:rsidR="00062931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15DCBF39" w14:textId="77777777" w:rsidR="00062931" w:rsidRPr="00210C6D" w:rsidRDefault="00062931" w:rsidP="00062931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707D7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50A0A3F4" w14:textId="77777777" w:rsidR="00062931" w:rsidRPr="00210C6D" w:rsidRDefault="00287EF4" w:rsidP="00062931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</w:tr>
      <w:tr w:rsidR="00062931" w:rsidRPr="00210C6D" w14:paraId="3ED75200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311BBB" w14:textId="77777777" w:rsidR="00062931" w:rsidRPr="00210C6D" w:rsidRDefault="00062931" w:rsidP="00062931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01B105" w14:textId="77777777" w:rsidR="00062931" w:rsidRPr="00210C6D" w:rsidRDefault="00062931" w:rsidP="00062931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EF0EFB9" w14:textId="77777777" w:rsidR="00062931" w:rsidRPr="00210C6D" w:rsidRDefault="005707D7" w:rsidP="0006293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8</w:t>
            </w:r>
            <w:r w:rsidR="00062931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062931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C295D0D" w14:textId="77777777" w:rsidR="00062931" w:rsidRPr="00210C6D" w:rsidRDefault="005707D7" w:rsidP="0006293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3</w:t>
            </w:r>
            <w:r w:rsidR="00062931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 w:rsidR="00062931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09E3BB8E" w14:textId="77777777" w:rsidR="00062931" w:rsidRPr="00210C6D" w:rsidRDefault="00062931" w:rsidP="0006293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707D7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707D7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3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5707D7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009EE592" w14:textId="77777777" w:rsidR="00062931" w:rsidRPr="00210C6D" w:rsidRDefault="00062931" w:rsidP="00062931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707D7"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6AD9C13E" w14:textId="77777777" w:rsidR="00062931" w:rsidRPr="00210C6D" w:rsidRDefault="00287EF4" w:rsidP="00062931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BB19B0" w:rsidRPr="00210C6D" w14:paraId="21F911DB" w14:textId="77777777" w:rsidTr="000C4FB8">
        <w:trPr>
          <w:cantSplit/>
          <w:jc w:val="center"/>
        </w:trPr>
        <w:tc>
          <w:tcPr>
            <w:tcW w:w="2602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5718D5C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6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48E793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seline 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7E8D47C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45 (.38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2C69F8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6 (.31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74EA2F86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572E1F1D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1F6C8A0F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19B0" w:rsidRPr="00210C6D" w14:paraId="11CA3F57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B2EBF12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B64FE6F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-week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C81F3EA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90 (.35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774122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86 (.28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0A0A8933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-0.36, 2.15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513E26D1" w14:textId="1CD6EC9B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58641018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BB19B0" w:rsidRPr="00210C6D" w14:paraId="11CA18F2" w14:textId="77777777" w:rsidTr="000C4F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6EC9F2F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A398DB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months</w:t>
            </w:r>
          </w:p>
        </w:tc>
        <w:tc>
          <w:tcPr>
            <w:tcW w:w="229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52BC7AD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5 (.35)</w:t>
            </w:r>
          </w:p>
        </w:tc>
        <w:tc>
          <w:tcPr>
            <w:tcW w:w="25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B980193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72 (.28)</w:t>
            </w:r>
          </w:p>
        </w:tc>
        <w:tc>
          <w:tcPr>
            <w:tcW w:w="1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41815A6A" w14:textId="77777777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 (0.66, 3.15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1A7671A5" w14:textId="7C3FC79B" w:rsidR="00BB19B0" w:rsidRPr="00210C6D" w:rsidRDefault="00BB19B0" w:rsidP="00074D64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6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4CF29850" w14:textId="77777777" w:rsidR="00BB19B0" w:rsidRPr="00210C6D" w:rsidRDefault="00BB19B0" w:rsidP="00074D64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C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</w:tr>
    </w:tbl>
    <w:p w14:paraId="112BB443" w14:textId="77777777" w:rsidR="00BB19B0" w:rsidRPr="00210C6D" w:rsidRDefault="00BB19B0" w:rsidP="00BB19B0">
      <w:pPr>
        <w:adjustRightInd w:val="0"/>
        <w:spacing w:before="100" w:beforeAutospacing="1" w:after="100" w:afterAutospacing="1"/>
        <w:ind w:left="1260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 w:rsidRPr="00210C6D">
        <w:rPr>
          <w:rFonts w:ascii="Times New Roman" w:hAnsi="Times New Roman" w:cs="Times New Roman"/>
          <w:color w:val="000000"/>
          <w:sz w:val="20"/>
          <w:szCs w:val="20"/>
        </w:rPr>
        <w:t xml:space="preserve">Abbreviations. EASE = Early Adolescent Skills for Emotions. EUC = Enhanced usual care. LS = Least Square. PSC = Paediatric Symptom </w:t>
      </w:r>
    </w:p>
    <w:p w14:paraId="54AF3898" w14:textId="77777777" w:rsidR="00BB19B0" w:rsidRPr="00210C6D" w:rsidRDefault="00BB19B0" w:rsidP="00BB19B0">
      <w:pPr>
        <w:adjustRightInd w:val="0"/>
        <w:spacing w:before="100" w:beforeAutospacing="1" w:after="100" w:afterAutospacing="1"/>
        <w:ind w:left="1260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 w:rsidRPr="00210C6D">
        <w:rPr>
          <w:rFonts w:ascii="Times New Roman" w:hAnsi="Times New Roman" w:cs="Times New Roman"/>
          <w:color w:val="000000"/>
          <w:sz w:val="20"/>
          <w:szCs w:val="20"/>
        </w:rPr>
        <w:t xml:space="preserve">Checklist; CRIES + Children’s Revised Impact of Events Scale. </w:t>
      </w:r>
      <w:r w:rsidRPr="00210C6D">
        <w:rPr>
          <w:rFonts w:ascii="Times New Roman" w:hAnsi="Times New Roman" w:cs="Times New Roman"/>
          <w:sz w:val="20"/>
          <w:szCs w:val="20"/>
        </w:rPr>
        <w:t>WEBWBS</w:t>
      </w:r>
      <w:r w:rsidRPr="00210C6D">
        <w:rPr>
          <w:rFonts w:ascii="Times New Roman" w:hAnsi="Times New Roman" w:cs="Times New Roman"/>
          <w:color w:val="000000"/>
          <w:sz w:val="20"/>
          <w:szCs w:val="20"/>
        </w:rPr>
        <w:t xml:space="preserve"> = </w:t>
      </w:r>
      <w:r w:rsidRPr="00210C6D">
        <w:rPr>
          <w:rFonts w:ascii="Times New Roman" w:hAnsi="Times New Roman" w:cs="Times New Roman"/>
          <w:sz w:val="20"/>
          <w:szCs w:val="20"/>
        </w:rPr>
        <w:t xml:space="preserve">Warwick Edinburgh Mental Wellbeing Scale. </w:t>
      </w:r>
      <w:r w:rsidRPr="00210C6D">
        <w:rPr>
          <w:rFonts w:ascii="Times New Roman" w:hAnsi="Times New Roman" w:cs="Times New Roman"/>
          <w:color w:val="000000"/>
          <w:sz w:val="20"/>
          <w:szCs w:val="20"/>
        </w:rPr>
        <w:t>PHQ-9A</w:t>
      </w:r>
    </w:p>
    <w:p w14:paraId="611AF948" w14:textId="77777777" w:rsidR="00BB19B0" w:rsidRPr="00210C6D" w:rsidRDefault="00BB19B0" w:rsidP="00BB19B0">
      <w:pPr>
        <w:adjustRightInd w:val="0"/>
        <w:spacing w:before="100" w:beforeAutospacing="1" w:after="100" w:afterAutospacing="1"/>
        <w:ind w:left="1260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 w:rsidRPr="00210C6D">
        <w:rPr>
          <w:rFonts w:ascii="Times New Roman" w:hAnsi="Times New Roman" w:cs="Times New Roman"/>
          <w:color w:val="000000"/>
          <w:sz w:val="20"/>
          <w:szCs w:val="20"/>
        </w:rPr>
        <w:lastRenderedPageBreak/>
        <w:t xml:space="preserve"> = Patient Health Questionnaire Adolescent Version (total score range: 0-27; higher scores indicate more severe depression). </w:t>
      </w:r>
      <w:r w:rsidRPr="00210C6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proofErr w:type="spellStart"/>
      <w:r w:rsidRPr="00210C6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210C6D">
        <w:rPr>
          <w:rFonts w:ascii="Times New Roman" w:hAnsi="Times New Roman" w:cs="Times New Roman"/>
          <w:color w:val="000000"/>
          <w:sz w:val="20"/>
          <w:szCs w:val="20"/>
        </w:rPr>
        <w:t>Effect</w:t>
      </w:r>
      <w:proofErr w:type="spellEnd"/>
      <w:r w:rsidRPr="00210C6D">
        <w:rPr>
          <w:rFonts w:ascii="Times New Roman" w:hAnsi="Times New Roman" w:cs="Times New Roman"/>
          <w:color w:val="000000"/>
          <w:sz w:val="20"/>
          <w:szCs w:val="20"/>
        </w:rPr>
        <w:t xml:space="preserve"> size was </w:t>
      </w:r>
    </w:p>
    <w:p w14:paraId="62DA25BB" w14:textId="48815A45" w:rsidR="00BB19B0" w:rsidRPr="00210C6D" w:rsidRDefault="00BB19B0" w:rsidP="00BB19B0">
      <w:pPr>
        <w:adjustRightInd w:val="0"/>
        <w:spacing w:before="100" w:beforeAutospacing="1" w:after="100" w:afterAutospacing="1"/>
        <w:ind w:left="1260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 w:rsidRPr="00210C6D">
        <w:rPr>
          <w:rFonts w:ascii="Times New Roman" w:hAnsi="Times New Roman" w:cs="Times New Roman"/>
          <w:color w:val="000000"/>
          <w:sz w:val="20"/>
          <w:szCs w:val="20"/>
        </w:rPr>
        <w:t xml:space="preserve">calculated by the difference in least square means between intervention and EUC from mixed model divided by the pooled standard deviation </w:t>
      </w:r>
    </w:p>
    <w:p w14:paraId="65E66A52" w14:textId="52D42E6F" w:rsidR="00BB19B0" w:rsidRPr="00210C6D" w:rsidRDefault="00BB19B0" w:rsidP="00BB19B0">
      <w:pPr>
        <w:adjustRightInd w:val="0"/>
        <w:spacing w:before="100" w:beforeAutospacing="1" w:after="100" w:afterAutospacing="1"/>
        <w:ind w:left="1260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 w:rsidRPr="00210C6D">
        <w:rPr>
          <w:rFonts w:ascii="Times New Roman" w:hAnsi="Times New Roman" w:cs="Times New Roman"/>
          <w:color w:val="000000"/>
          <w:sz w:val="20"/>
          <w:szCs w:val="20"/>
        </w:rPr>
        <w:t>at each visit.</w:t>
      </w:r>
      <w:r w:rsidR="0080638E">
        <w:rPr>
          <w:rFonts w:ascii="Times New Roman" w:hAnsi="Times New Roman" w:cs="Times New Roman"/>
          <w:color w:val="000000"/>
          <w:sz w:val="20"/>
          <w:szCs w:val="20"/>
        </w:rPr>
        <w:t xml:space="preserve"> All models controlled </w:t>
      </w:r>
      <w:r w:rsidR="0080638E" w:rsidRPr="006F000A">
        <w:rPr>
          <w:rFonts w:ascii="Times New Roman" w:hAnsi="Times New Roman" w:cs="Times New Roman"/>
          <w:sz w:val="20"/>
          <w:szCs w:val="20"/>
        </w:rPr>
        <w:t>for trauma exposure and postmigration stressors.</w:t>
      </w:r>
    </w:p>
    <w:p w14:paraId="73C14BB8" w14:textId="1AE3FCEB" w:rsidR="00FD20F6" w:rsidRDefault="00FD20F6">
      <w:pPr>
        <w:rPr>
          <w:rFonts w:ascii="Times New Roman" w:hAnsi="Times New Roman" w:cs="Times New Roman"/>
          <w:sz w:val="24"/>
          <w:szCs w:val="24"/>
        </w:rPr>
      </w:pPr>
    </w:p>
    <w:sectPr w:rsidR="00FD20F6" w:rsidSect="00E63B7D">
      <w:footerReference w:type="default" r:id="rId8"/>
      <w:pgSz w:w="16838" w:h="11906" w:orient="landscape"/>
      <w:pgMar w:top="1152" w:right="1440" w:bottom="1152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126FDB" w14:textId="77777777" w:rsidR="00D62366" w:rsidRDefault="00D62366" w:rsidP="00972635">
      <w:pPr>
        <w:spacing w:after="0" w:line="240" w:lineRule="auto"/>
      </w:pPr>
      <w:r>
        <w:separator/>
      </w:r>
    </w:p>
  </w:endnote>
  <w:endnote w:type="continuationSeparator" w:id="0">
    <w:p w14:paraId="1F10EEC1" w14:textId="77777777" w:rsidR="00D62366" w:rsidRDefault="00D62366" w:rsidP="00972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605344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7DB1D7B" w14:textId="77777777" w:rsidR="00E63B7D" w:rsidRPr="00972635" w:rsidRDefault="00E63B7D">
        <w:pPr>
          <w:pStyle w:val="Footer"/>
          <w:jc w:val="right"/>
          <w:rPr>
            <w:rFonts w:ascii="Times New Roman" w:hAnsi="Times New Roman" w:cs="Times New Roman"/>
          </w:rPr>
        </w:pPr>
        <w:r w:rsidRPr="00972635">
          <w:rPr>
            <w:rFonts w:ascii="Times New Roman" w:hAnsi="Times New Roman" w:cs="Times New Roman"/>
          </w:rPr>
          <w:fldChar w:fldCharType="begin"/>
        </w:r>
        <w:r w:rsidRPr="00972635">
          <w:rPr>
            <w:rFonts w:ascii="Times New Roman" w:hAnsi="Times New Roman" w:cs="Times New Roman"/>
          </w:rPr>
          <w:instrText xml:space="preserve"> PAGE   \* MERGEFORMAT </w:instrText>
        </w:r>
        <w:r w:rsidRPr="00972635">
          <w:rPr>
            <w:rFonts w:ascii="Times New Roman" w:hAnsi="Times New Roman" w:cs="Times New Roman"/>
          </w:rPr>
          <w:fldChar w:fldCharType="separate"/>
        </w:r>
        <w:r w:rsidRPr="00972635">
          <w:rPr>
            <w:rFonts w:ascii="Times New Roman" w:hAnsi="Times New Roman" w:cs="Times New Roman"/>
            <w:noProof/>
          </w:rPr>
          <w:t>2</w:t>
        </w:r>
        <w:r w:rsidRPr="0097263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C06BC9E" w14:textId="77777777" w:rsidR="00E63B7D" w:rsidRDefault="00E63B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749499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21B9597" w14:textId="77777777" w:rsidR="00E63B7D" w:rsidRPr="00972635" w:rsidRDefault="00E63B7D">
        <w:pPr>
          <w:pStyle w:val="Footer"/>
          <w:jc w:val="right"/>
          <w:rPr>
            <w:rFonts w:ascii="Times New Roman" w:hAnsi="Times New Roman" w:cs="Times New Roman"/>
          </w:rPr>
        </w:pPr>
        <w:r w:rsidRPr="00972635">
          <w:rPr>
            <w:rFonts w:ascii="Times New Roman" w:hAnsi="Times New Roman" w:cs="Times New Roman"/>
          </w:rPr>
          <w:fldChar w:fldCharType="begin"/>
        </w:r>
        <w:r w:rsidRPr="00972635">
          <w:rPr>
            <w:rFonts w:ascii="Times New Roman" w:hAnsi="Times New Roman" w:cs="Times New Roman"/>
          </w:rPr>
          <w:instrText xml:space="preserve"> PAGE   \* MERGEFORMAT </w:instrText>
        </w:r>
        <w:r w:rsidRPr="00972635">
          <w:rPr>
            <w:rFonts w:ascii="Times New Roman" w:hAnsi="Times New Roman" w:cs="Times New Roman"/>
          </w:rPr>
          <w:fldChar w:fldCharType="separate"/>
        </w:r>
        <w:r w:rsidRPr="00972635">
          <w:rPr>
            <w:rFonts w:ascii="Times New Roman" w:hAnsi="Times New Roman" w:cs="Times New Roman"/>
            <w:noProof/>
          </w:rPr>
          <w:t>2</w:t>
        </w:r>
        <w:r w:rsidRPr="0097263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7469AA6" w14:textId="77777777" w:rsidR="00E63B7D" w:rsidRDefault="00E63B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0FF927" w14:textId="77777777" w:rsidR="00D62366" w:rsidRDefault="00D62366" w:rsidP="00972635">
      <w:pPr>
        <w:spacing w:after="0" w:line="240" w:lineRule="auto"/>
      </w:pPr>
      <w:r>
        <w:separator/>
      </w:r>
    </w:p>
  </w:footnote>
  <w:footnote w:type="continuationSeparator" w:id="0">
    <w:p w14:paraId="6E28317D" w14:textId="77777777" w:rsidR="00D62366" w:rsidRDefault="00D62366" w:rsidP="009726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027691"/>
    <w:multiLevelType w:val="hybridMultilevel"/>
    <w:tmpl w:val="B602F4F6"/>
    <w:lvl w:ilvl="0" w:tplc="601EC6D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2274C"/>
    <w:multiLevelType w:val="hybridMultilevel"/>
    <w:tmpl w:val="8A3C87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296916"/>
    <w:multiLevelType w:val="hybridMultilevel"/>
    <w:tmpl w:val="73306D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191B6A"/>
    <w:multiLevelType w:val="hybridMultilevel"/>
    <w:tmpl w:val="E81CFB0A"/>
    <w:lvl w:ilvl="0" w:tplc="351608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571FA1"/>
    <w:multiLevelType w:val="hybridMultilevel"/>
    <w:tmpl w:val="26ECA4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AF1390A"/>
    <w:multiLevelType w:val="hybridMultilevel"/>
    <w:tmpl w:val="E948FB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EC97ED5"/>
    <w:multiLevelType w:val="hybridMultilevel"/>
    <w:tmpl w:val="1652AA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0100F9"/>
    <w:multiLevelType w:val="hybridMultilevel"/>
    <w:tmpl w:val="EF1A61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11573F1"/>
    <w:multiLevelType w:val="hybridMultilevel"/>
    <w:tmpl w:val="3F483C3A"/>
    <w:lvl w:ilvl="0" w:tplc="96B87A9C">
      <w:start w:val="7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7"/>
  </w:num>
  <w:num w:numId="4">
    <w:abstractNumId w:val="2"/>
  </w:num>
  <w:num w:numId="5">
    <w:abstractNumId w:val="4"/>
  </w:num>
  <w:num w:numId="6">
    <w:abstractNumId w:val="5"/>
  </w:num>
  <w:num w:numId="7">
    <w:abstractNumId w:val="0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A4A"/>
    <w:rsid w:val="00012604"/>
    <w:rsid w:val="000244F8"/>
    <w:rsid w:val="00025128"/>
    <w:rsid w:val="0003210A"/>
    <w:rsid w:val="00037ADD"/>
    <w:rsid w:val="000532D3"/>
    <w:rsid w:val="0005627E"/>
    <w:rsid w:val="00062931"/>
    <w:rsid w:val="000675F0"/>
    <w:rsid w:val="00070D01"/>
    <w:rsid w:val="00070D20"/>
    <w:rsid w:val="000721B0"/>
    <w:rsid w:val="00074D64"/>
    <w:rsid w:val="000769BA"/>
    <w:rsid w:val="00084A26"/>
    <w:rsid w:val="00085F92"/>
    <w:rsid w:val="00086BB2"/>
    <w:rsid w:val="00087353"/>
    <w:rsid w:val="00087502"/>
    <w:rsid w:val="00090BB6"/>
    <w:rsid w:val="000977D7"/>
    <w:rsid w:val="000A220F"/>
    <w:rsid w:val="000B3EC8"/>
    <w:rsid w:val="000C4FB8"/>
    <w:rsid w:val="000D094E"/>
    <w:rsid w:val="000E51CA"/>
    <w:rsid w:val="000F03F9"/>
    <w:rsid w:val="000F5A80"/>
    <w:rsid w:val="001010EB"/>
    <w:rsid w:val="00101C80"/>
    <w:rsid w:val="0010653F"/>
    <w:rsid w:val="00107874"/>
    <w:rsid w:val="00107C38"/>
    <w:rsid w:val="0011501C"/>
    <w:rsid w:val="00117641"/>
    <w:rsid w:val="0012278E"/>
    <w:rsid w:val="00124093"/>
    <w:rsid w:val="001260B0"/>
    <w:rsid w:val="001343C3"/>
    <w:rsid w:val="00141FCE"/>
    <w:rsid w:val="001676D1"/>
    <w:rsid w:val="001742D3"/>
    <w:rsid w:val="00175B13"/>
    <w:rsid w:val="00185718"/>
    <w:rsid w:val="00190492"/>
    <w:rsid w:val="00195B09"/>
    <w:rsid w:val="001A7188"/>
    <w:rsid w:val="001B20E0"/>
    <w:rsid w:val="001C3F27"/>
    <w:rsid w:val="001C56A3"/>
    <w:rsid w:val="001C7A02"/>
    <w:rsid w:val="001D1C8F"/>
    <w:rsid w:val="001D2077"/>
    <w:rsid w:val="001D34C3"/>
    <w:rsid w:val="001D4CBA"/>
    <w:rsid w:val="001F3CF7"/>
    <w:rsid w:val="001F414F"/>
    <w:rsid w:val="00205619"/>
    <w:rsid w:val="002066D2"/>
    <w:rsid w:val="00207550"/>
    <w:rsid w:val="00210C6D"/>
    <w:rsid w:val="00212679"/>
    <w:rsid w:val="002161A0"/>
    <w:rsid w:val="00224D4F"/>
    <w:rsid w:val="00227CA0"/>
    <w:rsid w:val="00236C0B"/>
    <w:rsid w:val="002375F1"/>
    <w:rsid w:val="00241B9E"/>
    <w:rsid w:val="00242271"/>
    <w:rsid w:val="0025326F"/>
    <w:rsid w:val="00256682"/>
    <w:rsid w:val="002622F9"/>
    <w:rsid w:val="002639FA"/>
    <w:rsid w:val="00277A6B"/>
    <w:rsid w:val="0028167E"/>
    <w:rsid w:val="00287EF4"/>
    <w:rsid w:val="002A39C7"/>
    <w:rsid w:val="002B2948"/>
    <w:rsid w:val="002B29A7"/>
    <w:rsid w:val="002B3018"/>
    <w:rsid w:val="002C078E"/>
    <w:rsid w:val="002E08A0"/>
    <w:rsid w:val="002E74ED"/>
    <w:rsid w:val="00302F36"/>
    <w:rsid w:val="00305DD1"/>
    <w:rsid w:val="00317B4E"/>
    <w:rsid w:val="0032537F"/>
    <w:rsid w:val="00335A54"/>
    <w:rsid w:val="00340D8F"/>
    <w:rsid w:val="00352B64"/>
    <w:rsid w:val="003557AB"/>
    <w:rsid w:val="003610F7"/>
    <w:rsid w:val="00361917"/>
    <w:rsid w:val="00372A42"/>
    <w:rsid w:val="003870F4"/>
    <w:rsid w:val="0038724A"/>
    <w:rsid w:val="00394568"/>
    <w:rsid w:val="003B2695"/>
    <w:rsid w:val="003B637B"/>
    <w:rsid w:val="003B7CA1"/>
    <w:rsid w:val="003C0BC9"/>
    <w:rsid w:val="003C4C0B"/>
    <w:rsid w:val="003D452A"/>
    <w:rsid w:val="003D6030"/>
    <w:rsid w:val="003D6053"/>
    <w:rsid w:val="003E2842"/>
    <w:rsid w:val="003F10BF"/>
    <w:rsid w:val="003F3F9A"/>
    <w:rsid w:val="003F6FAB"/>
    <w:rsid w:val="00402779"/>
    <w:rsid w:val="00402F14"/>
    <w:rsid w:val="00417A4A"/>
    <w:rsid w:val="00420ECE"/>
    <w:rsid w:val="00425804"/>
    <w:rsid w:val="004327FD"/>
    <w:rsid w:val="004532D1"/>
    <w:rsid w:val="004557D6"/>
    <w:rsid w:val="0046138F"/>
    <w:rsid w:val="004615C5"/>
    <w:rsid w:val="0046331A"/>
    <w:rsid w:val="00466D50"/>
    <w:rsid w:val="00466FD7"/>
    <w:rsid w:val="004768BA"/>
    <w:rsid w:val="00494442"/>
    <w:rsid w:val="004B1722"/>
    <w:rsid w:val="004C08DA"/>
    <w:rsid w:val="004C1BF9"/>
    <w:rsid w:val="004C1E76"/>
    <w:rsid w:val="004C70F6"/>
    <w:rsid w:val="004C765E"/>
    <w:rsid w:val="004D6924"/>
    <w:rsid w:val="005001D2"/>
    <w:rsid w:val="00500DC8"/>
    <w:rsid w:val="005209F4"/>
    <w:rsid w:val="0052118D"/>
    <w:rsid w:val="005330E7"/>
    <w:rsid w:val="00534B38"/>
    <w:rsid w:val="005379DD"/>
    <w:rsid w:val="00537B34"/>
    <w:rsid w:val="00544CDE"/>
    <w:rsid w:val="005464DD"/>
    <w:rsid w:val="00551A6B"/>
    <w:rsid w:val="005707D7"/>
    <w:rsid w:val="005736D2"/>
    <w:rsid w:val="00577C20"/>
    <w:rsid w:val="00592373"/>
    <w:rsid w:val="00592546"/>
    <w:rsid w:val="00593185"/>
    <w:rsid w:val="005A2D91"/>
    <w:rsid w:val="005B0A79"/>
    <w:rsid w:val="005E6E99"/>
    <w:rsid w:val="006040E0"/>
    <w:rsid w:val="00623318"/>
    <w:rsid w:val="0062491D"/>
    <w:rsid w:val="00625CA6"/>
    <w:rsid w:val="00630251"/>
    <w:rsid w:val="00630735"/>
    <w:rsid w:val="0063504A"/>
    <w:rsid w:val="006449BF"/>
    <w:rsid w:val="00651CE3"/>
    <w:rsid w:val="00653047"/>
    <w:rsid w:val="00653EF5"/>
    <w:rsid w:val="006541E5"/>
    <w:rsid w:val="00655B09"/>
    <w:rsid w:val="00656459"/>
    <w:rsid w:val="006633E2"/>
    <w:rsid w:val="0068063A"/>
    <w:rsid w:val="00684264"/>
    <w:rsid w:val="00685CB2"/>
    <w:rsid w:val="00686201"/>
    <w:rsid w:val="006A48E1"/>
    <w:rsid w:val="006A4A0A"/>
    <w:rsid w:val="006A78D0"/>
    <w:rsid w:val="006C0377"/>
    <w:rsid w:val="006C470D"/>
    <w:rsid w:val="006C6117"/>
    <w:rsid w:val="006C752C"/>
    <w:rsid w:val="006D23B7"/>
    <w:rsid w:val="006E078B"/>
    <w:rsid w:val="006E17D4"/>
    <w:rsid w:val="006E6C85"/>
    <w:rsid w:val="006F000A"/>
    <w:rsid w:val="006F23E2"/>
    <w:rsid w:val="006F3C4D"/>
    <w:rsid w:val="006F79FA"/>
    <w:rsid w:val="00721E7F"/>
    <w:rsid w:val="00751A53"/>
    <w:rsid w:val="00775842"/>
    <w:rsid w:val="00787E0D"/>
    <w:rsid w:val="00790B06"/>
    <w:rsid w:val="0079153B"/>
    <w:rsid w:val="00792FCD"/>
    <w:rsid w:val="0079507E"/>
    <w:rsid w:val="007B0D07"/>
    <w:rsid w:val="007B69B7"/>
    <w:rsid w:val="007C2ACD"/>
    <w:rsid w:val="007C2EEC"/>
    <w:rsid w:val="007C567C"/>
    <w:rsid w:val="007D7132"/>
    <w:rsid w:val="007E04C9"/>
    <w:rsid w:val="0080638E"/>
    <w:rsid w:val="008106C2"/>
    <w:rsid w:val="008426CB"/>
    <w:rsid w:val="00842EFD"/>
    <w:rsid w:val="00843F97"/>
    <w:rsid w:val="00857A86"/>
    <w:rsid w:val="008727FE"/>
    <w:rsid w:val="0087408A"/>
    <w:rsid w:val="008773F8"/>
    <w:rsid w:val="0088010B"/>
    <w:rsid w:val="00887096"/>
    <w:rsid w:val="00893479"/>
    <w:rsid w:val="008A0751"/>
    <w:rsid w:val="008A3257"/>
    <w:rsid w:val="008B0F16"/>
    <w:rsid w:val="008C190D"/>
    <w:rsid w:val="008C5565"/>
    <w:rsid w:val="008D1D41"/>
    <w:rsid w:val="008D2363"/>
    <w:rsid w:val="008D3DBC"/>
    <w:rsid w:val="008E1FE1"/>
    <w:rsid w:val="008F25F1"/>
    <w:rsid w:val="008F3346"/>
    <w:rsid w:val="008F6435"/>
    <w:rsid w:val="008F68B8"/>
    <w:rsid w:val="009008C8"/>
    <w:rsid w:val="009113CE"/>
    <w:rsid w:val="00916D6C"/>
    <w:rsid w:val="0092565C"/>
    <w:rsid w:val="0093097C"/>
    <w:rsid w:val="0093498E"/>
    <w:rsid w:val="0093592A"/>
    <w:rsid w:val="009361A2"/>
    <w:rsid w:val="009413CD"/>
    <w:rsid w:val="00944BFC"/>
    <w:rsid w:val="0094790C"/>
    <w:rsid w:val="00955068"/>
    <w:rsid w:val="00972635"/>
    <w:rsid w:val="009753F3"/>
    <w:rsid w:val="00975405"/>
    <w:rsid w:val="009805E5"/>
    <w:rsid w:val="00991BF7"/>
    <w:rsid w:val="009970AE"/>
    <w:rsid w:val="009A51B2"/>
    <w:rsid w:val="009B3935"/>
    <w:rsid w:val="009C1A0E"/>
    <w:rsid w:val="009C6BB0"/>
    <w:rsid w:val="009D5502"/>
    <w:rsid w:val="009E20B5"/>
    <w:rsid w:val="009E3472"/>
    <w:rsid w:val="009E488C"/>
    <w:rsid w:val="009E53ED"/>
    <w:rsid w:val="009F75E9"/>
    <w:rsid w:val="00A051B2"/>
    <w:rsid w:val="00A14436"/>
    <w:rsid w:val="00A209CA"/>
    <w:rsid w:val="00A34338"/>
    <w:rsid w:val="00A354AA"/>
    <w:rsid w:val="00A363AC"/>
    <w:rsid w:val="00A378FB"/>
    <w:rsid w:val="00A412CB"/>
    <w:rsid w:val="00A50B6D"/>
    <w:rsid w:val="00A548AE"/>
    <w:rsid w:val="00A60D12"/>
    <w:rsid w:val="00A76B2A"/>
    <w:rsid w:val="00A7708E"/>
    <w:rsid w:val="00A928F7"/>
    <w:rsid w:val="00A92F5A"/>
    <w:rsid w:val="00A93C09"/>
    <w:rsid w:val="00AA1A40"/>
    <w:rsid w:val="00AA6DF1"/>
    <w:rsid w:val="00AB2F8C"/>
    <w:rsid w:val="00AB5D6C"/>
    <w:rsid w:val="00AD09D6"/>
    <w:rsid w:val="00AF14FC"/>
    <w:rsid w:val="00AF18DB"/>
    <w:rsid w:val="00AF2EA0"/>
    <w:rsid w:val="00B01B17"/>
    <w:rsid w:val="00B14F01"/>
    <w:rsid w:val="00B2150C"/>
    <w:rsid w:val="00B319FB"/>
    <w:rsid w:val="00B41BCF"/>
    <w:rsid w:val="00B43A3F"/>
    <w:rsid w:val="00B6740D"/>
    <w:rsid w:val="00B72CA5"/>
    <w:rsid w:val="00B74BA7"/>
    <w:rsid w:val="00B7570A"/>
    <w:rsid w:val="00B763A7"/>
    <w:rsid w:val="00B77E6A"/>
    <w:rsid w:val="00B8511F"/>
    <w:rsid w:val="00B86FD5"/>
    <w:rsid w:val="00BB19B0"/>
    <w:rsid w:val="00BC1F01"/>
    <w:rsid w:val="00BC36E4"/>
    <w:rsid w:val="00BD3314"/>
    <w:rsid w:val="00BD5871"/>
    <w:rsid w:val="00BE30D8"/>
    <w:rsid w:val="00BF049B"/>
    <w:rsid w:val="00BF1DF5"/>
    <w:rsid w:val="00C14E09"/>
    <w:rsid w:val="00C17983"/>
    <w:rsid w:val="00C255D8"/>
    <w:rsid w:val="00C43585"/>
    <w:rsid w:val="00C43CF5"/>
    <w:rsid w:val="00C5014D"/>
    <w:rsid w:val="00C557E8"/>
    <w:rsid w:val="00C56BED"/>
    <w:rsid w:val="00C63C06"/>
    <w:rsid w:val="00C67369"/>
    <w:rsid w:val="00C77060"/>
    <w:rsid w:val="00C8221C"/>
    <w:rsid w:val="00C84AF2"/>
    <w:rsid w:val="00C91C11"/>
    <w:rsid w:val="00C93275"/>
    <w:rsid w:val="00C97F5D"/>
    <w:rsid w:val="00CA394E"/>
    <w:rsid w:val="00CC5894"/>
    <w:rsid w:val="00CD16B6"/>
    <w:rsid w:val="00CD5C25"/>
    <w:rsid w:val="00CD5F17"/>
    <w:rsid w:val="00CF4054"/>
    <w:rsid w:val="00D0266E"/>
    <w:rsid w:val="00D23B4F"/>
    <w:rsid w:val="00D31194"/>
    <w:rsid w:val="00D34E26"/>
    <w:rsid w:val="00D40A69"/>
    <w:rsid w:val="00D43FC9"/>
    <w:rsid w:val="00D51325"/>
    <w:rsid w:val="00D526C2"/>
    <w:rsid w:val="00D5671A"/>
    <w:rsid w:val="00D60CBF"/>
    <w:rsid w:val="00D62366"/>
    <w:rsid w:val="00D623F9"/>
    <w:rsid w:val="00D65ECD"/>
    <w:rsid w:val="00D72C9E"/>
    <w:rsid w:val="00D73E00"/>
    <w:rsid w:val="00D90566"/>
    <w:rsid w:val="00D90815"/>
    <w:rsid w:val="00DA732C"/>
    <w:rsid w:val="00DB3AD9"/>
    <w:rsid w:val="00DC4ADF"/>
    <w:rsid w:val="00DD60D1"/>
    <w:rsid w:val="00DD7A8E"/>
    <w:rsid w:val="00DE454E"/>
    <w:rsid w:val="00E01AF7"/>
    <w:rsid w:val="00E041C6"/>
    <w:rsid w:val="00E0540D"/>
    <w:rsid w:val="00E07CC0"/>
    <w:rsid w:val="00E11145"/>
    <w:rsid w:val="00E126E3"/>
    <w:rsid w:val="00E376A6"/>
    <w:rsid w:val="00E37B2F"/>
    <w:rsid w:val="00E45DC0"/>
    <w:rsid w:val="00E51D40"/>
    <w:rsid w:val="00E52887"/>
    <w:rsid w:val="00E63B7D"/>
    <w:rsid w:val="00E673F6"/>
    <w:rsid w:val="00E824E4"/>
    <w:rsid w:val="00E86D66"/>
    <w:rsid w:val="00EA0643"/>
    <w:rsid w:val="00EA3392"/>
    <w:rsid w:val="00EA780C"/>
    <w:rsid w:val="00EA7B17"/>
    <w:rsid w:val="00EB0454"/>
    <w:rsid w:val="00EB469B"/>
    <w:rsid w:val="00EC5848"/>
    <w:rsid w:val="00EE0E82"/>
    <w:rsid w:val="00EE457D"/>
    <w:rsid w:val="00EE4EA3"/>
    <w:rsid w:val="00EF7715"/>
    <w:rsid w:val="00F007F5"/>
    <w:rsid w:val="00F065B2"/>
    <w:rsid w:val="00F11B4D"/>
    <w:rsid w:val="00F2385B"/>
    <w:rsid w:val="00F32612"/>
    <w:rsid w:val="00F33DC0"/>
    <w:rsid w:val="00F46361"/>
    <w:rsid w:val="00F53084"/>
    <w:rsid w:val="00F5353F"/>
    <w:rsid w:val="00F66446"/>
    <w:rsid w:val="00F74D8E"/>
    <w:rsid w:val="00F810AF"/>
    <w:rsid w:val="00F91A87"/>
    <w:rsid w:val="00F96134"/>
    <w:rsid w:val="00FA0E50"/>
    <w:rsid w:val="00FA109F"/>
    <w:rsid w:val="00FB200D"/>
    <w:rsid w:val="00FB4D12"/>
    <w:rsid w:val="00FB570D"/>
    <w:rsid w:val="00FD20F6"/>
    <w:rsid w:val="00FD25C2"/>
    <w:rsid w:val="00FD599B"/>
    <w:rsid w:val="00FD75F9"/>
    <w:rsid w:val="00FF6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ACE7A"/>
  <w15:chartTrackingRefBased/>
  <w15:docId w15:val="{B1B9BA77-075B-4DED-ABD0-2EC23DAAC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7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05627E"/>
    <w:pPr>
      <w:spacing w:after="0" w:line="480" w:lineRule="auto"/>
      <w:ind w:right="-199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05627E"/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5627E"/>
    <w:pPr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character" w:customStyle="1" w:styleId="EndNoteBibliographyChar">
    <w:name w:val="EndNote Bibliography Char"/>
    <w:link w:val="EndNoteBibliography"/>
    <w:rsid w:val="0005627E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table" w:customStyle="1" w:styleId="TableGridLight1">
    <w:name w:val="Table Grid Light1"/>
    <w:basedOn w:val="TableNormal"/>
    <w:uiPriority w:val="40"/>
    <w:rsid w:val="000562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726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2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635"/>
  </w:style>
  <w:style w:type="paragraph" w:styleId="Footer">
    <w:name w:val="footer"/>
    <w:basedOn w:val="Normal"/>
    <w:link w:val="FooterChar"/>
    <w:unhideWhenUsed/>
    <w:rsid w:val="00972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72635"/>
  </w:style>
  <w:style w:type="character" w:styleId="PageNumber">
    <w:name w:val="page number"/>
    <w:basedOn w:val="DefaultParagraphFont"/>
    <w:rsid w:val="008F3346"/>
  </w:style>
  <w:style w:type="character" w:customStyle="1" w:styleId="ListParagraphChar">
    <w:name w:val="List Paragraph Char"/>
    <w:basedOn w:val="DefaultParagraphFont"/>
    <w:link w:val="ListParagraph"/>
    <w:uiPriority w:val="34"/>
    <w:rsid w:val="00190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411</Words>
  <Characters>1374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SW</Company>
  <LinksUpToDate>false</LinksUpToDate>
  <CharactersWithSpaces>1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ryant</dc:creator>
  <cp:keywords/>
  <dc:description/>
  <cp:lastModifiedBy>Me</cp:lastModifiedBy>
  <cp:revision>3</cp:revision>
  <cp:lastPrinted>2021-12-01T00:18:00Z</cp:lastPrinted>
  <dcterms:created xsi:type="dcterms:W3CDTF">2022-06-21T13:38:00Z</dcterms:created>
  <dcterms:modified xsi:type="dcterms:W3CDTF">2022-07-14T10:32:00Z</dcterms:modified>
</cp:coreProperties>
</file>